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5850"/>
        <w:gridCol w:w="1984"/>
      </w:tblGrid>
      <w:tr w:rsidR="00553E79" w:rsidRPr="004D530A" w:rsidTr="000F45D2">
        <w:trPr>
          <w:trHeight w:val="810"/>
        </w:trPr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Gene Symbol</w:t>
            </w:r>
          </w:p>
        </w:tc>
        <w:tc>
          <w:tcPr>
            <w:tcW w:w="5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proofErr w:type="spellStart"/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Entrez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Gene Na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45E40" w:rsidRPr="004D530A" w:rsidRDefault="00845E40" w:rsidP="000465E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Closed </w:t>
            </w:r>
            <w:r w:rsidR="00437D7D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</w:t>
            </w:r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yometra</w:t>
            </w:r>
            <w:r w:rsidR="00097D8A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</w:p>
          <w:p w:rsidR="00553E79" w:rsidRPr="004D530A" w:rsidRDefault="00AA32B4" w:rsidP="000465E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</w:t>
            </w:r>
            <w:r w:rsidR="00845E40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old c</w:t>
            </w:r>
            <w:r w:rsidR="00553E79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ange</w:t>
            </w:r>
            <w:r w:rsidR="00CE47CB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*</w:t>
            </w:r>
            <w:r w:rsidR="00553E79" w:rsidRPr="004D5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LBP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popolysaccharide bind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.9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CCL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emokine (C-C motif) ligand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L1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leuk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,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2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XCL1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emokine (C-X-C motif) ligand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TGA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gr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 M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lement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onent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 receptor 3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bunit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DCDC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ublecort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ma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aining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NNM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cotinamid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N-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hyl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CL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emokine (C-C motif) ligand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CL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emokine (C-C motif) ligand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4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PN2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tyrosine phosphatase, non-receptor type 22 (lymphoi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MP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trix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trophil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lagen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LC16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olute carrier family 16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nocarboxylat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ransporter),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agulation factor III (thromboplastin, tissue fact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IG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-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s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induced growth factor (vascular endothelial growth factor 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D6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D69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lecu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HY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hy-1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fac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tig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TGA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grin, alpha 5 (fibronectin receptor, alpha polypeptid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N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mor</w:t>
            </w:r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crosis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YR6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steine</w:t>
            </w:r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rich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iogenic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duce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VW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n</w:t>
            </w:r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illebrand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MP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trix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melys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,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gelatin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EL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ct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CN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pocal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SCN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sc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-bundling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DH1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dherin 11, type 2, OB-cadherin (osteoblas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EF2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yocyt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hance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PO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olipoprote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ECAM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latelet/endothelial cell adhesion molecul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KD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inase insert domain receptor (a type III receptor tyrosine kina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IMP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IMP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peptid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t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GPR13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-coupled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eceptor 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SF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ony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imulating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nulocyt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P4A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tyrosine phosphatase type IVA, member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CL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emokine (C-C motif) ligand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8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AR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noic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id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eceptor,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DGFR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latelet-derived growth factor receptor, beta polypept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NAI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nail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y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inc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nge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lastRenderedPageBreak/>
              <w:t>ANGPT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iopoiet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DORA2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enosin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2a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LC29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olute carrier family 29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quilibrativ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ucleoside transporter),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YTH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tohes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DH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dher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,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vascular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thelium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MP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pithelial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DGFR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latelet-derived growth factor receptor, alpha polypept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9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BCG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-binding cassette, sub-family G (WHITE),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KAP1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PRKA)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ch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KITL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IT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ga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L2R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leuk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receptor,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N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bronect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EK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EK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rosin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thelial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NCF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trophil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tosolic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M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llo-endopeptid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NPEP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anyl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NC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ynucle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gamma (breast cancer-specific protein 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H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thyroid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rmo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1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RP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 density lipoprotein receptor-related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0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NHB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beta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9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WIF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WNT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tory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8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SPAN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traspan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KCNN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otassium intermediate/small conductance calcium-activated channel, subfamily N, member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4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SR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troge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4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PCA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pithelial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hesio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lecu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36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HRNA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inergic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eceptor,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cotinic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alpha 7 (neuron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2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TYXL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ine/threonine/tyrosine interacting-lik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1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GPX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thion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d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(gastrointestin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15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SOC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chorismatas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mai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aining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1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LDH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dehyd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hydrogen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y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tochondrial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0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RDX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redoxin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07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CA1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let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toantige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, 69kD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03</w:t>
            </w:r>
          </w:p>
        </w:tc>
      </w:tr>
      <w:tr w:rsidR="00553E79" w:rsidRPr="004D530A" w:rsidTr="000F45D2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OLH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E79" w:rsidRPr="004D530A" w:rsidRDefault="00553E79" w:rsidP="000465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late</w:t>
            </w:r>
            <w:proofErr w:type="spellEnd"/>
            <w:proofErr w:type="gram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drolas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state-specific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tigen</w:t>
            </w:r>
            <w:proofErr w:type="spellEnd"/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3E79" w:rsidRPr="004D530A" w:rsidRDefault="00553E79" w:rsidP="000465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530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02</w:t>
            </w:r>
          </w:p>
        </w:tc>
      </w:tr>
    </w:tbl>
    <w:p w:rsidR="00CE47CB" w:rsidRPr="004D530A" w:rsidRDefault="00CE47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1CD6" w:rsidRPr="004D530A" w:rsidRDefault="00CE47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530A">
        <w:rPr>
          <w:rFonts w:ascii="Times New Roman" w:hAnsi="Times New Roman" w:cs="Times New Roman"/>
          <w:sz w:val="24"/>
          <w:szCs w:val="24"/>
          <w:lang w:val="en-US"/>
        </w:rPr>
        <w:t xml:space="preserve">* Fold change by comparing closed pyometra </w:t>
      </w:r>
      <w:r w:rsidR="00AE2116" w:rsidRPr="004D530A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4D530A">
        <w:rPr>
          <w:rFonts w:ascii="Times New Roman" w:hAnsi="Times New Roman" w:cs="Times New Roman"/>
          <w:sz w:val="24"/>
          <w:szCs w:val="24"/>
          <w:lang w:val="en-US"/>
        </w:rPr>
        <w:t xml:space="preserve"> diestrus.</w:t>
      </w:r>
      <w:r w:rsidR="006B09BF" w:rsidRPr="004D5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2A1CD6" w:rsidRPr="004D53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E79"/>
    <w:rsid w:val="0000021B"/>
    <w:rsid w:val="000002D7"/>
    <w:rsid w:val="000009BF"/>
    <w:rsid w:val="00001361"/>
    <w:rsid w:val="0000208F"/>
    <w:rsid w:val="000027CD"/>
    <w:rsid w:val="000044CB"/>
    <w:rsid w:val="00005D0D"/>
    <w:rsid w:val="0000665B"/>
    <w:rsid w:val="00006675"/>
    <w:rsid w:val="0000772C"/>
    <w:rsid w:val="00010329"/>
    <w:rsid w:val="00010354"/>
    <w:rsid w:val="00011BAC"/>
    <w:rsid w:val="00011D79"/>
    <w:rsid w:val="00011DCE"/>
    <w:rsid w:val="000132F7"/>
    <w:rsid w:val="00013C6B"/>
    <w:rsid w:val="00014295"/>
    <w:rsid w:val="00014BE1"/>
    <w:rsid w:val="00014CE1"/>
    <w:rsid w:val="00015285"/>
    <w:rsid w:val="0001550D"/>
    <w:rsid w:val="000163CB"/>
    <w:rsid w:val="00016A1C"/>
    <w:rsid w:val="00017241"/>
    <w:rsid w:val="000174D5"/>
    <w:rsid w:val="00017A93"/>
    <w:rsid w:val="00017BD9"/>
    <w:rsid w:val="00017DAE"/>
    <w:rsid w:val="000200E7"/>
    <w:rsid w:val="0002010E"/>
    <w:rsid w:val="00020BE3"/>
    <w:rsid w:val="00020CD2"/>
    <w:rsid w:val="00020D32"/>
    <w:rsid w:val="000214CF"/>
    <w:rsid w:val="000216D1"/>
    <w:rsid w:val="000218A2"/>
    <w:rsid w:val="00021B14"/>
    <w:rsid w:val="00022000"/>
    <w:rsid w:val="00022B67"/>
    <w:rsid w:val="0002339B"/>
    <w:rsid w:val="00023611"/>
    <w:rsid w:val="0002414A"/>
    <w:rsid w:val="00024271"/>
    <w:rsid w:val="00024AE2"/>
    <w:rsid w:val="00024F76"/>
    <w:rsid w:val="00025104"/>
    <w:rsid w:val="00025483"/>
    <w:rsid w:val="00025CB1"/>
    <w:rsid w:val="00025F04"/>
    <w:rsid w:val="00026028"/>
    <w:rsid w:val="0002661C"/>
    <w:rsid w:val="00030863"/>
    <w:rsid w:val="000315AB"/>
    <w:rsid w:val="00031C40"/>
    <w:rsid w:val="00031E6A"/>
    <w:rsid w:val="0003282F"/>
    <w:rsid w:val="000343A6"/>
    <w:rsid w:val="000349D1"/>
    <w:rsid w:val="00035AF1"/>
    <w:rsid w:val="00036374"/>
    <w:rsid w:val="000364A5"/>
    <w:rsid w:val="00036934"/>
    <w:rsid w:val="00037010"/>
    <w:rsid w:val="000376AC"/>
    <w:rsid w:val="000376C7"/>
    <w:rsid w:val="00037959"/>
    <w:rsid w:val="00040427"/>
    <w:rsid w:val="00040ED9"/>
    <w:rsid w:val="00041535"/>
    <w:rsid w:val="00041780"/>
    <w:rsid w:val="00041805"/>
    <w:rsid w:val="00041CEF"/>
    <w:rsid w:val="00043102"/>
    <w:rsid w:val="000433BF"/>
    <w:rsid w:val="00043975"/>
    <w:rsid w:val="00043F44"/>
    <w:rsid w:val="0004488C"/>
    <w:rsid w:val="000450A6"/>
    <w:rsid w:val="000451E1"/>
    <w:rsid w:val="000465E3"/>
    <w:rsid w:val="00046DE2"/>
    <w:rsid w:val="00047340"/>
    <w:rsid w:val="00050B54"/>
    <w:rsid w:val="00051282"/>
    <w:rsid w:val="00052FE8"/>
    <w:rsid w:val="000535AA"/>
    <w:rsid w:val="00053E0A"/>
    <w:rsid w:val="00053FDE"/>
    <w:rsid w:val="00054606"/>
    <w:rsid w:val="0005488F"/>
    <w:rsid w:val="0005715D"/>
    <w:rsid w:val="00060A19"/>
    <w:rsid w:val="00060AE2"/>
    <w:rsid w:val="00060B1C"/>
    <w:rsid w:val="0006162B"/>
    <w:rsid w:val="000623DC"/>
    <w:rsid w:val="0006240E"/>
    <w:rsid w:val="00062796"/>
    <w:rsid w:val="000640C0"/>
    <w:rsid w:val="0006497F"/>
    <w:rsid w:val="000649DE"/>
    <w:rsid w:val="00065932"/>
    <w:rsid w:val="00065AA4"/>
    <w:rsid w:val="00065CA2"/>
    <w:rsid w:val="0006613D"/>
    <w:rsid w:val="00066180"/>
    <w:rsid w:val="0006626B"/>
    <w:rsid w:val="00066413"/>
    <w:rsid w:val="0006659E"/>
    <w:rsid w:val="000665C8"/>
    <w:rsid w:val="00067612"/>
    <w:rsid w:val="00067C0B"/>
    <w:rsid w:val="00067E78"/>
    <w:rsid w:val="00070BD2"/>
    <w:rsid w:val="00070EF1"/>
    <w:rsid w:val="00072169"/>
    <w:rsid w:val="00072BF4"/>
    <w:rsid w:val="00072DDF"/>
    <w:rsid w:val="00072E8F"/>
    <w:rsid w:val="0007588D"/>
    <w:rsid w:val="00075AC0"/>
    <w:rsid w:val="00075F05"/>
    <w:rsid w:val="00076173"/>
    <w:rsid w:val="000762E6"/>
    <w:rsid w:val="000769F7"/>
    <w:rsid w:val="00076A86"/>
    <w:rsid w:val="00076C2B"/>
    <w:rsid w:val="00076C94"/>
    <w:rsid w:val="00076F76"/>
    <w:rsid w:val="00077057"/>
    <w:rsid w:val="00077346"/>
    <w:rsid w:val="00077A71"/>
    <w:rsid w:val="00077E98"/>
    <w:rsid w:val="000805D7"/>
    <w:rsid w:val="00080CA3"/>
    <w:rsid w:val="00081C1E"/>
    <w:rsid w:val="00082505"/>
    <w:rsid w:val="000825BF"/>
    <w:rsid w:val="000827D4"/>
    <w:rsid w:val="000831A6"/>
    <w:rsid w:val="0008399F"/>
    <w:rsid w:val="00083D4B"/>
    <w:rsid w:val="0008484F"/>
    <w:rsid w:val="00084991"/>
    <w:rsid w:val="00084E90"/>
    <w:rsid w:val="0008502A"/>
    <w:rsid w:val="00085470"/>
    <w:rsid w:val="000857E6"/>
    <w:rsid w:val="00085937"/>
    <w:rsid w:val="00085B9A"/>
    <w:rsid w:val="00086261"/>
    <w:rsid w:val="00086B9D"/>
    <w:rsid w:val="00087316"/>
    <w:rsid w:val="00087898"/>
    <w:rsid w:val="000879BD"/>
    <w:rsid w:val="000879F9"/>
    <w:rsid w:val="00087A53"/>
    <w:rsid w:val="00090CFF"/>
    <w:rsid w:val="00090E16"/>
    <w:rsid w:val="00090E4D"/>
    <w:rsid w:val="00091F3D"/>
    <w:rsid w:val="000920BB"/>
    <w:rsid w:val="000942C4"/>
    <w:rsid w:val="00094B43"/>
    <w:rsid w:val="00094C9C"/>
    <w:rsid w:val="000951DF"/>
    <w:rsid w:val="00095A27"/>
    <w:rsid w:val="00097490"/>
    <w:rsid w:val="00097556"/>
    <w:rsid w:val="00097D8A"/>
    <w:rsid w:val="000A01CB"/>
    <w:rsid w:val="000A1F86"/>
    <w:rsid w:val="000A235F"/>
    <w:rsid w:val="000A377B"/>
    <w:rsid w:val="000A3CD0"/>
    <w:rsid w:val="000A3E54"/>
    <w:rsid w:val="000A4561"/>
    <w:rsid w:val="000A4666"/>
    <w:rsid w:val="000A4707"/>
    <w:rsid w:val="000A4AE7"/>
    <w:rsid w:val="000A4C80"/>
    <w:rsid w:val="000A615F"/>
    <w:rsid w:val="000A6864"/>
    <w:rsid w:val="000A697D"/>
    <w:rsid w:val="000A7E0A"/>
    <w:rsid w:val="000B0BF7"/>
    <w:rsid w:val="000B0E64"/>
    <w:rsid w:val="000B1147"/>
    <w:rsid w:val="000B19AF"/>
    <w:rsid w:val="000B1AF6"/>
    <w:rsid w:val="000B1DA9"/>
    <w:rsid w:val="000B22B9"/>
    <w:rsid w:val="000B25A7"/>
    <w:rsid w:val="000B2634"/>
    <w:rsid w:val="000B33BC"/>
    <w:rsid w:val="000B495D"/>
    <w:rsid w:val="000B497D"/>
    <w:rsid w:val="000B499C"/>
    <w:rsid w:val="000B4A26"/>
    <w:rsid w:val="000B5096"/>
    <w:rsid w:val="000B54F4"/>
    <w:rsid w:val="000B5584"/>
    <w:rsid w:val="000B58F6"/>
    <w:rsid w:val="000B729B"/>
    <w:rsid w:val="000B7535"/>
    <w:rsid w:val="000B77C0"/>
    <w:rsid w:val="000C0761"/>
    <w:rsid w:val="000C08FB"/>
    <w:rsid w:val="000C0EA5"/>
    <w:rsid w:val="000C0EE6"/>
    <w:rsid w:val="000C0FF3"/>
    <w:rsid w:val="000C1F47"/>
    <w:rsid w:val="000C29B6"/>
    <w:rsid w:val="000C310B"/>
    <w:rsid w:val="000C3B94"/>
    <w:rsid w:val="000C442C"/>
    <w:rsid w:val="000C5762"/>
    <w:rsid w:val="000C57F9"/>
    <w:rsid w:val="000C5E30"/>
    <w:rsid w:val="000C68A6"/>
    <w:rsid w:val="000C6D23"/>
    <w:rsid w:val="000C6D41"/>
    <w:rsid w:val="000C758D"/>
    <w:rsid w:val="000C7865"/>
    <w:rsid w:val="000C7F33"/>
    <w:rsid w:val="000D0162"/>
    <w:rsid w:val="000D0C3A"/>
    <w:rsid w:val="000D1149"/>
    <w:rsid w:val="000D180F"/>
    <w:rsid w:val="000D1AB4"/>
    <w:rsid w:val="000D1EF2"/>
    <w:rsid w:val="000D2828"/>
    <w:rsid w:val="000D35BD"/>
    <w:rsid w:val="000D35F2"/>
    <w:rsid w:val="000D3F8D"/>
    <w:rsid w:val="000D4040"/>
    <w:rsid w:val="000D4D58"/>
    <w:rsid w:val="000D574B"/>
    <w:rsid w:val="000D5BF2"/>
    <w:rsid w:val="000D5C2E"/>
    <w:rsid w:val="000D5DEE"/>
    <w:rsid w:val="000D606F"/>
    <w:rsid w:val="000D71C1"/>
    <w:rsid w:val="000D73CD"/>
    <w:rsid w:val="000E0950"/>
    <w:rsid w:val="000E119A"/>
    <w:rsid w:val="000E1606"/>
    <w:rsid w:val="000E26FF"/>
    <w:rsid w:val="000E2906"/>
    <w:rsid w:val="000E2D7A"/>
    <w:rsid w:val="000E379C"/>
    <w:rsid w:val="000E3A2E"/>
    <w:rsid w:val="000E45EE"/>
    <w:rsid w:val="000E4905"/>
    <w:rsid w:val="000E4937"/>
    <w:rsid w:val="000E4FDB"/>
    <w:rsid w:val="000E521E"/>
    <w:rsid w:val="000E5400"/>
    <w:rsid w:val="000E669C"/>
    <w:rsid w:val="000E6761"/>
    <w:rsid w:val="000E6852"/>
    <w:rsid w:val="000E68FE"/>
    <w:rsid w:val="000E6F3A"/>
    <w:rsid w:val="000E7047"/>
    <w:rsid w:val="000E71ED"/>
    <w:rsid w:val="000E7268"/>
    <w:rsid w:val="000E7276"/>
    <w:rsid w:val="000F1088"/>
    <w:rsid w:val="000F234E"/>
    <w:rsid w:val="000F2925"/>
    <w:rsid w:val="000F2AD6"/>
    <w:rsid w:val="000F2B56"/>
    <w:rsid w:val="000F2C45"/>
    <w:rsid w:val="000F34A1"/>
    <w:rsid w:val="000F3675"/>
    <w:rsid w:val="000F3C1A"/>
    <w:rsid w:val="000F4086"/>
    <w:rsid w:val="000F42FE"/>
    <w:rsid w:val="000F45D2"/>
    <w:rsid w:val="000F4694"/>
    <w:rsid w:val="000F52C7"/>
    <w:rsid w:val="000F5E37"/>
    <w:rsid w:val="000F634F"/>
    <w:rsid w:val="000F6C94"/>
    <w:rsid w:val="000F6FFA"/>
    <w:rsid w:val="000F73D5"/>
    <w:rsid w:val="000F7822"/>
    <w:rsid w:val="000F7936"/>
    <w:rsid w:val="00100547"/>
    <w:rsid w:val="00100F2F"/>
    <w:rsid w:val="0010190D"/>
    <w:rsid w:val="001024D9"/>
    <w:rsid w:val="00103335"/>
    <w:rsid w:val="001033C7"/>
    <w:rsid w:val="00103B4D"/>
    <w:rsid w:val="00104898"/>
    <w:rsid w:val="001048B1"/>
    <w:rsid w:val="00104A82"/>
    <w:rsid w:val="00104EE9"/>
    <w:rsid w:val="00105C39"/>
    <w:rsid w:val="00106636"/>
    <w:rsid w:val="001067BA"/>
    <w:rsid w:val="0010731C"/>
    <w:rsid w:val="00107D64"/>
    <w:rsid w:val="00110478"/>
    <w:rsid w:val="00110884"/>
    <w:rsid w:val="001108DF"/>
    <w:rsid w:val="00111203"/>
    <w:rsid w:val="00111394"/>
    <w:rsid w:val="00111B91"/>
    <w:rsid w:val="00111C0F"/>
    <w:rsid w:val="0011207D"/>
    <w:rsid w:val="00112228"/>
    <w:rsid w:val="001128C8"/>
    <w:rsid w:val="00112FF8"/>
    <w:rsid w:val="001132F7"/>
    <w:rsid w:val="001139A0"/>
    <w:rsid w:val="00114094"/>
    <w:rsid w:val="00114997"/>
    <w:rsid w:val="00114CE6"/>
    <w:rsid w:val="00114D02"/>
    <w:rsid w:val="00114FE7"/>
    <w:rsid w:val="00115025"/>
    <w:rsid w:val="00115F99"/>
    <w:rsid w:val="0011606B"/>
    <w:rsid w:val="00116448"/>
    <w:rsid w:val="00117A8D"/>
    <w:rsid w:val="00120434"/>
    <w:rsid w:val="001208A8"/>
    <w:rsid w:val="00120E60"/>
    <w:rsid w:val="00121683"/>
    <w:rsid w:val="00123660"/>
    <w:rsid w:val="00123DC7"/>
    <w:rsid w:val="00124947"/>
    <w:rsid w:val="001255EA"/>
    <w:rsid w:val="00125912"/>
    <w:rsid w:val="00125EE3"/>
    <w:rsid w:val="0012615B"/>
    <w:rsid w:val="00126550"/>
    <w:rsid w:val="00126A35"/>
    <w:rsid w:val="00126FB7"/>
    <w:rsid w:val="001270FF"/>
    <w:rsid w:val="001274BA"/>
    <w:rsid w:val="00127C2D"/>
    <w:rsid w:val="001307E8"/>
    <w:rsid w:val="001317CD"/>
    <w:rsid w:val="00132E4E"/>
    <w:rsid w:val="00132EC6"/>
    <w:rsid w:val="001330D0"/>
    <w:rsid w:val="0013349E"/>
    <w:rsid w:val="001335E9"/>
    <w:rsid w:val="00133BAF"/>
    <w:rsid w:val="001342AA"/>
    <w:rsid w:val="0013462A"/>
    <w:rsid w:val="00134E5F"/>
    <w:rsid w:val="0013579B"/>
    <w:rsid w:val="00135A22"/>
    <w:rsid w:val="0013676E"/>
    <w:rsid w:val="001370F8"/>
    <w:rsid w:val="0013778A"/>
    <w:rsid w:val="00137F4B"/>
    <w:rsid w:val="00140087"/>
    <w:rsid w:val="00140C28"/>
    <w:rsid w:val="0014273F"/>
    <w:rsid w:val="00142A32"/>
    <w:rsid w:val="00143954"/>
    <w:rsid w:val="00144CBC"/>
    <w:rsid w:val="00144E81"/>
    <w:rsid w:val="00144E84"/>
    <w:rsid w:val="00145140"/>
    <w:rsid w:val="00145382"/>
    <w:rsid w:val="00146760"/>
    <w:rsid w:val="001469C9"/>
    <w:rsid w:val="00146CD7"/>
    <w:rsid w:val="00146EAC"/>
    <w:rsid w:val="001472F9"/>
    <w:rsid w:val="0014770D"/>
    <w:rsid w:val="00147B2C"/>
    <w:rsid w:val="001509BC"/>
    <w:rsid w:val="00150A27"/>
    <w:rsid w:val="0015104B"/>
    <w:rsid w:val="00151310"/>
    <w:rsid w:val="00151452"/>
    <w:rsid w:val="0015200B"/>
    <w:rsid w:val="0015292A"/>
    <w:rsid w:val="00152CF3"/>
    <w:rsid w:val="001533C6"/>
    <w:rsid w:val="001539BE"/>
    <w:rsid w:val="001544FD"/>
    <w:rsid w:val="0015457A"/>
    <w:rsid w:val="00154778"/>
    <w:rsid w:val="001548B2"/>
    <w:rsid w:val="0015659F"/>
    <w:rsid w:val="00156655"/>
    <w:rsid w:val="001568FD"/>
    <w:rsid w:val="00156D69"/>
    <w:rsid w:val="00157384"/>
    <w:rsid w:val="00160494"/>
    <w:rsid w:val="00160760"/>
    <w:rsid w:val="00160801"/>
    <w:rsid w:val="00160826"/>
    <w:rsid w:val="0016083D"/>
    <w:rsid w:val="00160BFF"/>
    <w:rsid w:val="001624BE"/>
    <w:rsid w:val="0016295E"/>
    <w:rsid w:val="001630B3"/>
    <w:rsid w:val="00163E3F"/>
    <w:rsid w:val="0016441C"/>
    <w:rsid w:val="00165475"/>
    <w:rsid w:val="00165A2E"/>
    <w:rsid w:val="001669BD"/>
    <w:rsid w:val="00166E1C"/>
    <w:rsid w:val="0016763A"/>
    <w:rsid w:val="00170036"/>
    <w:rsid w:val="00170B82"/>
    <w:rsid w:val="0017125A"/>
    <w:rsid w:val="0017272B"/>
    <w:rsid w:val="00172B69"/>
    <w:rsid w:val="001747E8"/>
    <w:rsid w:val="0017484F"/>
    <w:rsid w:val="00174DA1"/>
    <w:rsid w:val="00174DC2"/>
    <w:rsid w:val="0017509C"/>
    <w:rsid w:val="001751F0"/>
    <w:rsid w:val="00175D28"/>
    <w:rsid w:val="001773B1"/>
    <w:rsid w:val="00177F5B"/>
    <w:rsid w:val="00180729"/>
    <w:rsid w:val="001809B1"/>
    <w:rsid w:val="00181549"/>
    <w:rsid w:val="00181969"/>
    <w:rsid w:val="00182668"/>
    <w:rsid w:val="00183CD1"/>
    <w:rsid w:val="00184593"/>
    <w:rsid w:val="00184791"/>
    <w:rsid w:val="00184A0B"/>
    <w:rsid w:val="00184DBD"/>
    <w:rsid w:val="0018511D"/>
    <w:rsid w:val="00185463"/>
    <w:rsid w:val="001859C4"/>
    <w:rsid w:val="001860D6"/>
    <w:rsid w:val="0018637D"/>
    <w:rsid w:val="0018640C"/>
    <w:rsid w:val="0018796C"/>
    <w:rsid w:val="001879CA"/>
    <w:rsid w:val="00190005"/>
    <w:rsid w:val="00190F9C"/>
    <w:rsid w:val="00191754"/>
    <w:rsid w:val="00191BF8"/>
    <w:rsid w:val="00191DCD"/>
    <w:rsid w:val="00191FF7"/>
    <w:rsid w:val="00193D64"/>
    <w:rsid w:val="00193D7E"/>
    <w:rsid w:val="0019628E"/>
    <w:rsid w:val="0019790C"/>
    <w:rsid w:val="00197D67"/>
    <w:rsid w:val="001A0D7D"/>
    <w:rsid w:val="001A1875"/>
    <w:rsid w:val="001A1AF3"/>
    <w:rsid w:val="001A1CAC"/>
    <w:rsid w:val="001A31CB"/>
    <w:rsid w:val="001A32A5"/>
    <w:rsid w:val="001A393A"/>
    <w:rsid w:val="001A4556"/>
    <w:rsid w:val="001A4BF9"/>
    <w:rsid w:val="001A642F"/>
    <w:rsid w:val="001A6656"/>
    <w:rsid w:val="001A70C1"/>
    <w:rsid w:val="001A7AC1"/>
    <w:rsid w:val="001B0125"/>
    <w:rsid w:val="001B05D7"/>
    <w:rsid w:val="001B0DF4"/>
    <w:rsid w:val="001B29AD"/>
    <w:rsid w:val="001B3D30"/>
    <w:rsid w:val="001B4030"/>
    <w:rsid w:val="001B4444"/>
    <w:rsid w:val="001B489F"/>
    <w:rsid w:val="001B4AE9"/>
    <w:rsid w:val="001B566A"/>
    <w:rsid w:val="001B6273"/>
    <w:rsid w:val="001B62B7"/>
    <w:rsid w:val="001B62E4"/>
    <w:rsid w:val="001B636F"/>
    <w:rsid w:val="001B662D"/>
    <w:rsid w:val="001B715B"/>
    <w:rsid w:val="001B7FF9"/>
    <w:rsid w:val="001C0BEA"/>
    <w:rsid w:val="001C0CA6"/>
    <w:rsid w:val="001C23EB"/>
    <w:rsid w:val="001C32E7"/>
    <w:rsid w:val="001C34D7"/>
    <w:rsid w:val="001C36D7"/>
    <w:rsid w:val="001C3AD0"/>
    <w:rsid w:val="001C3B40"/>
    <w:rsid w:val="001C44D6"/>
    <w:rsid w:val="001C4A66"/>
    <w:rsid w:val="001C551A"/>
    <w:rsid w:val="001C560F"/>
    <w:rsid w:val="001C57C1"/>
    <w:rsid w:val="001C6C4E"/>
    <w:rsid w:val="001C7975"/>
    <w:rsid w:val="001C7A25"/>
    <w:rsid w:val="001D0B41"/>
    <w:rsid w:val="001D1542"/>
    <w:rsid w:val="001D3530"/>
    <w:rsid w:val="001D3909"/>
    <w:rsid w:val="001D3D5D"/>
    <w:rsid w:val="001D3EF3"/>
    <w:rsid w:val="001D4129"/>
    <w:rsid w:val="001D42A8"/>
    <w:rsid w:val="001D4DBF"/>
    <w:rsid w:val="001D553C"/>
    <w:rsid w:val="001D6BB5"/>
    <w:rsid w:val="001D761D"/>
    <w:rsid w:val="001D7CC4"/>
    <w:rsid w:val="001E0906"/>
    <w:rsid w:val="001E154B"/>
    <w:rsid w:val="001E23CC"/>
    <w:rsid w:val="001E3F99"/>
    <w:rsid w:val="001E4102"/>
    <w:rsid w:val="001E47DB"/>
    <w:rsid w:val="001E5254"/>
    <w:rsid w:val="001E611A"/>
    <w:rsid w:val="001E6BD0"/>
    <w:rsid w:val="001E7A7C"/>
    <w:rsid w:val="001F0668"/>
    <w:rsid w:val="001F0799"/>
    <w:rsid w:val="001F087F"/>
    <w:rsid w:val="001F0D65"/>
    <w:rsid w:val="001F115A"/>
    <w:rsid w:val="001F22FE"/>
    <w:rsid w:val="001F2D30"/>
    <w:rsid w:val="001F358D"/>
    <w:rsid w:val="001F3B79"/>
    <w:rsid w:val="001F41B6"/>
    <w:rsid w:val="001F45AF"/>
    <w:rsid w:val="001F4B63"/>
    <w:rsid w:val="001F4FD6"/>
    <w:rsid w:val="001F5273"/>
    <w:rsid w:val="001F52B9"/>
    <w:rsid w:val="001F5692"/>
    <w:rsid w:val="001F5E05"/>
    <w:rsid w:val="001F5EE0"/>
    <w:rsid w:val="001F6EA9"/>
    <w:rsid w:val="001F77B3"/>
    <w:rsid w:val="001F7DA7"/>
    <w:rsid w:val="0020045B"/>
    <w:rsid w:val="0020094C"/>
    <w:rsid w:val="00200CD9"/>
    <w:rsid w:val="0020207D"/>
    <w:rsid w:val="00202BEF"/>
    <w:rsid w:val="002033A0"/>
    <w:rsid w:val="0020394D"/>
    <w:rsid w:val="00203A38"/>
    <w:rsid w:val="00203AC4"/>
    <w:rsid w:val="002051B7"/>
    <w:rsid w:val="0020580B"/>
    <w:rsid w:val="00206FFA"/>
    <w:rsid w:val="002071A5"/>
    <w:rsid w:val="0020731A"/>
    <w:rsid w:val="00207442"/>
    <w:rsid w:val="00207587"/>
    <w:rsid w:val="00210457"/>
    <w:rsid w:val="00210814"/>
    <w:rsid w:val="0021114E"/>
    <w:rsid w:val="00211CD7"/>
    <w:rsid w:val="00211FE5"/>
    <w:rsid w:val="00212351"/>
    <w:rsid w:val="002124A9"/>
    <w:rsid w:val="002130E5"/>
    <w:rsid w:val="002131EE"/>
    <w:rsid w:val="0021411F"/>
    <w:rsid w:val="0021451C"/>
    <w:rsid w:val="00214998"/>
    <w:rsid w:val="002149A8"/>
    <w:rsid w:val="0021577F"/>
    <w:rsid w:val="00215BE5"/>
    <w:rsid w:val="00215E51"/>
    <w:rsid w:val="00216586"/>
    <w:rsid w:val="002168E4"/>
    <w:rsid w:val="002169E4"/>
    <w:rsid w:val="00216CF9"/>
    <w:rsid w:val="002173FE"/>
    <w:rsid w:val="00217F9D"/>
    <w:rsid w:val="00220037"/>
    <w:rsid w:val="002200A4"/>
    <w:rsid w:val="002209A8"/>
    <w:rsid w:val="00220D1D"/>
    <w:rsid w:val="002219F3"/>
    <w:rsid w:val="0022280D"/>
    <w:rsid w:val="002228CC"/>
    <w:rsid w:val="002231AE"/>
    <w:rsid w:val="0022446D"/>
    <w:rsid w:val="00224D40"/>
    <w:rsid w:val="00225172"/>
    <w:rsid w:val="00225AC9"/>
    <w:rsid w:val="00226461"/>
    <w:rsid w:val="0022648E"/>
    <w:rsid w:val="00226713"/>
    <w:rsid w:val="00227061"/>
    <w:rsid w:val="002278A3"/>
    <w:rsid w:val="00227CE1"/>
    <w:rsid w:val="00231524"/>
    <w:rsid w:val="002332EF"/>
    <w:rsid w:val="00233359"/>
    <w:rsid w:val="00233782"/>
    <w:rsid w:val="00233D98"/>
    <w:rsid w:val="002347A1"/>
    <w:rsid w:val="002358EA"/>
    <w:rsid w:val="002359C0"/>
    <w:rsid w:val="0023634B"/>
    <w:rsid w:val="002365D2"/>
    <w:rsid w:val="00236D4E"/>
    <w:rsid w:val="002372A6"/>
    <w:rsid w:val="00237E16"/>
    <w:rsid w:val="00240675"/>
    <w:rsid w:val="002406F5"/>
    <w:rsid w:val="00240DC3"/>
    <w:rsid w:val="00240FF7"/>
    <w:rsid w:val="002410D8"/>
    <w:rsid w:val="00241E9A"/>
    <w:rsid w:val="00242DA2"/>
    <w:rsid w:val="0024374F"/>
    <w:rsid w:val="00243E23"/>
    <w:rsid w:val="00243F0E"/>
    <w:rsid w:val="00244256"/>
    <w:rsid w:val="00244B0E"/>
    <w:rsid w:val="00244F3C"/>
    <w:rsid w:val="002457C8"/>
    <w:rsid w:val="00245ECC"/>
    <w:rsid w:val="00245F11"/>
    <w:rsid w:val="00246884"/>
    <w:rsid w:val="0024706B"/>
    <w:rsid w:val="00247929"/>
    <w:rsid w:val="00247F40"/>
    <w:rsid w:val="00250488"/>
    <w:rsid w:val="00250570"/>
    <w:rsid w:val="00250B51"/>
    <w:rsid w:val="00251139"/>
    <w:rsid w:val="0025167D"/>
    <w:rsid w:val="00252876"/>
    <w:rsid w:val="002536C3"/>
    <w:rsid w:val="00253A03"/>
    <w:rsid w:val="00253C54"/>
    <w:rsid w:val="00253D76"/>
    <w:rsid w:val="00253EAC"/>
    <w:rsid w:val="00254C57"/>
    <w:rsid w:val="00255E2E"/>
    <w:rsid w:val="002562D3"/>
    <w:rsid w:val="0025698E"/>
    <w:rsid w:val="00256D04"/>
    <w:rsid w:val="00257637"/>
    <w:rsid w:val="0025774C"/>
    <w:rsid w:val="00257E43"/>
    <w:rsid w:val="00260085"/>
    <w:rsid w:val="00260408"/>
    <w:rsid w:val="00261A6C"/>
    <w:rsid w:val="00261BA5"/>
    <w:rsid w:val="002620AB"/>
    <w:rsid w:val="00262702"/>
    <w:rsid w:val="002629B8"/>
    <w:rsid w:val="00263052"/>
    <w:rsid w:val="002639C2"/>
    <w:rsid w:val="00263C86"/>
    <w:rsid w:val="00263FD4"/>
    <w:rsid w:val="00264089"/>
    <w:rsid w:val="00264EED"/>
    <w:rsid w:val="00264F78"/>
    <w:rsid w:val="00265067"/>
    <w:rsid w:val="0026513F"/>
    <w:rsid w:val="002672CD"/>
    <w:rsid w:val="00270525"/>
    <w:rsid w:val="0027081D"/>
    <w:rsid w:val="00270908"/>
    <w:rsid w:val="002715FD"/>
    <w:rsid w:val="002716AC"/>
    <w:rsid w:val="00271875"/>
    <w:rsid w:val="00271DF5"/>
    <w:rsid w:val="0027207D"/>
    <w:rsid w:val="002721DF"/>
    <w:rsid w:val="002733EE"/>
    <w:rsid w:val="0027395C"/>
    <w:rsid w:val="002740C4"/>
    <w:rsid w:val="002749D0"/>
    <w:rsid w:val="00274A75"/>
    <w:rsid w:val="00274E41"/>
    <w:rsid w:val="0027518B"/>
    <w:rsid w:val="002753B9"/>
    <w:rsid w:val="00275F8C"/>
    <w:rsid w:val="00276AC6"/>
    <w:rsid w:val="00277420"/>
    <w:rsid w:val="0027794F"/>
    <w:rsid w:val="002779C0"/>
    <w:rsid w:val="00277A80"/>
    <w:rsid w:val="00277AF8"/>
    <w:rsid w:val="0028000F"/>
    <w:rsid w:val="00280DF9"/>
    <w:rsid w:val="0028147F"/>
    <w:rsid w:val="00281925"/>
    <w:rsid w:val="00281F9E"/>
    <w:rsid w:val="00282101"/>
    <w:rsid w:val="0028274A"/>
    <w:rsid w:val="0028275A"/>
    <w:rsid w:val="0028290D"/>
    <w:rsid w:val="00283112"/>
    <w:rsid w:val="00283A00"/>
    <w:rsid w:val="00283C15"/>
    <w:rsid w:val="00284DE1"/>
    <w:rsid w:val="00284F41"/>
    <w:rsid w:val="0028616C"/>
    <w:rsid w:val="00287461"/>
    <w:rsid w:val="002875E5"/>
    <w:rsid w:val="00287A20"/>
    <w:rsid w:val="00290965"/>
    <w:rsid w:val="00291154"/>
    <w:rsid w:val="00291593"/>
    <w:rsid w:val="00291C3D"/>
    <w:rsid w:val="002925AF"/>
    <w:rsid w:val="002932C1"/>
    <w:rsid w:val="00293419"/>
    <w:rsid w:val="0029343D"/>
    <w:rsid w:val="00293FD2"/>
    <w:rsid w:val="00294101"/>
    <w:rsid w:val="00294AE7"/>
    <w:rsid w:val="00294C87"/>
    <w:rsid w:val="00294DC0"/>
    <w:rsid w:val="00294F4F"/>
    <w:rsid w:val="00295C8B"/>
    <w:rsid w:val="00295DF0"/>
    <w:rsid w:val="002963EB"/>
    <w:rsid w:val="00296CEB"/>
    <w:rsid w:val="002A082C"/>
    <w:rsid w:val="002A0B56"/>
    <w:rsid w:val="002A1027"/>
    <w:rsid w:val="002A1CD6"/>
    <w:rsid w:val="002A22EB"/>
    <w:rsid w:val="002A23B9"/>
    <w:rsid w:val="002A261F"/>
    <w:rsid w:val="002A2DA8"/>
    <w:rsid w:val="002A35AA"/>
    <w:rsid w:val="002A404A"/>
    <w:rsid w:val="002A4501"/>
    <w:rsid w:val="002A4B32"/>
    <w:rsid w:val="002A4FEF"/>
    <w:rsid w:val="002A5DD6"/>
    <w:rsid w:val="002A7475"/>
    <w:rsid w:val="002A78BD"/>
    <w:rsid w:val="002A7A11"/>
    <w:rsid w:val="002B1128"/>
    <w:rsid w:val="002B1508"/>
    <w:rsid w:val="002B154A"/>
    <w:rsid w:val="002B1B41"/>
    <w:rsid w:val="002B2B0D"/>
    <w:rsid w:val="002B3108"/>
    <w:rsid w:val="002B3841"/>
    <w:rsid w:val="002B42A2"/>
    <w:rsid w:val="002B4DBD"/>
    <w:rsid w:val="002B5D6B"/>
    <w:rsid w:val="002B6390"/>
    <w:rsid w:val="002B6605"/>
    <w:rsid w:val="002B6772"/>
    <w:rsid w:val="002B6970"/>
    <w:rsid w:val="002B6BE3"/>
    <w:rsid w:val="002B78CF"/>
    <w:rsid w:val="002B79E8"/>
    <w:rsid w:val="002B7AF3"/>
    <w:rsid w:val="002B7E1E"/>
    <w:rsid w:val="002C0094"/>
    <w:rsid w:val="002C0BE9"/>
    <w:rsid w:val="002C1738"/>
    <w:rsid w:val="002C1BC2"/>
    <w:rsid w:val="002C1D9B"/>
    <w:rsid w:val="002C219C"/>
    <w:rsid w:val="002C2CF2"/>
    <w:rsid w:val="002C3510"/>
    <w:rsid w:val="002C44AB"/>
    <w:rsid w:val="002C46FD"/>
    <w:rsid w:val="002C49F1"/>
    <w:rsid w:val="002C4B72"/>
    <w:rsid w:val="002C5565"/>
    <w:rsid w:val="002C572F"/>
    <w:rsid w:val="002C64BD"/>
    <w:rsid w:val="002D00CC"/>
    <w:rsid w:val="002D03C7"/>
    <w:rsid w:val="002D0470"/>
    <w:rsid w:val="002D0A47"/>
    <w:rsid w:val="002D0A5C"/>
    <w:rsid w:val="002D0AD8"/>
    <w:rsid w:val="002D1863"/>
    <w:rsid w:val="002D1AA1"/>
    <w:rsid w:val="002D1D06"/>
    <w:rsid w:val="002D25AF"/>
    <w:rsid w:val="002D2CFC"/>
    <w:rsid w:val="002D2F4B"/>
    <w:rsid w:val="002D4423"/>
    <w:rsid w:val="002D530D"/>
    <w:rsid w:val="002D5D25"/>
    <w:rsid w:val="002D64BF"/>
    <w:rsid w:val="002E0705"/>
    <w:rsid w:val="002E0A94"/>
    <w:rsid w:val="002E0AE8"/>
    <w:rsid w:val="002E1B6C"/>
    <w:rsid w:val="002E1CFA"/>
    <w:rsid w:val="002E23A5"/>
    <w:rsid w:val="002E348A"/>
    <w:rsid w:val="002E3A32"/>
    <w:rsid w:val="002E4159"/>
    <w:rsid w:val="002E4C89"/>
    <w:rsid w:val="002E55B0"/>
    <w:rsid w:val="002E631F"/>
    <w:rsid w:val="002E675D"/>
    <w:rsid w:val="002E71C2"/>
    <w:rsid w:val="002E770C"/>
    <w:rsid w:val="002E7FAC"/>
    <w:rsid w:val="002F05EB"/>
    <w:rsid w:val="002F2437"/>
    <w:rsid w:val="002F26F7"/>
    <w:rsid w:val="002F2D43"/>
    <w:rsid w:val="002F3290"/>
    <w:rsid w:val="002F336B"/>
    <w:rsid w:val="002F38E0"/>
    <w:rsid w:val="002F3909"/>
    <w:rsid w:val="002F3E71"/>
    <w:rsid w:val="002F4160"/>
    <w:rsid w:val="002F53E4"/>
    <w:rsid w:val="002F5A1A"/>
    <w:rsid w:val="002F6257"/>
    <w:rsid w:val="002F65FB"/>
    <w:rsid w:val="002F7247"/>
    <w:rsid w:val="002F75C7"/>
    <w:rsid w:val="002F7A07"/>
    <w:rsid w:val="00300942"/>
    <w:rsid w:val="00301884"/>
    <w:rsid w:val="003018E2"/>
    <w:rsid w:val="003019D3"/>
    <w:rsid w:val="003020D5"/>
    <w:rsid w:val="00303277"/>
    <w:rsid w:val="00303BCB"/>
    <w:rsid w:val="0030544F"/>
    <w:rsid w:val="003055EB"/>
    <w:rsid w:val="0030664F"/>
    <w:rsid w:val="0030673D"/>
    <w:rsid w:val="00306B7A"/>
    <w:rsid w:val="003073B8"/>
    <w:rsid w:val="00307550"/>
    <w:rsid w:val="00307D80"/>
    <w:rsid w:val="00310345"/>
    <w:rsid w:val="00310A2D"/>
    <w:rsid w:val="00310C9E"/>
    <w:rsid w:val="00310CE7"/>
    <w:rsid w:val="00310E11"/>
    <w:rsid w:val="003116F6"/>
    <w:rsid w:val="003124E4"/>
    <w:rsid w:val="00312E73"/>
    <w:rsid w:val="003137A6"/>
    <w:rsid w:val="0031392F"/>
    <w:rsid w:val="00313BD4"/>
    <w:rsid w:val="00313C4C"/>
    <w:rsid w:val="0031433E"/>
    <w:rsid w:val="003157FA"/>
    <w:rsid w:val="00315B32"/>
    <w:rsid w:val="00316214"/>
    <w:rsid w:val="00316BBC"/>
    <w:rsid w:val="003205FA"/>
    <w:rsid w:val="0032173C"/>
    <w:rsid w:val="00321B3A"/>
    <w:rsid w:val="00321CC9"/>
    <w:rsid w:val="00321D9F"/>
    <w:rsid w:val="00322504"/>
    <w:rsid w:val="003227BC"/>
    <w:rsid w:val="00322C8E"/>
    <w:rsid w:val="00323B55"/>
    <w:rsid w:val="003242A2"/>
    <w:rsid w:val="00324826"/>
    <w:rsid w:val="00324DD4"/>
    <w:rsid w:val="00324E9A"/>
    <w:rsid w:val="00324FDE"/>
    <w:rsid w:val="0032595C"/>
    <w:rsid w:val="003259C2"/>
    <w:rsid w:val="00325C0C"/>
    <w:rsid w:val="00325C41"/>
    <w:rsid w:val="00326181"/>
    <w:rsid w:val="00326B91"/>
    <w:rsid w:val="00326E94"/>
    <w:rsid w:val="003309C4"/>
    <w:rsid w:val="00330FD6"/>
    <w:rsid w:val="0033134E"/>
    <w:rsid w:val="00332151"/>
    <w:rsid w:val="0033241A"/>
    <w:rsid w:val="00332497"/>
    <w:rsid w:val="003328A7"/>
    <w:rsid w:val="00332D18"/>
    <w:rsid w:val="00333393"/>
    <w:rsid w:val="0033348E"/>
    <w:rsid w:val="00333ABD"/>
    <w:rsid w:val="00333B03"/>
    <w:rsid w:val="00334846"/>
    <w:rsid w:val="00334914"/>
    <w:rsid w:val="00334DDF"/>
    <w:rsid w:val="00334EED"/>
    <w:rsid w:val="0033598A"/>
    <w:rsid w:val="00337228"/>
    <w:rsid w:val="003374D2"/>
    <w:rsid w:val="003376C4"/>
    <w:rsid w:val="00337939"/>
    <w:rsid w:val="00337B27"/>
    <w:rsid w:val="00337F11"/>
    <w:rsid w:val="00340562"/>
    <w:rsid w:val="0034101F"/>
    <w:rsid w:val="003414E9"/>
    <w:rsid w:val="0034254E"/>
    <w:rsid w:val="00342DAC"/>
    <w:rsid w:val="00342F61"/>
    <w:rsid w:val="00343081"/>
    <w:rsid w:val="0034327F"/>
    <w:rsid w:val="00343AE8"/>
    <w:rsid w:val="003441DF"/>
    <w:rsid w:val="003449F4"/>
    <w:rsid w:val="00344AB6"/>
    <w:rsid w:val="00345497"/>
    <w:rsid w:val="00345B0B"/>
    <w:rsid w:val="00345E1B"/>
    <w:rsid w:val="00345E37"/>
    <w:rsid w:val="00346382"/>
    <w:rsid w:val="00346936"/>
    <w:rsid w:val="00346F51"/>
    <w:rsid w:val="0035010C"/>
    <w:rsid w:val="003503F3"/>
    <w:rsid w:val="00350989"/>
    <w:rsid w:val="00350ECB"/>
    <w:rsid w:val="003516C8"/>
    <w:rsid w:val="00352CFB"/>
    <w:rsid w:val="00354332"/>
    <w:rsid w:val="00354655"/>
    <w:rsid w:val="0035511F"/>
    <w:rsid w:val="00355763"/>
    <w:rsid w:val="00355D75"/>
    <w:rsid w:val="00355E30"/>
    <w:rsid w:val="00356049"/>
    <w:rsid w:val="0035613C"/>
    <w:rsid w:val="00357593"/>
    <w:rsid w:val="00357B5F"/>
    <w:rsid w:val="00357DA2"/>
    <w:rsid w:val="00360189"/>
    <w:rsid w:val="003609C0"/>
    <w:rsid w:val="00360CF4"/>
    <w:rsid w:val="0036166A"/>
    <w:rsid w:val="0036183E"/>
    <w:rsid w:val="00361919"/>
    <w:rsid w:val="00362121"/>
    <w:rsid w:val="00362D20"/>
    <w:rsid w:val="00363751"/>
    <w:rsid w:val="003639D7"/>
    <w:rsid w:val="00363BE3"/>
    <w:rsid w:val="00363DB1"/>
    <w:rsid w:val="00363E51"/>
    <w:rsid w:val="00364545"/>
    <w:rsid w:val="00364560"/>
    <w:rsid w:val="003646CB"/>
    <w:rsid w:val="003647B8"/>
    <w:rsid w:val="00364AB7"/>
    <w:rsid w:val="00364B9F"/>
    <w:rsid w:val="00364E44"/>
    <w:rsid w:val="00365295"/>
    <w:rsid w:val="00366D61"/>
    <w:rsid w:val="00366FEB"/>
    <w:rsid w:val="0036786C"/>
    <w:rsid w:val="00367BAE"/>
    <w:rsid w:val="00370E6F"/>
    <w:rsid w:val="003715EA"/>
    <w:rsid w:val="00371633"/>
    <w:rsid w:val="00371DCE"/>
    <w:rsid w:val="003723DF"/>
    <w:rsid w:val="00373622"/>
    <w:rsid w:val="00374682"/>
    <w:rsid w:val="00375813"/>
    <w:rsid w:val="0037583D"/>
    <w:rsid w:val="00375D51"/>
    <w:rsid w:val="003768D7"/>
    <w:rsid w:val="00377302"/>
    <w:rsid w:val="00380370"/>
    <w:rsid w:val="0038171D"/>
    <w:rsid w:val="00381A5D"/>
    <w:rsid w:val="00381C9E"/>
    <w:rsid w:val="00381D25"/>
    <w:rsid w:val="0038200E"/>
    <w:rsid w:val="00382107"/>
    <w:rsid w:val="00382667"/>
    <w:rsid w:val="00382D31"/>
    <w:rsid w:val="003830A9"/>
    <w:rsid w:val="00383AC0"/>
    <w:rsid w:val="00383C7E"/>
    <w:rsid w:val="00383ED3"/>
    <w:rsid w:val="00383F77"/>
    <w:rsid w:val="003841A7"/>
    <w:rsid w:val="00384FA8"/>
    <w:rsid w:val="003852C4"/>
    <w:rsid w:val="00385455"/>
    <w:rsid w:val="00386192"/>
    <w:rsid w:val="0038641E"/>
    <w:rsid w:val="00386471"/>
    <w:rsid w:val="00386D03"/>
    <w:rsid w:val="00387ABB"/>
    <w:rsid w:val="00390095"/>
    <w:rsid w:val="00391A7E"/>
    <w:rsid w:val="00391A8A"/>
    <w:rsid w:val="00391B61"/>
    <w:rsid w:val="00391C75"/>
    <w:rsid w:val="00392963"/>
    <w:rsid w:val="00392D11"/>
    <w:rsid w:val="0039319D"/>
    <w:rsid w:val="0039408E"/>
    <w:rsid w:val="00394535"/>
    <w:rsid w:val="00394F57"/>
    <w:rsid w:val="00394FB9"/>
    <w:rsid w:val="00395069"/>
    <w:rsid w:val="00395149"/>
    <w:rsid w:val="00395A1F"/>
    <w:rsid w:val="00395DF3"/>
    <w:rsid w:val="00396B16"/>
    <w:rsid w:val="00396D39"/>
    <w:rsid w:val="0039743B"/>
    <w:rsid w:val="0039798D"/>
    <w:rsid w:val="003A1CB8"/>
    <w:rsid w:val="003A2402"/>
    <w:rsid w:val="003A2706"/>
    <w:rsid w:val="003A3D5F"/>
    <w:rsid w:val="003A429A"/>
    <w:rsid w:val="003A54DE"/>
    <w:rsid w:val="003A5692"/>
    <w:rsid w:val="003A5C79"/>
    <w:rsid w:val="003A77AA"/>
    <w:rsid w:val="003A7E31"/>
    <w:rsid w:val="003A7FA4"/>
    <w:rsid w:val="003B03C5"/>
    <w:rsid w:val="003B0FC7"/>
    <w:rsid w:val="003B1BBD"/>
    <w:rsid w:val="003B2045"/>
    <w:rsid w:val="003B210D"/>
    <w:rsid w:val="003B2CE7"/>
    <w:rsid w:val="003B3C8F"/>
    <w:rsid w:val="003B3DC7"/>
    <w:rsid w:val="003B47C8"/>
    <w:rsid w:val="003B4D50"/>
    <w:rsid w:val="003B603B"/>
    <w:rsid w:val="003B649A"/>
    <w:rsid w:val="003B6539"/>
    <w:rsid w:val="003B6A19"/>
    <w:rsid w:val="003B70F3"/>
    <w:rsid w:val="003B7858"/>
    <w:rsid w:val="003B7AD5"/>
    <w:rsid w:val="003B7F40"/>
    <w:rsid w:val="003C0109"/>
    <w:rsid w:val="003C016E"/>
    <w:rsid w:val="003C1175"/>
    <w:rsid w:val="003C1905"/>
    <w:rsid w:val="003C19C1"/>
    <w:rsid w:val="003C1D69"/>
    <w:rsid w:val="003C2289"/>
    <w:rsid w:val="003C2B5D"/>
    <w:rsid w:val="003C32F2"/>
    <w:rsid w:val="003C51EE"/>
    <w:rsid w:val="003C5B36"/>
    <w:rsid w:val="003C6615"/>
    <w:rsid w:val="003C69BA"/>
    <w:rsid w:val="003C7274"/>
    <w:rsid w:val="003C771A"/>
    <w:rsid w:val="003C7E27"/>
    <w:rsid w:val="003D051F"/>
    <w:rsid w:val="003D1307"/>
    <w:rsid w:val="003D1649"/>
    <w:rsid w:val="003D22DC"/>
    <w:rsid w:val="003D28D8"/>
    <w:rsid w:val="003D2A9C"/>
    <w:rsid w:val="003D2AFB"/>
    <w:rsid w:val="003D400C"/>
    <w:rsid w:val="003D4B8A"/>
    <w:rsid w:val="003D5EBA"/>
    <w:rsid w:val="003D7B5A"/>
    <w:rsid w:val="003E03F6"/>
    <w:rsid w:val="003E0836"/>
    <w:rsid w:val="003E257E"/>
    <w:rsid w:val="003E2631"/>
    <w:rsid w:val="003E26EB"/>
    <w:rsid w:val="003E2855"/>
    <w:rsid w:val="003E3004"/>
    <w:rsid w:val="003E33AB"/>
    <w:rsid w:val="003E3DD2"/>
    <w:rsid w:val="003E4DEC"/>
    <w:rsid w:val="003E5754"/>
    <w:rsid w:val="003E5B39"/>
    <w:rsid w:val="003E5FAD"/>
    <w:rsid w:val="003E6644"/>
    <w:rsid w:val="003E6C42"/>
    <w:rsid w:val="003E7587"/>
    <w:rsid w:val="003E78D1"/>
    <w:rsid w:val="003E7967"/>
    <w:rsid w:val="003E7A21"/>
    <w:rsid w:val="003F06F9"/>
    <w:rsid w:val="003F1427"/>
    <w:rsid w:val="003F1AC3"/>
    <w:rsid w:val="003F20A2"/>
    <w:rsid w:val="003F2285"/>
    <w:rsid w:val="003F245D"/>
    <w:rsid w:val="003F263F"/>
    <w:rsid w:val="003F2B32"/>
    <w:rsid w:val="003F2B85"/>
    <w:rsid w:val="003F302B"/>
    <w:rsid w:val="003F392D"/>
    <w:rsid w:val="003F3A9E"/>
    <w:rsid w:val="003F68C7"/>
    <w:rsid w:val="003F6CDD"/>
    <w:rsid w:val="003F6E0F"/>
    <w:rsid w:val="003F7391"/>
    <w:rsid w:val="003F7619"/>
    <w:rsid w:val="004000C2"/>
    <w:rsid w:val="004021A3"/>
    <w:rsid w:val="00402818"/>
    <w:rsid w:val="004033A2"/>
    <w:rsid w:val="00403492"/>
    <w:rsid w:val="00403959"/>
    <w:rsid w:val="004043BD"/>
    <w:rsid w:val="00404873"/>
    <w:rsid w:val="0040489C"/>
    <w:rsid w:val="00404D00"/>
    <w:rsid w:val="00405326"/>
    <w:rsid w:val="0040534B"/>
    <w:rsid w:val="00405AC6"/>
    <w:rsid w:val="00406421"/>
    <w:rsid w:val="0040671A"/>
    <w:rsid w:val="00406A01"/>
    <w:rsid w:val="00406DAD"/>
    <w:rsid w:val="00406E67"/>
    <w:rsid w:val="0040727E"/>
    <w:rsid w:val="0040759F"/>
    <w:rsid w:val="00407668"/>
    <w:rsid w:val="00407F5F"/>
    <w:rsid w:val="004100F0"/>
    <w:rsid w:val="004101CC"/>
    <w:rsid w:val="0041074C"/>
    <w:rsid w:val="00410DA4"/>
    <w:rsid w:val="00410EE9"/>
    <w:rsid w:val="004119D7"/>
    <w:rsid w:val="004131BF"/>
    <w:rsid w:val="00413C28"/>
    <w:rsid w:val="00413C74"/>
    <w:rsid w:val="00413CAA"/>
    <w:rsid w:val="00414036"/>
    <w:rsid w:val="00414D3E"/>
    <w:rsid w:val="00415D8F"/>
    <w:rsid w:val="0041673F"/>
    <w:rsid w:val="00416F88"/>
    <w:rsid w:val="00416F90"/>
    <w:rsid w:val="00421016"/>
    <w:rsid w:val="00421091"/>
    <w:rsid w:val="00421AAB"/>
    <w:rsid w:val="00421BA3"/>
    <w:rsid w:val="004226AE"/>
    <w:rsid w:val="00422A55"/>
    <w:rsid w:val="00422D31"/>
    <w:rsid w:val="004239A1"/>
    <w:rsid w:val="0042496A"/>
    <w:rsid w:val="00424B8F"/>
    <w:rsid w:val="00425F2D"/>
    <w:rsid w:val="0042636F"/>
    <w:rsid w:val="0042658F"/>
    <w:rsid w:val="00426F8E"/>
    <w:rsid w:val="00427519"/>
    <w:rsid w:val="004279DA"/>
    <w:rsid w:val="00430B64"/>
    <w:rsid w:val="00431C6D"/>
    <w:rsid w:val="00431F5E"/>
    <w:rsid w:val="00432735"/>
    <w:rsid w:val="00432E68"/>
    <w:rsid w:val="00432E7C"/>
    <w:rsid w:val="0043373C"/>
    <w:rsid w:val="0043426A"/>
    <w:rsid w:val="0043448A"/>
    <w:rsid w:val="004344BC"/>
    <w:rsid w:val="004352CB"/>
    <w:rsid w:val="0043534A"/>
    <w:rsid w:val="00436668"/>
    <w:rsid w:val="0043667A"/>
    <w:rsid w:val="004378D6"/>
    <w:rsid w:val="00437B49"/>
    <w:rsid w:val="00437D7D"/>
    <w:rsid w:val="004402F0"/>
    <w:rsid w:val="00440CB1"/>
    <w:rsid w:val="00440FBF"/>
    <w:rsid w:val="00441034"/>
    <w:rsid w:val="004414DE"/>
    <w:rsid w:val="004419A6"/>
    <w:rsid w:val="004419ED"/>
    <w:rsid w:val="0044224B"/>
    <w:rsid w:val="00442AD2"/>
    <w:rsid w:val="00444420"/>
    <w:rsid w:val="004460DD"/>
    <w:rsid w:val="004468D0"/>
    <w:rsid w:val="00446969"/>
    <w:rsid w:val="00446AD7"/>
    <w:rsid w:val="0044757B"/>
    <w:rsid w:val="00447E38"/>
    <w:rsid w:val="00447FAD"/>
    <w:rsid w:val="0045051B"/>
    <w:rsid w:val="00450B2C"/>
    <w:rsid w:val="00451E3B"/>
    <w:rsid w:val="00452645"/>
    <w:rsid w:val="00453455"/>
    <w:rsid w:val="004536A5"/>
    <w:rsid w:val="00453983"/>
    <w:rsid w:val="004540B2"/>
    <w:rsid w:val="00454985"/>
    <w:rsid w:val="00454A5F"/>
    <w:rsid w:val="00454C67"/>
    <w:rsid w:val="00454EAD"/>
    <w:rsid w:val="004560EA"/>
    <w:rsid w:val="004562AA"/>
    <w:rsid w:val="00456379"/>
    <w:rsid w:val="00456400"/>
    <w:rsid w:val="0045640F"/>
    <w:rsid w:val="004568FE"/>
    <w:rsid w:val="00456AD7"/>
    <w:rsid w:val="00456BFE"/>
    <w:rsid w:val="00457552"/>
    <w:rsid w:val="00457D31"/>
    <w:rsid w:val="00460341"/>
    <w:rsid w:val="004607BC"/>
    <w:rsid w:val="004607FF"/>
    <w:rsid w:val="00461615"/>
    <w:rsid w:val="00461818"/>
    <w:rsid w:val="0046210D"/>
    <w:rsid w:val="00462D0A"/>
    <w:rsid w:val="00462D73"/>
    <w:rsid w:val="00462D95"/>
    <w:rsid w:val="00463081"/>
    <w:rsid w:val="00463ED9"/>
    <w:rsid w:val="004640D6"/>
    <w:rsid w:val="00464185"/>
    <w:rsid w:val="004646BF"/>
    <w:rsid w:val="00464952"/>
    <w:rsid w:val="0046547F"/>
    <w:rsid w:val="0046573B"/>
    <w:rsid w:val="00465849"/>
    <w:rsid w:val="00465B64"/>
    <w:rsid w:val="00466423"/>
    <w:rsid w:val="0046715F"/>
    <w:rsid w:val="004677E7"/>
    <w:rsid w:val="004677FC"/>
    <w:rsid w:val="004678F7"/>
    <w:rsid w:val="00467B0D"/>
    <w:rsid w:val="00467D6D"/>
    <w:rsid w:val="00467FE9"/>
    <w:rsid w:val="00470141"/>
    <w:rsid w:val="0047037F"/>
    <w:rsid w:val="004704F6"/>
    <w:rsid w:val="00470E53"/>
    <w:rsid w:val="00471DDC"/>
    <w:rsid w:val="00471FB8"/>
    <w:rsid w:val="00472E43"/>
    <w:rsid w:val="00473431"/>
    <w:rsid w:val="0047358A"/>
    <w:rsid w:val="004735EB"/>
    <w:rsid w:val="00473AFB"/>
    <w:rsid w:val="00473B94"/>
    <w:rsid w:val="004745F1"/>
    <w:rsid w:val="004746DC"/>
    <w:rsid w:val="00474AC6"/>
    <w:rsid w:val="0047566A"/>
    <w:rsid w:val="00475E45"/>
    <w:rsid w:val="00475F51"/>
    <w:rsid w:val="004762A0"/>
    <w:rsid w:val="00476EDC"/>
    <w:rsid w:val="00477ED4"/>
    <w:rsid w:val="0048013C"/>
    <w:rsid w:val="004805C4"/>
    <w:rsid w:val="00481002"/>
    <w:rsid w:val="00481D52"/>
    <w:rsid w:val="00482178"/>
    <w:rsid w:val="00483827"/>
    <w:rsid w:val="00483BC0"/>
    <w:rsid w:val="00483C3E"/>
    <w:rsid w:val="00483C66"/>
    <w:rsid w:val="00484013"/>
    <w:rsid w:val="004842CD"/>
    <w:rsid w:val="0048439C"/>
    <w:rsid w:val="004846BA"/>
    <w:rsid w:val="00485414"/>
    <w:rsid w:val="0048561D"/>
    <w:rsid w:val="0048592E"/>
    <w:rsid w:val="004865FC"/>
    <w:rsid w:val="00486B2B"/>
    <w:rsid w:val="004879B5"/>
    <w:rsid w:val="00487A72"/>
    <w:rsid w:val="0049074A"/>
    <w:rsid w:val="00490E21"/>
    <w:rsid w:val="0049163A"/>
    <w:rsid w:val="004918D2"/>
    <w:rsid w:val="00491C87"/>
    <w:rsid w:val="004928E0"/>
    <w:rsid w:val="00492CDD"/>
    <w:rsid w:val="004934CB"/>
    <w:rsid w:val="004950B2"/>
    <w:rsid w:val="00495BA6"/>
    <w:rsid w:val="004965BE"/>
    <w:rsid w:val="00496F14"/>
    <w:rsid w:val="00497476"/>
    <w:rsid w:val="00497A2C"/>
    <w:rsid w:val="00497BD9"/>
    <w:rsid w:val="00497FA9"/>
    <w:rsid w:val="004A0B7A"/>
    <w:rsid w:val="004A1D4B"/>
    <w:rsid w:val="004A1EC0"/>
    <w:rsid w:val="004A1EC3"/>
    <w:rsid w:val="004A1F47"/>
    <w:rsid w:val="004A23E8"/>
    <w:rsid w:val="004A253A"/>
    <w:rsid w:val="004A25B1"/>
    <w:rsid w:val="004A2A19"/>
    <w:rsid w:val="004A32F0"/>
    <w:rsid w:val="004A34B7"/>
    <w:rsid w:val="004A3695"/>
    <w:rsid w:val="004A38CA"/>
    <w:rsid w:val="004A38E3"/>
    <w:rsid w:val="004A4F9F"/>
    <w:rsid w:val="004A59E4"/>
    <w:rsid w:val="004A5BA1"/>
    <w:rsid w:val="004A6037"/>
    <w:rsid w:val="004A60F8"/>
    <w:rsid w:val="004A69A7"/>
    <w:rsid w:val="004A6A1B"/>
    <w:rsid w:val="004A71E9"/>
    <w:rsid w:val="004B0BEB"/>
    <w:rsid w:val="004B19E2"/>
    <w:rsid w:val="004B1E39"/>
    <w:rsid w:val="004B2238"/>
    <w:rsid w:val="004B25AF"/>
    <w:rsid w:val="004B2840"/>
    <w:rsid w:val="004B2A7B"/>
    <w:rsid w:val="004B2C30"/>
    <w:rsid w:val="004B334B"/>
    <w:rsid w:val="004B6365"/>
    <w:rsid w:val="004B7EDF"/>
    <w:rsid w:val="004C0C3B"/>
    <w:rsid w:val="004C0D36"/>
    <w:rsid w:val="004C1F05"/>
    <w:rsid w:val="004C2630"/>
    <w:rsid w:val="004C2BC6"/>
    <w:rsid w:val="004C4C16"/>
    <w:rsid w:val="004C4E93"/>
    <w:rsid w:val="004C522F"/>
    <w:rsid w:val="004C531F"/>
    <w:rsid w:val="004C645E"/>
    <w:rsid w:val="004C6A73"/>
    <w:rsid w:val="004C6CB8"/>
    <w:rsid w:val="004C7028"/>
    <w:rsid w:val="004C70B5"/>
    <w:rsid w:val="004C7505"/>
    <w:rsid w:val="004C7708"/>
    <w:rsid w:val="004C7CA3"/>
    <w:rsid w:val="004C7E13"/>
    <w:rsid w:val="004C7FF3"/>
    <w:rsid w:val="004D0772"/>
    <w:rsid w:val="004D0A01"/>
    <w:rsid w:val="004D0A28"/>
    <w:rsid w:val="004D28E8"/>
    <w:rsid w:val="004D29E5"/>
    <w:rsid w:val="004D2E05"/>
    <w:rsid w:val="004D39E2"/>
    <w:rsid w:val="004D3FD1"/>
    <w:rsid w:val="004D49F5"/>
    <w:rsid w:val="004D4A33"/>
    <w:rsid w:val="004D4E69"/>
    <w:rsid w:val="004D530A"/>
    <w:rsid w:val="004D581E"/>
    <w:rsid w:val="004D5AD4"/>
    <w:rsid w:val="004D6B20"/>
    <w:rsid w:val="004D78E1"/>
    <w:rsid w:val="004D7F93"/>
    <w:rsid w:val="004E1749"/>
    <w:rsid w:val="004E1C50"/>
    <w:rsid w:val="004E1DC7"/>
    <w:rsid w:val="004E1DC8"/>
    <w:rsid w:val="004E3013"/>
    <w:rsid w:val="004E3C0B"/>
    <w:rsid w:val="004E3E36"/>
    <w:rsid w:val="004E4265"/>
    <w:rsid w:val="004E452A"/>
    <w:rsid w:val="004E5F74"/>
    <w:rsid w:val="004E757D"/>
    <w:rsid w:val="004E770B"/>
    <w:rsid w:val="004E7CA8"/>
    <w:rsid w:val="004E7DBE"/>
    <w:rsid w:val="004F03F7"/>
    <w:rsid w:val="004F089E"/>
    <w:rsid w:val="004F096A"/>
    <w:rsid w:val="004F0D51"/>
    <w:rsid w:val="004F13EC"/>
    <w:rsid w:val="004F1582"/>
    <w:rsid w:val="004F2173"/>
    <w:rsid w:val="004F2A91"/>
    <w:rsid w:val="004F38CC"/>
    <w:rsid w:val="004F3AB0"/>
    <w:rsid w:val="004F3C4A"/>
    <w:rsid w:val="004F3FC7"/>
    <w:rsid w:val="004F4A48"/>
    <w:rsid w:val="004F5C2B"/>
    <w:rsid w:val="004F66DE"/>
    <w:rsid w:val="004F6F38"/>
    <w:rsid w:val="004F70FC"/>
    <w:rsid w:val="004F7759"/>
    <w:rsid w:val="005000C7"/>
    <w:rsid w:val="00500503"/>
    <w:rsid w:val="00501451"/>
    <w:rsid w:val="00501477"/>
    <w:rsid w:val="005014F4"/>
    <w:rsid w:val="005015B9"/>
    <w:rsid w:val="0050169F"/>
    <w:rsid w:val="005016E8"/>
    <w:rsid w:val="00501D8E"/>
    <w:rsid w:val="00502168"/>
    <w:rsid w:val="005022A6"/>
    <w:rsid w:val="00502447"/>
    <w:rsid w:val="00502AE9"/>
    <w:rsid w:val="00503497"/>
    <w:rsid w:val="00503505"/>
    <w:rsid w:val="0050424F"/>
    <w:rsid w:val="00504919"/>
    <w:rsid w:val="00504F7B"/>
    <w:rsid w:val="0050521C"/>
    <w:rsid w:val="00505AF2"/>
    <w:rsid w:val="00505F89"/>
    <w:rsid w:val="00506103"/>
    <w:rsid w:val="005067A9"/>
    <w:rsid w:val="00506F29"/>
    <w:rsid w:val="00510415"/>
    <w:rsid w:val="00510E7A"/>
    <w:rsid w:val="00511303"/>
    <w:rsid w:val="00511D30"/>
    <w:rsid w:val="0051201D"/>
    <w:rsid w:val="005125C6"/>
    <w:rsid w:val="00512DE1"/>
    <w:rsid w:val="00512F5A"/>
    <w:rsid w:val="0051393E"/>
    <w:rsid w:val="00513A02"/>
    <w:rsid w:val="00514727"/>
    <w:rsid w:val="005148B3"/>
    <w:rsid w:val="00515424"/>
    <w:rsid w:val="00515DEF"/>
    <w:rsid w:val="0051719C"/>
    <w:rsid w:val="0051784E"/>
    <w:rsid w:val="00517AD8"/>
    <w:rsid w:val="005202E2"/>
    <w:rsid w:val="00520BE6"/>
    <w:rsid w:val="00520E52"/>
    <w:rsid w:val="00520F49"/>
    <w:rsid w:val="0052157E"/>
    <w:rsid w:val="00521910"/>
    <w:rsid w:val="005220E9"/>
    <w:rsid w:val="005223C1"/>
    <w:rsid w:val="00522662"/>
    <w:rsid w:val="00522B92"/>
    <w:rsid w:val="00523465"/>
    <w:rsid w:val="00523F82"/>
    <w:rsid w:val="005242AA"/>
    <w:rsid w:val="005255A4"/>
    <w:rsid w:val="00525A38"/>
    <w:rsid w:val="00525C34"/>
    <w:rsid w:val="00525DBD"/>
    <w:rsid w:val="00525E65"/>
    <w:rsid w:val="00527BE2"/>
    <w:rsid w:val="00527EC4"/>
    <w:rsid w:val="00530575"/>
    <w:rsid w:val="0053062C"/>
    <w:rsid w:val="005306BF"/>
    <w:rsid w:val="00530969"/>
    <w:rsid w:val="0053122B"/>
    <w:rsid w:val="005316F6"/>
    <w:rsid w:val="0053170F"/>
    <w:rsid w:val="005319D8"/>
    <w:rsid w:val="00531CF8"/>
    <w:rsid w:val="0053221E"/>
    <w:rsid w:val="005338EA"/>
    <w:rsid w:val="0053499D"/>
    <w:rsid w:val="0053580F"/>
    <w:rsid w:val="00541BE6"/>
    <w:rsid w:val="00541F78"/>
    <w:rsid w:val="00542753"/>
    <w:rsid w:val="00542C4C"/>
    <w:rsid w:val="00542D0D"/>
    <w:rsid w:val="005438B4"/>
    <w:rsid w:val="00543E68"/>
    <w:rsid w:val="00544024"/>
    <w:rsid w:val="005440D8"/>
    <w:rsid w:val="00544A2C"/>
    <w:rsid w:val="00544F79"/>
    <w:rsid w:val="00545EED"/>
    <w:rsid w:val="005463D7"/>
    <w:rsid w:val="005464C0"/>
    <w:rsid w:val="00546CD9"/>
    <w:rsid w:val="00550313"/>
    <w:rsid w:val="00550C1C"/>
    <w:rsid w:val="0055216E"/>
    <w:rsid w:val="005525E7"/>
    <w:rsid w:val="005525F9"/>
    <w:rsid w:val="00552A80"/>
    <w:rsid w:val="00552E02"/>
    <w:rsid w:val="005530D9"/>
    <w:rsid w:val="00553424"/>
    <w:rsid w:val="00553E79"/>
    <w:rsid w:val="00554D09"/>
    <w:rsid w:val="00554DB2"/>
    <w:rsid w:val="00554ED8"/>
    <w:rsid w:val="005555B5"/>
    <w:rsid w:val="005558A5"/>
    <w:rsid w:val="005558EF"/>
    <w:rsid w:val="00555C4E"/>
    <w:rsid w:val="00556D59"/>
    <w:rsid w:val="005575AB"/>
    <w:rsid w:val="005604CE"/>
    <w:rsid w:val="00560709"/>
    <w:rsid w:val="00560A16"/>
    <w:rsid w:val="00560D48"/>
    <w:rsid w:val="00560E04"/>
    <w:rsid w:val="00561AD4"/>
    <w:rsid w:val="005629BC"/>
    <w:rsid w:val="00562CA0"/>
    <w:rsid w:val="00563272"/>
    <w:rsid w:val="005639AB"/>
    <w:rsid w:val="00563EBF"/>
    <w:rsid w:val="00564B9C"/>
    <w:rsid w:val="00565E40"/>
    <w:rsid w:val="0056657F"/>
    <w:rsid w:val="00566684"/>
    <w:rsid w:val="0056706A"/>
    <w:rsid w:val="005675F5"/>
    <w:rsid w:val="00567F2B"/>
    <w:rsid w:val="005700F9"/>
    <w:rsid w:val="00570DFC"/>
    <w:rsid w:val="00571BCC"/>
    <w:rsid w:val="00573E3C"/>
    <w:rsid w:val="00575CA7"/>
    <w:rsid w:val="00576E2D"/>
    <w:rsid w:val="005774A4"/>
    <w:rsid w:val="005806E4"/>
    <w:rsid w:val="005812BE"/>
    <w:rsid w:val="00581503"/>
    <w:rsid w:val="0058157B"/>
    <w:rsid w:val="00581EEF"/>
    <w:rsid w:val="00582367"/>
    <w:rsid w:val="00583317"/>
    <w:rsid w:val="0058545F"/>
    <w:rsid w:val="005854DC"/>
    <w:rsid w:val="0058646D"/>
    <w:rsid w:val="005865BB"/>
    <w:rsid w:val="00586F28"/>
    <w:rsid w:val="00587B7D"/>
    <w:rsid w:val="005908EC"/>
    <w:rsid w:val="0059175B"/>
    <w:rsid w:val="00592DA8"/>
    <w:rsid w:val="005931D3"/>
    <w:rsid w:val="005931D9"/>
    <w:rsid w:val="00593219"/>
    <w:rsid w:val="00593540"/>
    <w:rsid w:val="005936BD"/>
    <w:rsid w:val="00594192"/>
    <w:rsid w:val="00594AC5"/>
    <w:rsid w:val="00595D28"/>
    <w:rsid w:val="00596D08"/>
    <w:rsid w:val="005A007E"/>
    <w:rsid w:val="005A0134"/>
    <w:rsid w:val="005A0844"/>
    <w:rsid w:val="005A0AD2"/>
    <w:rsid w:val="005A100E"/>
    <w:rsid w:val="005A1347"/>
    <w:rsid w:val="005A1361"/>
    <w:rsid w:val="005A14E4"/>
    <w:rsid w:val="005A1A4E"/>
    <w:rsid w:val="005A2E7D"/>
    <w:rsid w:val="005A31B3"/>
    <w:rsid w:val="005A33CD"/>
    <w:rsid w:val="005A34BF"/>
    <w:rsid w:val="005A3527"/>
    <w:rsid w:val="005A48F6"/>
    <w:rsid w:val="005A4E34"/>
    <w:rsid w:val="005A5015"/>
    <w:rsid w:val="005A511C"/>
    <w:rsid w:val="005A56E7"/>
    <w:rsid w:val="005A59E0"/>
    <w:rsid w:val="005A5DB3"/>
    <w:rsid w:val="005A5E3C"/>
    <w:rsid w:val="005A5ECD"/>
    <w:rsid w:val="005A5FF1"/>
    <w:rsid w:val="005A6139"/>
    <w:rsid w:val="005A6231"/>
    <w:rsid w:val="005A697D"/>
    <w:rsid w:val="005A6C84"/>
    <w:rsid w:val="005A72A2"/>
    <w:rsid w:val="005A755C"/>
    <w:rsid w:val="005A7E60"/>
    <w:rsid w:val="005B02B9"/>
    <w:rsid w:val="005B0663"/>
    <w:rsid w:val="005B12D2"/>
    <w:rsid w:val="005B15C0"/>
    <w:rsid w:val="005B16E7"/>
    <w:rsid w:val="005B2163"/>
    <w:rsid w:val="005B2766"/>
    <w:rsid w:val="005B2CC9"/>
    <w:rsid w:val="005B30B2"/>
    <w:rsid w:val="005B3252"/>
    <w:rsid w:val="005B332B"/>
    <w:rsid w:val="005B48D3"/>
    <w:rsid w:val="005B4C39"/>
    <w:rsid w:val="005B5085"/>
    <w:rsid w:val="005B6560"/>
    <w:rsid w:val="005B6AED"/>
    <w:rsid w:val="005B6DF0"/>
    <w:rsid w:val="005B7097"/>
    <w:rsid w:val="005B7B76"/>
    <w:rsid w:val="005B7CE1"/>
    <w:rsid w:val="005C060D"/>
    <w:rsid w:val="005C0701"/>
    <w:rsid w:val="005C0811"/>
    <w:rsid w:val="005C098E"/>
    <w:rsid w:val="005C0CC2"/>
    <w:rsid w:val="005C15FF"/>
    <w:rsid w:val="005C19E7"/>
    <w:rsid w:val="005C2449"/>
    <w:rsid w:val="005C26ED"/>
    <w:rsid w:val="005C35C9"/>
    <w:rsid w:val="005C362E"/>
    <w:rsid w:val="005C3935"/>
    <w:rsid w:val="005C3ADE"/>
    <w:rsid w:val="005C4704"/>
    <w:rsid w:val="005C4AAE"/>
    <w:rsid w:val="005C4CD5"/>
    <w:rsid w:val="005C51E0"/>
    <w:rsid w:val="005C5972"/>
    <w:rsid w:val="005C5CB3"/>
    <w:rsid w:val="005C5FC3"/>
    <w:rsid w:val="005C60DC"/>
    <w:rsid w:val="005C68BD"/>
    <w:rsid w:val="005C6A2D"/>
    <w:rsid w:val="005C6F91"/>
    <w:rsid w:val="005C7A8A"/>
    <w:rsid w:val="005C7AA8"/>
    <w:rsid w:val="005D04C3"/>
    <w:rsid w:val="005D1080"/>
    <w:rsid w:val="005D1178"/>
    <w:rsid w:val="005D1866"/>
    <w:rsid w:val="005D1D5E"/>
    <w:rsid w:val="005D1F6C"/>
    <w:rsid w:val="005D1FBC"/>
    <w:rsid w:val="005D20AA"/>
    <w:rsid w:val="005D32D9"/>
    <w:rsid w:val="005D3ADA"/>
    <w:rsid w:val="005D3FCB"/>
    <w:rsid w:val="005D4741"/>
    <w:rsid w:val="005D4DE5"/>
    <w:rsid w:val="005D5891"/>
    <w:rsid w:val="005D5FBD"/>
    <w:rsid w:val="005D6AAC"/>
    <w:rsid w:val="005D6B03"/>
    <w:rsid w:val="005D6E42"/>
    <w:rsid w:val="005D76B5"/>
    <w:rsid w:val="005D77B7"/>
    <w:rsid w:val="005E00AE"/>
    <w:rsid w:val="005E0BDD"/>
    <w:rsid w:val="005E0C84"/>
    <w:rsid w:val="005E18C6"/>
    <w:rsid w:val="005E23E1"/>
    <w:rsid w:val="005E28AC"/>
    <w:rsid w:val="005E2EBF"/>
    <w:rsid w:val="005E3099"/>
    <w:rsid w:val="005E36BB"/>
    <w:rsid w:val="005E40A4"/>
    <w:rsid w:val="005E4391"/>
    <w:rsid w:val="005E46B3"/>
    <w:rsid w:val="005E534A"/>
    <w:rsid w:val="005E660D"/>
    <w:rsid w:val="005E6794"/>
    <w:rsid w:val="005E6E34"/>
    <w:rsid w:val="005E738D"/>
    <w:rsid w:val="005E79D1"/>
    <w:rsid w:val="005E7A9D"/>
    <w:rsid w:val="005E7B3E"/>
    <w:rsid w:val="005F01E7"/>
    <w:rsid w:val="005F03E6"/>
    <w:rsid w:val="005F040B"/>
    <w:rsid w:val="005F0DA0"/>
    <w:rsid w:val="005F1046"/>
    <w:rsid w:val="005F12D5"/>
    <w:rsid w:val="005F1447"/>
    <w:rsid w:val="005F180A"/>
    <w:rsid w:val="005F22B2"/>
    <w:rsid w:val="005F280F"/>
    <w:rsid w:val="005F5FDA"/>
    <w:rsid w:val="005F6131"/>
    <w:rsid w:val="005F687D"/>
    <w:rsid w:val="005F6F04"/>
    <w:rsid w:val="005F72E0"/>
    <w:rsid w:val="00600BD6"/>
    <w:rsid w:val="00600C48"/>
    <w:rsid w:val="00600CC2"/>
    <w:rsid w:val="00601122"/>
    <w:rsid w:val="006016E4"/>
    <w:rsid w:val="006017AC"/>
    <w:rsid w:val="006018B4"/>
    <w:rsid w:val="00601956"/>
    <w:rsid w:val="006023D9"/>
    <w:rsid w:val="0060250F"/>
    <w:rsid w:val="00602B4F"/>
    <w:rsid w:val="0060308C"/>
    <w:rsid w:val="00603B15"/>
    <w:rsid w:val="0060475C"/>
    <w:rsid w:val="006048DF"/>
    <w:rsid w:val="00605698"/>
    <w:rsid w:val="00605810"/>
    <w:rsid w:val="006067EF"/>
    <w:rsid w:val="00606E3C"/>
    <w:rsid w:val="00607EE8"/>
    <w:rsid w:val="00607FCE"/>
    <w:rsid w:val="00610521"/>
    <w:rsid w:val="0061179E"/>
    <w:rsid w:val="00611920"/>
    <w:rsid w:val="00611AF8"/>
    <w:rsid w:val="00611B80"/>
    <w:rsid w:val="00611E34"/>
    <w:rsid w:val="0061226C"/>
    <w:rsid w:val="00612E39"/>
    <w:rsid w:val="0061325E"/>
    <w:rsid w:val="006134E9"/>
    <w:rsid w:val="00613BB9"/>
    <w:rsid w:val="00614397"/>
    <w:rsid w:val="0061442A"/>
    <w:rsid w:val="006144F5"/>
    <w:rsid w:val="0061462E"/>
    <w:rsid w:val="00614E05"/>
    <w:rsid w:val="00615081"/>
    <w:rsid w:val="00615169"/>
    <w:rsid w:val="0061546A"/>
    <w:rsid w:val="00615523"/>
    <w:rsid w:val="006161FD"/>
    <w:rsid w:val="006164D3"/>
    <w:rsid w:val="00616510"/>
    <w:rsid w:val="00620979"/>
    <w:rsid w:val="00620B85"/>
    <w:rsid w:val="00621808"/>
    <w:rsid w:val="00622EB4"/>
    <w:rsid w:val="00623DC9"/>
    <w:rsid w:val="00624738"/>
    <w:rsid w:val="00625400"/>
    <w:rsid w:val="00625810"/>
    <w:rsid w:val="00625B4D"/>
    <w:rsid w:val="00626717"/>
    <w:rsid w:val="0062695E"/>
    <w:rsid w:val="00626ACA"/>
    <w:rsid w:val="00627540"/>
    <w:rsid w:val="00627FA5"/>
    <w:rsid w:val="0063003D"/>
    <w:rsid w:val="0063013A"/>
    <w:rsid w:val="006311DB"/>
    <w:rsid w:val="00631595"/>
    <w:rsid w:val="006315FE"/>
    <w:rsid w:val="00631A10"/>
    <w:rsid w:val="00631A3E"/>
    <w:rsid w:val="00631A9C"/>
    <w:rsid w:val="0063310D"/>
    <w:rsid w:val="0063328B"/>
    <w:rsid w:val="006336DC"/>
    <w:rsid w:val="0063389F"/>
    <w:rsid w:val="0063418B"/>
    <w:rsid w:val="0063482E"/>
    <w:rsid w:val="00634C75"/>
    <w:rsid w:val="00634D4C"/>
    <w:rsid w:val="006354CE"/>
    <w:rsid w:val="00635865"/>
    <w:rsid w:val="00635A4D"/>
    <w:rsid w:val="006361F3"/>
    <w:rsid w:val="00637673"/>
    <w:rsid w:val="00640F3C"/>
    <w:rsid w:val="0064187A"/>
    <w:rsid w:val="00641B9B"/>
    <w:rsid w:val="00641C8E"/>
    <w:rsid w:val="00641DF0"/>
    <w:rsid w:val="006428D0"/>
    <w:rsid w:val="00643260"/>
    <w:rsid w:val="006435BC"/>
    <w:rsid w:val="0064364E"/>
    <w:rsid w:val="006443A0"/>
    <w:rsid w:val="00645108"/>
    <w:rsid w:val="00645834"/>
    <w:rsid w:val="00645B21"/>
    <w:rsid w:val="00647B04"/>
    <w:rsid w:val="006500A1"/>
    <w:rsid w:val="006514E1"/>
    <w:rsid w:val="00651C93"/>
    <w:rsid w:val="00651E04"/>
    <w:rsid w:val="00652444"/>
    <w:rsid w:val="006526D5"/>
    <w:rsid w:val="00652EED"/>
    <w:rsid w:val="0065310C"/>
    <w:rsid w:val="00653327"/>
    <w:rsid w:val="00653349"/>
    <w:rsid w:val="006537EF"/>
    <w:rsid w:val="00653A9A"/>
    <w:rsid w:val="00653E49"/>
    <w:rsid w:val="00655A16"/>
    <w:rsid w:val="00656590"/>
    <w:rsid w:val="00656D62"/>
    <w:rsid w:val="00656F35"/>
    <w:rsid w:val="00657B0F"/>
    <w:rsid w:val="00657C18"/>
    <w:rsid w:val="0066080A"/>
    <w:rsid w:val="0066266C"/>
    <w:rsid w:val="006628F9"/>
    <w:rsid w:val="00662BF0"/>
    <w:rsid w:val="006630AA"/>
    <w:rsid w:val="006644DF"/>
    <w:rsid w:val="006648B5"/>
    <w:rsid w:val="00664AE9"/>
    <w:rsid w:val="0066507A"/>
    <w:rsid w:val="0066537E"/>
    <w:rsid w:val="00665A3F"/>
    <w:rsid w:val="00665A7B"/>
    <w:rsid w:val="00665A94"/>
    <w:rsid w:val="00665B10"/>
    <w:rsid w:val="006660C9"/>
    <w:rsid w:val="00666230"/>
    <w:rsid w:val="00666449"/>
    <w:rsid w:val="00666497"/>
    <w:rsid w:val="00667237"/>
    <w:rsid w:val="00667435"/>
    <w:rsid w:val="006679D5"/>
    <w:rsid w:val="00667CFF"/>
    <w:rsid w:val="00670052"/>
    <w:rsid w:val="006707AC"/>
    <w:rsid w:val="00670CAD"/>
    <w:rsid w:val="00670CC7"/>
    <w:rsid w:val="00671147"/>
    <w:rsid w:val="00671712"/>
    <w:rsid w:val="0067196D"/>
    <w:rsid w:val="006719FB"/>
    <w:rsid w:val="00671DBA"/>
    <w:rsid w:val="00672A20"/>
    <w:rsid w:val="00673257"/>
    <w:rsid w:val="0067448B"/>
    <w:rsid w:val="00675647"/>
    <w:rsid w:val="006757FA"/>
    <w:rsid w:val="0067615A"/>
    <w:rsid w:val="00676A57"/>
    <w:rsid w:val="00676E7A"/>
    <w:rsid w:val="00677218"/>
    <w:rsid w:val="00677B1A"/>
    <w:rsid w:val="006806C9"/>
    <w:rsid w:val="00680814"/>
    <w:rsid w:val="00681089"/>
    <w:rsid w:val="00681194"/>
    <w:rsid w:val="0068135A"/>
    <w:rsid w:val="00681D51"/>
    <w:rsid w:val="006821C6"/>
    <w:rsid w:val="00683248"/>
    <w:rsid w:val="00683F6E"/>
    <w:rsid w:val="00684011"/>
    <w:rsid w:val="006846BB"/>
    <w:rsid w:val="00684C40"/>
    <w:rsid w:val="00684C5A"/>
    <w:rsid w:val="006859AB"/>
    <w:rsid w:val="00685C67"/>
    <w:rsid w:val="006865FF"/>
    <w:rsid w:val="00687079"/>
    <w:rsid w:val="006875BE"/>
    <w:rsid w:val="00691439"/>
    <w:rsid w:val="00691576"/>
    <w:rsid w:val="00691C0A"/>
    <w:rsid w:val="00692375"/>
    <w:rsid w:val="00692A19"/>
    <w:rsid w:val="00692A7E"/>
    <w:rsid w:val="00693926"/>
    <w:rsid w:val="0069527B"/>
    <w:rsid w:val="006952A8"/>
    <w:rsid w:val="00695349"/>
    <w:rsid w:val="00695456"/>
    <w:rsid w:val="006954AF"/>
    <w:rsid w:val="0069605C"/>
    <w:rsid w:val="00696514"/>
    <w:rsid w:val="00697755"/>
    <w:rsid w:val="006978FD"/>
    <w:rsid w:val="00697DA5"/>
    <w:rsid w:val="006A025D"/>
    <w:rsid w:val="006A05CE"/>
    <w:rsid w:val="006A1057"/>
    <w:rsid w:val="006A17CD"/>
    <w:rsid w:val="006A20A5"/>
    <w:rsid w:val="006A2212"/>
    <w:rsid w:val="006A3776"/>
    <w:rsid w:val="006A3C74"/>
    <w:rsid w:val="006A4040"/>
    <w:rsid w:val="006A4104"/>
    <w:rsid w:val="006A46FC"/>
    <w:rsid w:val="006A5307"/>
    <w:rsid w:val="006A575B"/>
    <w:rsid w:val="006A5ACD"/>
    <w:rsid w:val="006A5E20"/>
    <w:rsid w:val="006A5E85"/>
    <w:rsid w:val="006A5FB6"/>
    <w:rsid w:val="006A6315"/>
    <w:rsid w:val="006A635A"/>
    <w:rsid w:val="006A6F56"/>
    <w:rsid w:val="006A717B"/>
    <w:rsid w:val="006A7239"/>
    <w:rsid w:val="006A74E1"/>
    <w:rsid w:val="006A76B6"/>
    <w:rsid w:val="006B0238"/>
    <w:rsid w:val="006B04F7"/>
    <w:rsid w:val="006B09BF"/>
    <w:rsid w:val="006B0A4E"/>
    <w:rsid w:val="006B0B6A"/>
    <w:rsid w:val="006B0C47"/>
    <w:rsid w:val="006B1D51"/>
    <w:rsid w:val="006B248A"/>
    <w:rsid w:val="006B2C82"/>
    <w:rsid w:val="006B449A"/>
    <w:rsid w:val="006B4661"/>
    <w:rsid w:val="006B475A"/>
    <w:rsid w:val="006B49B8"/>
    <w:rsid w:val="006B4AB9"/>
    <w:rsid w:val="006B4D2E"/>
    <w:rsid w:val="006B564E"/>
    <w:rsid w:val="006B5ACD"/>
    <w:rsid w:val="006B6F86"/>
    <w:rsid w:val="006B725A"/>
    <w:rsid w:val="006C0599"/>
    <w:rsid w:val="006C08CD"/>
    <w:rsid w:val="006C16DA"/>
    <w:rsid w:val="006C1B93"/>
    <w:rsid w:val="006C22F8"/>
    <w:rsid w:val="006C2367"/>
    <w:rsid w:val="006C2424"/>
    <w:rsid w:val="006C25D4"/>
    <w:rsid w:val="006C2C59"/>
    <w:rsid w:val="006C3A17"/>
    <w:rsid w:val="006C4F04"/>
    <w:rsid w:val="006C55E1"/>
    <w:rsid w:val="006C55F9"/>
    <w:rsid w:val="006C5EF8"/>
    <w:rsid w:val="006D05E2"/>
    <w:rsid w:val="006D0CED"/>
    <w:rsid w:val="006D13FB"/>
    <w:rsid w:val="006D1441"/>
    <w:rsid w:val="006D14BD"/>
    <w:rsid w:val="006D1992"/>
    <w:rsid w:val="006D1DAE"/>
    <w:rsid w:val="006D228A"/>
    <w:rsid w:val="006D379B"/>
    <w:rsid w:val="006D3C4F"/>
    <w:rsid w:val="006D3EAA"/>
    <w:rsid w:val="006D44D7"/>
    <w:rsid w:val="006D47C2"/>
    <w:rsid w:val="006D4908"/>
    <w:rsid w:val="006D5EE0"/>
    <w:rsid w:val="006D5FD3"/>
    <w:rsid w:val="006D618D"/>
    <w:rsid w:val="006D66A6"/>
    <w:rsid w:val="006D69E2"/>
    <w:rsid w:val="006D7162"/>
    <w:rsid w:val="006D7692"/>
    <w:rsid w:val="006D7703"/>
    <w:rsid w:val="006E035F"/>
    <w:rsid w:val="006E086B"/>
    <w:rsid w:val="006E0C48"/>
    <w:rsid w:val="006E0DDE"/>
    <w:rsid w:val="006E125E"/>
    <w:rsid w:val="006E1F33"/>
    <w:rsid w:val="006E21F6"/>
    <w:rsid w:val="006E250B"/>
    <w:rsid w:val="006E2F93"/>
    <w:rsid w:val="006E3B81"/>
    <w:rsid w:val="006E4765"/>
    <w:rsid w:val="006E4ABC"/>
    <w:rsid w:val="006E561F"/>
    <w:rsid w:val="006E5D98"/>
    <w:rsid w:val="006E675C"/>
    <w:rsid w:val="006E6766"/>
    <w:rsid w:val="006E6880"/>
    <w:rsid w:val="006E6900"/>
    <w:rsid w:val="006E7080"/>
    <w:rsid w:val="006F076E"/>
    <w:rsid w:val="006F0F40"/>
    <w:rsid w:val="006F1427"/>
    <w:rsid w:val="006F1BB0"/>
    <w:rsid w:val="006F2628"/>
    <w:rsid w:val="006F2C0B"/>
    <w:rsid w:val="006F360D"/>
    <w:rsid w:val="006F412E"/>
    <w:rsid w:val="006F446F"/>
    <w:rsid w:val="006F582E"/>
    <w:rsid w:val="006F59E8"/>
    <w:rsid w:val="006F5DA2"/>
    <w:rsid w:val="006F5E2C"/>
    <w:rsid w:val="006F5F19"/>
    <w:rsid w:val="006F6C05"/>
    <w:rsid w:val="006F7931"/>
    <w:rsid w:val="006F79E3"/>
    <w:rsid w:val="006F7C38"/>
    <w:rsid w:val="006F7E66"/>
    <w:rsid w:val="00700FE7"/>
    <w:rsid w:val="007014B0"/>
    <w:rsid w:val="00701894"/>
    <w:rsid w:val="0070230C"/>
    <w:rsid w:val="007027E6"/>
    <w:rsid w:val="00703248"/>
    <w:rsid w:val="00703551"/>
    <w:rsid w:val="007036A8"/>
    <w:rsid w:val="00703CCB"/>
    <w:rsid w:val="00704BAE"/>
    <w:rsid w:val="007052CA"/>
    <w:rsid w:val="00707999"/>
    <w:rsid w:val="00707A98"/>
    <w:rsid w:val="00707C4F"/>
    <w:rsid w:val="007102E9"/>
    <w:rsid w:val="00710727"/>
    <w:rsid w:val="00710D35"/>
    <w:rsid w:val="00710EE2"/>
    <w:rsid w:val="007119FD"/>
    <w:rsid w:val="00711C01"/>
    <w:rsid w:val="00713E06"/>
    <w:rsid w:val="007151A9"/>
    <w:rsid w:val="00715214"/>
    <w:rsid w:val="007152BA"/>
    <w:rsid w:val="00716309"/>
    <w:rsid w:val="00716905"/>
    <w:rsid w:val="00716BA9"/>
    <w:rsid w:val="007171A7"/>
    <w:rsid w:val="00717F80"/>
    <w:rsid w:val="00721101"/>
    <w:rsid w:val="00721459"/>
    <w:rsid w:val="007215BF"/>
    <w:rsid w:val="0072167F"/>
    <w:rsid w:val="00721CEF"/>
    <w:rsid w:val="007225FF"/>
    <w:rsid w:val="00724499"/>
    <w:rsid w:val="007246E0"/>
    <w:rsid w:val="00725711"/>
    <w:rsid w:val="00725B8A"/>
    <w:rsid w:val="00726150"/>
    <w:rsid w:val="00727E26"/>
    <w:rsid w:val="00730EBB"/>
    <w:rsid w:val="007312F2"/>
    <w:rsid w:val="007326C5"/>
    <w:rsid w:val="00733787"/>
    <w:rsid w:val="00734C9E"/>
    <w:rsid w:val="007359A3"/>
    <w:rsid w:val="007400F1"/>
    <w:rsid w:val="007403A3"/>
    <w:rsid w:val="00740CA6"/>
    <w:rsid w:val="00741093"/>
    <w:rsid w:val="00741327"/>
    <w:rsid w:val="00741433"/>
    <w:rsid w:val="00741E38"/>
    <w:rsid w:val="007437AC"/>
    <w:rsid w:val="00744210"/>
    <w:rsid w:val="00744538"/>
    <w:rsid w:val="00744649"/>
    <w:rsid w:val="00744C15"/>
    <w:rsid w:val="00744D43"/>
    <w:rsid w:val="00745153"/>
    <w:rsid w:val="00745A06"/>
    <w:rsid w:val="00746006"/>
    <w:rsid w:val="007460C2"/>
    <w:rsid w:val="00746755"/>
    <w:rsid w:val="007471C3"/>
    <w:rsid w:val="00747FB7"/>
    <w:rsid w:val="00750252"/>
    <w:rsid w:val="0075073E"/>
    <w:rsid w:val="007508D7"/>
    <w:rsid w:val="00751CE2"/>
    <w:rsid w:val="00753130"/>
    <w:rsid w:val="00753B7F"/>
    <w:rsid w:val="007554AB"/>
    <w:rsid w:val="0075610B"/>
    <w:rsid w:val="007563F7"/>
    <w:rsid w:val="0075689A"/>
    <w:rsid w:val="00757922"/>
    <w:rsid w:val="00760784"/>
    <w:rsid w:val="00761183"/>
    <w:rsid w:val="007626BD"/>
    <w:rsid w:val="0076283A"/>
    <w:rsid w:val="00763874"/>
    <w:rsid w:val="00763C8F"/>
    <w:rsid w:val="00763D84"/>
    <w:rsid w:val="00764024"/>
    <w:rsid w:val="00764200"/>
    <w:rsid w:val="0076508B"/>
    <w:rsid w:val="007655DB"/>
    <w:rsid w:val="00765637"/>
    <w:rsid w:val="00765B8E"/>
    <w:rsid w:val="00765D90"/>
    <w:rsid w:val="00766112"/>
    <w:rsid w:val="00767A0F"/>
    <w:rsid w:val="00770704"/>
    <w:rsid w:val="00770A13"/>
    <w:rsid w:val="00770E3C"/>
    <w:rsid w:val="007712B1"/>
    <w:rsid w:val="007714BA"/>
    <w:rsid w:val="00771940"/>
    <w:rsid w:val="00771F49"/>
    <w:rsid w:val="0077206A"/>
    <w:rsid w:val="007722FB"/>
    <w:rsid w:val="00772833"/>
    <w:rsid w:val="007736CF"/>
    <w:rsid w:val="00773E6F"/>
    <w:rsid w:val="007744D5"/>
    <w:rsid w:val="00775127"/>
    <w:rsid w:val="0077516F"/>
    <w:rsid w:val="00776D90"/>
    <w:rsid w:val="00777A64"/>
    <w:rsid w:val="007813AC"/>
    <w:rsid w:val="00781A49"/>
    <w:rsid w:val="0078232E"/>
    <w:rsid w:val="00782589"/>
    <w:rsid w:val="00782A24"/>
    <w:rsid w:val="00782A95"/>
    <w:rsid w:val="0078361F"/>
    <w:rsid w:val="00783AAD"/>
    <w:rsid w:val="00783BD8"/>
    <w:rsid w:val="007840B3"/>
    <w:rsid w:val="0078469C"/>
    <w:rsid w:val="0078476F"/>
    <w:rsid w:val="007848C0"/>
    <w:rsid w:val="00786086"/>
    <w:rsid w:val="0078692A"/>
    <w:rsid w:val="0078729D"/>
    <w:rsid w:val="00787C9D"/>
    <w:rsid w:val="00790781"/>
    <w:rsid w:val="00791005"/>
    <w:rsid w:val="00791776"/>
    <w:rsid w:val="00791973"/>
    <w:rsid w:val="00792487"/>
    <w:rsid w:val="007934A7"/>
    <w:rsid w:val="00793A16"/>
    <w:rsid w:val="007942C5"/>
    <w:rsid w:val="00795346"/>
    <w:rsid w:val="00795E32"/>
    <w:rsid w:val="00795E55"/>
    <w:rsid w:val="007964D2"/>
    <w:rsid w:val="007A02D8"/>
    <w:rsid w:val="007A0B0D"/>
    <w:rsid w:val="007A129D"/>
    <w:rsid w:val="007A1688"/>
    <w:rsid w:val="007A2224"/>
    <w:rsid w:val="007A252D"/>
    <w:rsid w:val="007A31BE"/>
    <w:rsid w:val="007A3E93"/>
    <w:rsid w:val="007A4CEE"/>
    <w:rsid w:val="007A4F39"/>
    <w:rsid w:val="007A52D1"/>
    <w:rsid w:val="007A570E"/>
    <w:rsid w:val="007A5932"/>
    <w:rsid w:val="007A627D"/>
    <w:rsid w:val="007A6412"/>
    <w:rsid w:val="007A6E6A"/>
    <w:rsid w:val="007A6FB0"/>
    <w:rsid w:val="007A7020"/>
    <w:rsid w:val="007B0CC6"/>
    <w:rsid w:val="007B17B8"/>
    <w:rsid w:val="007B191F"/>
    <w:rsid w:val="007B25BB"/>
    <w:rsid w:val="007B2B86"/>
    <w:rsid w:val="007B34EF"/>
    <w:rsid w:val="007B5001"/>
    <w:rsid w:val="007B5D25"/>
    <w:rsid w:val="007B6365"/>
    <w:rsid w:val="007B6480"/>
    <w:rsid w:val="007B745B"/>
    <w:rsid w:val="007B7C5B"/>
    <w:rsid w:val="007C0222"/>
    <w:rsid w:val="007C0377"/>
    <w:rsid w:val="007C19B6"/>
    <w:rsid w:val="007C19F8"/>
    <w:rsid w:val="007C4606"/>
    <w:rsid w:val="007C4629"/>
    <w:rsid w:val="007C4A45"/>
    <w:rsid w:val="007C4BB8"/>
    <w:rsid w:val="007C59A0"/>
    <w:rsid w:val="007C6F0F"/>
    <w:rsid w:val="007C7872"/>
    <w:rsid w:val="007C79EF"/>
    <w:rsid w:val="007C7AA2"/>
    <w:rsid w:val="007C7F42"/>
    <w:rsid w:val="007D046B"/>
    <w:rsid w:val="007D0BB7"/>
    <w:rsid w:val="007D0D5B"/>
    <w:rsid w:val="007D0D8C"/>
    <w:rsid w:val="007D1603"/>
    <w:rsid w:val="007D2C1E"/>
    <w:rsid w:val="007D350D"/>
    <w:rsid w:val="007D4744"/>
    <w:rsid w:val="007D49D3"/>
    <w:rsid w:val="007D52F9"/>
    <w:rsid w:val="007D5360"/>
    <w:rsid w:val="007D547A"/>
    <w:rsid w:val="007D5E0E"/>
    <w:rsid w:val="007D5F9A"/>
    <w:rsid w:val="007D6BDA"/>
    <w:rsid w:val="007D6ECD"/>
    <w:rsid w:val="007E013E"/>
    <w:rsid w:val="007E055F"/>
    <w:rsid w:val="007E076F"/>
    <w:rsid w:val="007E1A6A"/>
    <w:rsid w:val="007E2144"/>
    <w:rsid w:val="007E21D5"/>
    <w:rsid w:val="007E221E"/>
    <w:rsid w:val="007E2915"/>
    <w:rsid w:val="007E2963"/>
    <w:rsid w:val="007E2A7E"/>
    <w:rsid w:val="007E3A18"/>
    <w:rsid w:val="007E4128"/>
    <w:rsid w:val="007E4657"/>
    <w:rsid w:val="007E5AEB"/>
    <w:rsid w:val="007E60B8"/>
    <w:rsid w:val="007E60FF"/>
    <w:rsid w:val="007E7FC5"/>
    <w:rsid w:val="007F067D"/>
    <w:rsid w:val="007F06A3"/>
    <w:rsid w:val="007F0A10"/>
    <w:rsid w:val="007F16D4"/>
    <w:rsid w:val="007F1AA0"/>
    <w:rsid w:val="007F1AFF"/>
    <w:rsid w:val="007F2605"/>
    <w:rsid w:val="007F4018"/>
    <w:rsid w:val="007F462D"/>
    <w:rsid w:val="007F474A"/>
    <w:rsid w:val="007F5C35"/>
    <w:rsid w:val="007F6631"/>
    <w:rsid w:val="007F7AA7"/>
    <w:rsid w:val="007F7DC7"/>
    <w:rsid w:val="008004DB"/>
    <w:rsid w:val="00800A24"/>
    <w:rsid w:val="00800D0D"/>
    <w:rsid w:val="008010AA"/>
    <w:rsid w:val="008017AD"/>
    <w:rsid w:val="00801D76"/>
    <w:rsid w:val="008024A8"/>
    <w:rsid w:val="008029F8"/>
    <w:rsid w:val="00802A5A"/>
    <w:rsid w:val="0080306C"/>
    <w:rsid w:val="00803585"/>
    <w:rsid w:val="00803CA0"/>
    <w:rsid w:val="008070AB"/>
    <w:rsid w:val="0080737D"/>
    <w:rsid w:val="00807694"/>
    <w:rsid w:val="00807852"/>
    <w:rsid w:val="008103EF"/>
    <w:rsid w:val="0081042D"/>
    <w:rsid w:val="008109A5"/>
    <w:rsid w:val="00810C3A"/>
    <w:rsid w:val="00811608"/>
    <w:rsid w:val="008121F7"/>
    <w:rsid w:val="00812434"/>
    <w:rsid w:val="00812963"/>
    <w:rsid w:val="00812EE0"/>
    <w:rsid w:val="00814140"/>
    <w:rsid w:val="008154C1"/>
    <w:rsid w:val="00815F43"/>
    <w:rsid w:val="008169EF"/>
    <w:rsid w:val="00816C88"/>
    <w:rsid w:val="00816CE4"/>
    <w:rsid w:val="00816D0F"/>
    <w:rsid w:val="0081720F"/>
    <w:rsid w:val="00820670"/>
    <w:rsid w:val="00820729"/>
    <w:rsid w:val="00822C35"/>
    <w:rsid w:val="0082302C"/>
    <w:rsid w:val="008239D6"/>
    <w:rsid w:val="00823F83"/>
    <w:rsid w:val="008245D2"/>
    <w:rsid w:val="00824A9D"/>
    <w:rsid w:val="008251C6"/>
    <w:rsid w:val="00825829"/>
    <w:rsid w:val="008259C3"/>
    <w:rsid w:val="0082604B"/>
    <w:rsid w:val="0082609E"/>
    <w:rsid w:val="008269B6"/>
    <w:rsid w:val="008269EF"/>
    <w:rsid w:val="00826ABE"/>
    <w:rsid w:val="00826BF5"/>
    <w:rsid w:val="00826E05"/>
    <w:rsid w:val="008271B4"/>
    <w:rsid w:val="008279F6"/>
    <w:rsid w:val="0083110F"/>
    <w:rsid w:val="00832873"/>
    <w:rsid w:val="00832B38"/>
    <w:rsid w:val="00832BBF"/>
    <w:rsid w:val="00832C1E"/>
    <w:rsid w:val="00832F85"/>
    <w:rsid w:val="00833748"/>
    <w:rsid w:val="00835F3F"/>
    <w:rsid w:val="00836524"/>
    <w:rsid w:val="00837154"/>
    <w:rsid w:val="008374F4"/>
    <w:rsid w:val="008377F3"/>
    <w:rsid w:val="00837C26"/>
    <w:rsid w:val="00841B76"/>
    <w:rsid w:val="00842528"/>
    <w:rsid w:val="008433EF"/>
    <w:rsid w:val="008439D0"/>
    <w:rsid w:val="008439D8"/>
    <w:rsid w:val="00843EC4"/>
    <w:rsid w:val="008447C0"/>
    <w:rsid w:val="00844906"/>
    <w:rsid w:val="00844A12"/>
    <w:rsid w:val="00844D25"/>
    <w:rsid w:val="00845825"/>
    <w:rsid w:val="00845AC7"/>
    <w:rsid w:val="00845E40"/>
    <w:rsid w:val="00846762"/>
    <w:rsid w:val="00846CE8"/>
    <w:rsid w:val="00847335"/>
    <w:rsid w:val="00847B8A"/>
    <w:rsid w:val="00847CCE"/>
    <w:rsid w:val="00847D9E"/>
    <w:rsid w:val="00850761"/>
    <w:rsid w:val="0085105E"/>
    <w:rsid w:val="00851710"/>
    <w:rsid w:val="00851A30"/>
    <w:rsid w:val="0085229F"/>
    <w:rsid w:val="008531C2"/>
    <w:rsid w:val="008538AD"/>
    <w:rsid w:val="00853D2B"/>
    <w:rsid w:val="00854316"/>
    <w:rsid w:val="0085450B"/>
    <w:rsid w:val="00854916"/>
    <w:rsid w:val="00854974"/>
    <w:rsid w:val="00855491"/>
    <w:rsid w:val="0085643D"/>
    <w:rsid w:val="00856B74"/>
    <w:rsid w:val="00856DBE"/>
    <w:rsid w:val="00856FBF"/>
    <w:rsid w:val="00857CEF"/>
    <w:rsid w:val="00857FA0"/>
    <w:rsid w:val="00860D5D"/>
    <w:rsid w:val="00861E0E"/>
    <w:rsid w:val="0086231E"/>
    <w:rsid w:val="008626F3"/>
    <w:rsid w:val="00862E65"/>
    <w:rsid w:val="00862F01"/>
    <w:rsid w:val="00862FE8"/>
    <w:rsid w:val="008631EB"/>
    <w:rsid w:val="00863BA4"/>
    <w:rsid w:val="008641C2"/>
    <w:rsid w:val="00864CCE"/>
    <w:rsid w:val="00864F1A"/>
    <w:rsid w:val="00865D1A"/>
    <w:rsid w:val="008664D3"/>
    <w:rsid w:val="0086771E"/>
    <w:rsid w:val="00870164"/>
    <w:rsid w:val="008713CB"/>
    <w:rsid w:val="00872662"/>
    <w:rsid w:val="00872B64"/>
    <w:rsid w:val="00873147"/>
    <w:rsid w:val="008731AB"/>
    <w:rsid w:val="008739C8"/>
    <w:rsid w:val="00875F85"/>
    <w:rsid w:val="00877621"/>
    <w:rsid w:val="00880427"/>
    <w:rsid w:val="00880948"/>
    <w:rsid w:val="008815B7"/>
    <w:rsid w:val="00882052"/>
    <w:rsid w:val="0088238B"/>
    <w:rsid w:val="00882BB3"/>
    <w:rsid w:val="0088327A"/>
    <w:rsid w:val="0088353E"/>
    <w:rsid w:val="008837A5"/>
    <w:rsid w:val="00883A3A"/>
    <w:rsid w:val="00883BD5"/>
    <w:rsid w:val="0088457D"/>
    <w:rsid w:val="00885083"/>
    <w:rsid w:val="00885817"/>
    <w:rsid w:val="00886897"/>
    <w:rsid w:val="00886B2F"/>
    <w:rsid w:val="00886E8F"/>
    <w:rsid w:val="008872BC"/>
    <w:rsid w:val="008944FB"/>
    <w:rsid w:val="008948D7"/>
    <w:rsid w:val="00895D78"/>
    <w:rsid w:val="008973D0"/>
    <w:rsid w:val="00897596"/>
    <w:rsid w:val="00897AB0"/>
    <w:rsid w:val="008A0737"/>
    <w:rsid w:val="008A157C"/>
    <w:rsid w:val="008A27CF"/>
    <w:rsid w:val="008A2E55"/>
    <w:rsid w:val="008A364F"/>
    <w:rsid w:val="008A3711"/>
    <w:rsid w:val="008A3FEC"/>
    <w:rsid w:val="008A4AE2"/>
    <w:rsid w:val="008A5701"/>
    <w:rsid w:val="008A6408"/>
    <w:rsid w:val="008A64EC"/>
    <w:rsid w:val="008A71FF"/>
    <w:rsid w:val="008A72C0"/>
    <w:rsid w:val="008A737B"/>
    <w:rsid w:val="008A7ACF"/>
    <w:rsid w:val="008A7E7A"/>
    <w:rsid w:val="008B165F"/>
    <w:rsid w:val="008B2470"/>
    <w:rsid w:val="008B2778"/>
    <w:rsid w:val="008B391E"/>
    <w:rsid w:val="008B3DF7"/>
    <w:rsid w:val="008B43A4"/>
    <w:rsid w:val="008B4622"/>
    <w:rsid w:val="008B4847"/>
    <w:rsid w:val="008B5084"/>
    <w:rsid w:val="008B6719"/>
    <w:rsid w:val="008B6CA3"/>
    <w:rsid w:val="008B7231"/>
    <w:rsid w:val="008B7519"/>
    <w:rsid w:val="008B7985"/>
    <w:rsid w:val="008B7CCC"/>
    <w:rsid w:val="008C045E"/>
    <w:rsid w:val="008C073F"/>
    <w:rsid w:val="008C09AD"/>
    <w:rsid w:val="008C144A"/>
    <w:rsid w:val="008C1B67"/>
    <w:rsid w:val="008C1C61"/>
    <w:rsid w:val="008C2242"/>
    <w:rsid w:val="008C22DB"/>
    <w:rsid w:val="008C2701"/>
    <w:rsid w:val="008C2993"/>
    <w:rsid w:val="008C2B86"/>
    <w:rsid w:val="008C422C"/>
    <w:rsid w:val="008C6089"/>
    <w:rsid w:val="008C6B99"/>
    <w:rsid w:val="008C6CFA"/>
    <w:rsid w:val="008C7312"/>
    <w:rsid w:val="008C775E"/>
    <w:rsid w:val="008C7802"/>
    <w:rsid w:val="008D0417"/>
    <w:rsid w:val="008D0660"/>
    <w:rsid w:val="008D0865"/>
    <w:rsid w:val="008D2324"/>
    <w:rsid w:val="008D30E8"/>
    <w:rsid w:val="008D3854"/>
    <w:rsid w:val="008D4C3C"/>
    <w:rsid w:val="008D5779"/>
    <w:rsid w:val="008D608F"/>
    <w:rsid w:val="008D60E7"/>
    <w:rsid w:val="008D6B91"/>
    <w:rsid w:val="008D780F"/>
    <w:rsid w:val="008E15A2"/>
    <w:rsid w:val="008E17A5"/>
    <w:rsid w:val="008E25E9"/>
    <w:rsid w:val="008E28DC"/>
    <w:rsid w:val="008E28E2"/>
    <w:rsid w:val="008E339A"/>
    <w:rsid w:val="008E33C8"/>
    <w:rsid w:val="008E33FA"/>
    <w:rsid w:val="008E3418"/>
    <w:rsid w:val="008E3905"/>
    <w:rsid w:val="008E3D61"/>
    <w:rsid w:val="008E3EA8"/>
    <w:rsid w:val="008E3FA8"/>
    <w:rsid w:val="008E48F5"/>
    <w:rsid w:val="008E496A"/>
    <w:rsid w:val="008E4A5C"/>
    <w:rsid w:val="008E5531"/>
    <w:rsid w:val="008E5AF2"/>
    <w:rsid w:val="008E5C37"/>
    <w:rsid w:val="008E5E59"/>
    <w:rsid w:val="008E6815"/>
    <w:rsid w:val="008E69B2"/>
    <w:rsid w:val="008E7BA1"/>
    <w:rsid w:val="008F099E"/>
    <w:rsid w:val="008F0A05"/>
    <w:rsid w:val="008F23A1"/>
    <w:rsid w:val="008F245E"/>
    <w:rsid w:val="008F254B"/>
    <w:rsid w:val="008F25F3"/>
    <w:rsid w:val="008F2AEE"/>
    <w:rsid w:val="008F2DDA"/>
    <w:rsid w:val="008F30B2"/>
    <w:rsid w:val="008F31AD"/>
    <w:rsid w:val="008F3572"/>
    <w:rsid w:val="008F3604"/>
    <w:rsid w:val="008F3870"/>
    <w:rsid w:val="008F3947"/>
    <w:rsid w:val="008F3E1D"/>
    <w:rsid w:val="008F4AE3"/>
    <w:rsid w:val="008F4E22"/>
    <w:rsid w:val="008F59E9"/>
    <w:rsid w:val="008F5A30"/>
    <w:rsid w:val="008F6899"/>
    <w:rsid w:val="008F6B75"/>
    <w:rsid w:val="008F6F21"/>
    <w:rsid w:val="008F7830"/>
    <w:rsid w:val="009001CB"/>
    <w:rsid w:val="00902889"/>
    <w:rsid w:val="0090382B"/>
    <w:rsid w:val="009046AD"/>
    <w:rsid w:val="009049EF"/>
    <w:rsid w:val="00904F41"/>
    <w:rsid w:val="00905E7D"/>
    <w:rsid w:val="0091119B"/>
    <w:rsid w:val="00911206"/>
    <w:rsid w:val="00911ADB"/>
    <w:rsid w:val="00912B59"/>
    <w:rsid w:val="00912FE6"/>
    <w:rsid w:val="00913206"/>
    <w:rsid w:val="00913338"/>
    <w:rsid w:val="00913C6F"/>
    <w:rsid w:val="00913F0B"/>
    <w:rsid w:val="0091403A"/>
    <w:rsid w:val="00914505"/>
    <w:rsid w:val="009149E4"/>
    <w:rsid w:val="00915797"/>
    <w:rsid w:val="00915C5A"/>
    <w:rsid w:val="00916A4B"/>
    <w:rsid w:val="00917FA0"/>
    <w:rsid w:val="00920D05"/>
    <w:rsid w:val="00920D95"/>
    <w:rsid w:val="00920FFF"/>
    <w:rsid w:val="0092275F"/>
    <w:rsid w:val="0092327F"/>
    <w:rsid w:val="0092482E"/>
    <w:rsid w:val="009253F6"/>
    <w:rsid w:val="009259FA"/>
    <w:rsid w:val="0092610A"/>
    <w:rsid w:val="0092650A"/>
    <w:rsid w:val="00926614"/>
    <w:rsid w:val="0092662E"/>
    <w:rsid w:val="00926733"/>
    <w:rsid w:val="00926A6E"/>
    <w:rsid w:val="00927837"/>
    <w:rsid w:val="009308FE"/>
    <w:rsid w:val="00930D32"/>
    <w:rsid w:val="009317BD"/>
    <w:rsid w:val="00932017"/>
    <w:rsid w:val="0093256F"/>
    <w:rsid w:val="00934767"/>
    <w:rsid w:val="0093537F"/>
    <w:rsid w:val="00935C65"/>
    <w:rsid w:val="00937C3C"/>
    <w:rsid w:val="009405E1"/>
    <w:rsid w:val="00940EC2"/>
    <w:rsid w:val="009417BA"/>
    <w:rsid w:val="0094187C"/>
    <w:rsid w:val="00941993"/>
    <w:rsid w:val="00941DC3"/>
    <w:rsid w:val="00942193"/>
    <w:rsid w:val="00942A53"/>
    <w:rsid w:val="00942F52"/>
    <w:rsid w:val="00943469"/>
    <w:rsid w:val="009434B7"/>
    <w:rsid w:val="00944972"/>
    <w:rsid w:val="00945D45"/>
    <w:rsid w:val="00946263"/>
    <w:rsid w:val="0094646A"/>
    <w:rsid w:val="00946AF4"/>
    <w:rsid w:val="00946BC0"/>
    <w:rsid w:val="00947C88"/>
    <w:rsid w:val="00950919"/>
    <w:rsid w:val="00950F9C"/>
    <w:rsid w:val="009511D5"/>
    <w:rsid w:val="00951600"/>
    <w:rsid w:val="00951C87"/>
    <w:rsid w:val="00952298"/>
    <w:rsid w:val="00952456"/>
    <w:rsid w:val="00952608"/>
    <w:rsid w:val="00952706"/>
    <w:rsid w:val="00952762"/>
    <w:rsid w:val="009536F0"/>
    <w:rsid w:val="00954091"/>
    <w:rsid w:val="009543D8"/>
    <w:rsid w:val="009545AC"/>
    <w:rsid w:val="0095592D"/>
    <w:rsid w:val="00955B0A"/>
    <w:rsid w:val="00955F0A"/>
    <w:rsid w:val="00956554"/>
    <w:rsid w:val="00956588"/>
    <w:rsid w:val="0095720D"/>
    <w:rsid w:val="00960860"/>
    <w:rsid w:val="00960BA3"/>
    <w:rsid w:val="00960CA9"/>
    <w:rsid w:val="009615C6"/>
    <w:rsid w:val="00961DDF"/>
    <w:rsid w:val="00962033"/>
    <w:rsid w:val="009631D0"/>
    <w:rsid w:val="00963AEE"/>
    <w:rsid w:val="00963B4B"/>
    <w:rsid w:val="009640DF"/>
    <w:rsid w:val="00964204"/>
    <w:rsid w:val="0096519D"/>
    <w:rsid w:val="00965D1F"/>
    <w:rsid w:val="009666FA"/>
    <w:rsid w:val="00966FB8"/>
    <w:rsid w:val="00967124"/>
    <w:rsid w:val="0097049F"/>
    <w:rsid w:val="00971879"/>
    <w:rsid w:val="00971B90"/>
    <w:rsid w:val="00971FF3"/>
    <w:rsid w:val="0097345D"/>
    <w:rsid w:val="009745EC"/>
    <w:rsid w:val="00974BE3"/>
    <w:rsid w:val="00974FD0"/>
    <w:rsid w:val="00975939"/>
    <w:rsid w:val="00975E0C"/>
    <w:rsid w:val="009775A4"/>
    <w:rsid w:val="009802C2"/>
    <w:rsid w:val="0098083E"/>
    <w:rsid w:val="00981138"/>
    <w:rsid w:val="00981206"/>
    <w:rsid w:val="00981711"/>
    <w:rsid w:val="00982194"/>
    <w:rsid w:val="0098250B"/>
    <w:rsid w:val="0098321B"/>
    <w:rsid w:val="009840DC"/>
    <w:rsid w:val="00984CF2"/>
    <w:rsid w:val="00984F41"/>
    <w:rsid w:val="00986470"/>
    <w:rsid w:val="00986EB4"/>
    <w:rsid w:val="00987756"/>
    <w:rsid w:val="00987D8B"/>
    <w:rsid w:val="00990027"/>
    <w:rsid w:val="00990157"/>
    <w:rsid w:val="009901EF"/>
    <w:rsid w:val="009903C0"/>
    <w:rsid w:val="00990779"/>
    <w:rsid w:val="00991085"/>
    <w:rsid w:val="00991281"/>
    <w:rsid w:val="0099177D"/>
    <w:rsid w:val="0099181D"/>
    <w:rsid w:val="00991882"/>
    <w:rsid w:val="00991F3F"/>
    <w:rsid w:val="00992A82"/>
    <w:rsid w:val="00993521"/>
    <w:rsid w:val="00993EB6"/>
    <w:rsid w:val="00994D63"/>
    <w:rsid w:val="00995BDF"/>
    <w:rsid w:val="00996642"/>
    <w:rsid w:val="00997BC1"/>
    <w:rsid w:val="009A1029"/>
    <w:rsid w:val="009A10CC"/>
    <w:rsid w:val="009A10F7"/>
    <w:rsid w:val="009A11D3"/>
    <w:rsid w:val="009A4CFD"/>
    <w:rsid w:val="009A5863"/>
    <w:rsid w:val="009A5871"/>
    <w:rsid w:val="009A626D"/>
    <w:rsid w:val="009A67F1"/>
    <w:rsid w:val="009A6AA4"/>
    <w:rsid w:val="009A7B62"/>
    <w:rsid w:val="009B06AA"/>
    <w:rsid w:val="009B15A1"/>
    <w:rsid w:val="009B2DC6"/>
    <w:rsid w:val="009B2FD7"/>
    <w:rsid w:val="009B3274"/>
    <w:rsid w:val="009B37AE"/>
    <w:rsid w:val="009B39D6"/>
    <w:rsid w:val="009B3A6F"/>
    <w:rsid w:val="009B4386"/>
    <w:rsid w:val="009B44BE"/>
    <w:rsid w:val="009B4B47"/>
    <w:rsid w:val="009B5309"/>
    <w:rsid w:val="009B547B"/>
    <w:rsid w:val="009B60C2"/>
    <w:rsid w:val="009B61AB"/>
    <w:rsid w:val="009B6902"/>
    <w:rsid w:val="009B6CC5"/>
    <w:rsid w:val="009B6D7F"/>
    <w:rsid w:val="009B7032"/>
    <w:rsid w:val="009B7228"/>
    <w:rsid w:val="009B7B0A"/>
    <w:rsid w:val="009C0460"/>
    <w:rsid w:val="009C0690"/>
    <w:rsid w:val="009C12FB"/>
    <w:rsid w:val="009C16E1"/>
    <w:rsid w:val="009C37DA"/>
    <w:rsid w:val="009C3D7B"/>
    <w:rsid w:val="009C4B5B"/>
    <w:rsid w:val="009C4DB6"/>
    <w:rsid w:val="009C5190"/>
    <w:rsid w:val="009C5325"/>
    <w:rsid w:val="009C56A2"/>
    <w:rsid w:val="009C5B6D"/>
    <w:rsid w:val="009C66C0"/>
    <w:rsid w:val="009C7377"/>
    <w:rsid w:val="009C75DC"/>
    <w:rsid w:val="009C79C7"/>
    <w:rsid w:val="009C7BAD"/>
    <w:rsid w:val="009D028F"/>
    <w:rsid w:val="009D02EE"/>
    <w:rsid w:val="009D0DE4"/>
    <w:rsid w:val="009D0FB7"/>
    <w:rsid w:val="009D167B"/>
    <w:rsid w:val="009D1B1E"/>
    <w:rsid w:val="009D1C6A"/>
    <w:rsid w:val="009D1E89"/>
    <w:rsid w:val="009D29CB"/>
    <w:rsid w:val="009D3095"/>
    <w:rsid w:val="009D3229"/>
    <w:rsid w:val="009D38A6"/>
    <w:rsid w:val="009D4B77"/>
    <w:rsid w:val="009D5DE0"/>
    <w:rsid w:val="009D62B5"/>
    <w:rsid w:val="009D66B1"/>
    <w:rsid w:val="009D6B26"/>
    <w:rsid w:val="009D77C2"/>
    <w:rsid w:val="009E03A1"/>
    <w:rsid w:val="009E0C7F"/>
    <w:rsid w:val="009E0EE3"/>
    <w:rsid w:val="009E0FDB"/>
    <w:rsid w:val="009E13ED"/>
    <w:rsid w:val="009E1643"/>
    <w:rsid w:val="009E1B4A"/>
    <w:rsid w:val="009E20D4"/>
    <w:rsid w:val="009E3114"/>
    <w:rsid w:val="009E381D"/>
    <w:rsid w:val="009E4AC9"/>
    <w:rsid w:val="009E4C23"/>
    <w:rsid w:val="009E61BA"/>
    <w:rsid w:val="009E655B"/>
    <w:rsid w:val="009E6564"/>
    <w:rsid w:val="009E683D"/>
    <w:rsid w:val="009E68D0"/>
    <w:rsid w:val="009E7273"/>
    <w:rsid w:val="009E7384"/>
    <w:rsid w:val="009E770E"/>
    <w:rsid w:val="009E79F5"/>
    <w:rsid w:val="009E7DCD"/>
    <w:rsid w:val="009F05AC"/>
    <w:rsid w:val="009F1701"/>
    <w:rsid w:val="009F17AC"/>
    <w:rsid w:val="009F1A76"/>
    <w:rsid w:val="009F24A5"/>
    <w:rsid w:val="009F31A7"/>
    <w:rsid w:val="009F3370"/>
    <w:rsid w:val="009F4311"/>
    <w:rsid w:val="009F496C"/>
    <w:rsid w:val="009F5468"/>
    <w:rsid w:val="009F5492"/>
    <w:rsid w:val="009F5963"/>
    <w:rsid w:val="009F684F"/>
    <w:rsid w:val="009F6D94"/>
    <w:rsid w:val="009F6E33"/>
    <w:rsid w:val="009F7899"/>
    <w:rsid w:val="00A007BE"/>
    <w:rsid w:val="00A011F3"/>
    <w:rsid w:val="00A0186E"/>
    <w:rsid w:val="00A01B40"/>
    <w:rsid w:val="00A02B8B"/>
    <w:rsid w:val="00A030FF"/>
    <w:rsid w:val="00A0313D"/>
    <w:rsid w:val="00A031A3"/>
    <w:rsid w:val="00A03471"/>
    <w:rsid w:val="00A03C75"/>
    <w:rsid w:val="00A05B2F"/>
    <w:rsid w:val="00A063B1"/>
    <w:rsid w:val="00A06A3E"/>
    <w:rsid w:val="00A06EA1"/>
    <w:rsid w:val="00A06F22"/>
    <w:rsid w:val="00A0719F"/>
    <w:rsid w:val="00A07C97"/>
    <w:rsid w:val="00A11193"/>
    <w:rsid w:val="00A114B5"/>
    <w:rsid w:val="00A11652"/>
    <w:rsid w:val="00A11756"/>
    <w:rsid w:val="00A1335D"/>
    <w:rsid w:val="00A13620"/>
    <w:rsid w:val="00A138A3"/>
    <w:rsid w:val="00A13F4D"/>
    <w:rsid w:val="00A14081"/>
    <w:rsid w:val="00A141A4"/>
    <w:rsid w:val="00A14224"/>
    <w:rsid w:val="00A1476B"/>
    <w:rsid w:val="00A14A83"/>
    <w:rsid w:val="00A157D9"/>
    <w:rsid w:val="00A161CE"/>
    <w:rsid w:val="00A16D0D"/>
    <w:rsid w:val="00A16D3D"/>
    <w:rsid w:val="00A17484"/>
    <w:rsid w:val="00A17947"/>
    <w:rsid w:val="00A2069C"/>
    <w:rsid w:val="00A206BE"/>
    <w:rsid w:val="00A20BBD"/>
    <w:rsid w:val="00A225D7"/>
    <w:rsid w:val="00A23BAF"/>
    <w:rsid w:val="00A23F84"/>
    <w:rsid w:val="00A246EE"/>
    <w:rsid w:val="00A24C9F"/>
    <w:rsid w:val="00A25799"/>
    <w:rsid w:val="00A259DB"/>
    <w:rsid w:val="00A26AF4"/>
    <w:rsid w:val="00A27352"/>
    <w:rsid w:val="00A2760E"/>
    <w:rsid w:val="00A27B66"/>
    <w:rsid w:val="00A27BA7"/>
    <w:rsid w:val="00A27DF4"/>
    <w:rsid w:val="00A27E15"/>
    <w:rsid w:val="00A308FB"/>
    <w:rsid w:val="00A30B89"/>
    <w:rsid w:val="00A31D87"/>
    <w:rsid w:val="00A31FDF"/>
    <w:rsid w:val="00A32322"/>
    <w:rsid w:val="00A330AF"/>
    <w:rsid w:val="00A339C9"/>
    <w:rsid w:val="00A33D88"/>
    <w:rsid w:val="00A34E63"/>
    <w:rsid w:val="00A34FF0"/>
    <w:rsid w:val="00A35259"/>
    <w:rsid w:val="00A357E6"/>
    <w:rsid w:val="00A358AC"/>
    <w:rsid w:val="00A35EA0"/>
    <w:rsid w:val="00A40268"/>
    <w:rsid w:val="00A40287"/>
    <w:rsid w:val="00A40BB0"/>
    <w:rsid w:val="00A4141F"/>
    <w:rsid w:val="00A41CFC"/>
    <w:rsid w:val="00A42555"/>
    <w:rsid w:val="00A432AE"/>
    <w:rsid w:val="00A4429F"/>
    <w:rsid w:val="00A44B8C"/>
    <w:rsid w:val="00A44D90"/>
    <w:rsid w:val="00A455BF"/>
    <w:rsid w:val="00A4575F"/>
    <w:rsid w:val="00A45E63"/>
    <w:rsid w:val="00A45FEE"/>
    <w:rsid w:val="00A477F3"/>
    <w:rsid w:val="00A47947"/>
    <w:rsid w:val="00A479FB"/>
    <w:rsid w:val="00A47C00"/>
    <w:rsid w:val="00A47DA2"/>
    <w:rsid w:val="00A510D5"/>
    <w:rsid w:val="00A51305"/>
    <w:rsid w:val="00A513FA"/>
    <w:rsid w:val="00A51624"/>
    <w:rsid w:val="00A51635"/>
    <w:rsid w:val="00A51CAA"/>
    <w:rsid w:val="00A52E11"/>
    <w:rsid w:val="00A5317A"/>
    <w:rsid w:val="00A5349F"/>
    <w:rsid w:val="00A53839"/>
    <w:rsid w:val="00A5477B"/>
    <w:rsid w:val="00A557D0"/>
    <w:rsid w:val="00A559E7"/>
    <w:rsid w:val="00A55D5F"/>
    <w:rsid w:val="00A55F3C"/>
    <w:rsid w:val="00A5622D"/>
    <w:rsid w:val="00A5646C"/>
    <w:rsid w:val="00A56503"/>
    <w:rsid w:val="00A577B8"/>
    <w:rsid w:val="00A57AE5"/>
    <w:rsid w:val="00A606B6"/>
    <w:rsid w:val="00A60995"/>
    <w:rsid w:val="00A61B98"/>
    <w:rsid w:val="00A62F85"/>
    <w:rsid w:val="00A630B4"/>
    <w:rsid w:val="00A63DFD"/>
    <w:rsid w:val="00A64066"/>
    <w:rsid w:val="00A6488B"/>
    <w:rsid w:val="00A64CD3"/>
    <w:rsid w:val="00A655FE"/>
    <w:rsid w:val="00A65767"/>
    <w:rsid w:val="00A65796"/>
    <w:rsid w:val="00A66087"/>
    <w:rsid w:val="00A67A13"/>
    <w:rsid w:val="00A713DE"/>
    <w:rsid w:val="00A71503"/>
    <w:rsid w:val="00A71EAA"/>
    <w:rsid w:val="00A7239B"/>
    <w:rsid w:val="00A73C4B"/>
    <w:rsid w:val="00A73D20"/>
    <w:rsid w:val="00A73DE9"/>
    <w:rsid w:val="00A75023"/>
    <w:rsid w:val="00A767BC"/>
    <w:rsid w:val="00A77408"/>
    <w:rsid w:val="00A81C95"/>
    <w:rsid w:val="00A81DBF"/>
    <w:rsid w:val="00A820F7"/>
    <w:rsid w:val="00A824F4"/>
    <w:rsid w:val="00A82888"/>
    <w:rsid w:val="00A82A83"/>
    <w:rsid w:val="00A82DDD"/>
    <w:rsid w:val="00A82F64"/>
    <w:rsid w:val="00A83012"/>
    <w:rsid w:val="00A84764"/>
    <w:rsid w:val="00A85C84"/>
    <w:rsid w:val="00A85E2F"/>
    <w:rsid w:val="00A866C7"/>
    <w:rsid w:val="00A8681F"/>
    <w:rsid w:val="00A878BA"/>
    <w:rsid w:val="00A87C7B"/>
    <w:rsid w:val="00A9052D"/>
    <w:rsid w:val="00A90ABD"/>
    <w:rsid w:val="00A91243"/>
    <w:rsid w:val="00A91E07"/>
    <w:rsid w:val="00A92A3B"/>
    <w:rsid w:val="00A936AA"/>
    <w:rsid w:val="00A936F7"/>
    <w:rsid w:val="00A93F41"/>
    <w:rsid w:val="00A942F5"/>
    <w:rsid w:val="00A9434F"/>
    <w:rsid w:val="00A96B37"/>
    <w:rsid w:val="00AA02B7"/>
    <w:rsid w:val="00AA076D"/>
    <w:rsid w:val="00AA0AE6"/>
    <w:rsid w:val="00AA105C"/>
    <w:rsid w:val="00AA15D3"/>
    <w:rsid w:val="00AA1BD8"/>
    <w:rsid w:val="00AA21A1"/>
    <w:rsid w:val="00AA2ED1"/>
    <w:rsid w:val="00AA2F59"/>
    <w:rsid w:val="00AA32B4"/>
    <w:rsid w:val="00AA3C4C"/>
    <w:rsid w:val="00AA4338"/>
    <w:rsid w:val="00AA44A7"/>
    <w:rsid w:val="00AA4731"/>
    <w:rsid w:val="00AA49E2"/>
    <w:rsid w:val="00AA4F9A"/>
    <w:rsid w:val="00AA5938"/>
    <w:rsid w:val="00AA65C5"/>
    <w:rsid w:val="00AA6DB3"/>
    <w:rsid w:val="00AA75F4"/>
    <w:rsid w:val="00AA7EBD"/>
    <w:rsid w:val="00AB004C"/>
    <w:rsid w:val="00AB0214"/>
    <w:rsid w:val="00AB0231"/>
    <w:rsid w:val="00AB0674"/>
    <w:rsid w:val="00AB197B"/>
    <w:rsid w:val="00AB1C9A"/>
    <w:rsid w:val="00AB2BE3"/>
    <w:rsid w:val="00AB2F25"/>
    <w:rsid w:val="00AB3037"/>
    <w:rsid w:val="00AB369B"/>
    <w:rsid w:val="00AB3828"/>
    <w:rsid w:val="00AB38B0"/>
    <w:rsid w:val="00AB3ED9"/>
    <w:rsid w:val="00AB45C8"/>
    <w:rsid w:val="00AB471D"/>
    <w:rsid w:val="00AB4725"/>
    <w:rsid w:val="00AB4952"/>
    <w:rsid w:val="00AB4BF7"/>
    <w:rsid w:val="00AB58FC"/>
    <w:rsid w:val="00AB5AD9"/>
    <w:rsid w:val="00AB5EF7"/>
    <w:rsid w:val="00AB6B38"/>
    <w:rsid w:val="00AB71DA"/>
    <w:rsid w:val="00AB79D3"/>
    <w:rsid w:val="00AC133C"/>
    <w:rsid w:val="00AC2B4C"/>
    <w:rsid w:val="00AC3604"/>
    <w:rsid w:val="00AC3959"/>
    <w:rsid w:val="00AC3D6C"/>
    <w:rsid w:val="00AC4529"/>
    <w:rsid w:val="00AC45D1"/>
    <w:rsid w:val="00AC493D"/>
    <w:rsid w:val="00AC4CF4"/>
    <w:rsid w:val="00AC579D"/>
    <w:rsid w:val="00AC5966"/>
    <w:rsid w:val="00AC5FD9"/>
    <w:rsid w:val="00AC63BB"/>
    <w:rsid w:val="00AC6AD2"/>
    <w:rsid w:val="00AC74CC"/>
    <w:rsid w:val="00AD1058"/>
    <w:rsid w:val="00AD1751"/>
    <w:rsid w:val="00AD23F3"/>
    <w:rsid w:val="00AD34B5"/>
    <w:rsid w:val="00AD4CB8"/>
    <w:rsid w:val="00AD4D50"/>
    <w:rsid w:val="00AD5263"/>
    <w:rsid w:val="00AD57A5"/>
    <w:rsid w:val="00AD5FE1"/>
    <w:rsid w:val="00AD62F0"/>
    <w:rsid w:val="00AD6471"/>
    <w:rsid w:val="00AD67F7"/>
    <w:rsid w:val="00AD6CA7"/>
    <w:rsid w:val="00AD6E8F"/>
    <w:rsid w:val="00AD721D"/>
    <w:rsid w:val="00AD773E"/>
    <w:rsid w:val="00AD77B2"/>
    <w:rsid w:val="00AE0B60"/>
    <w:rsid w:val="00AE0E33"/>
    <w:rsid w:val="00AE1710"/>
    <w:rsid w:val="00AE17A6"/>
    <w:rsid w:val="00AE18A6"/>
    <w:rsid w:val="00AE1AF7"/>
    <w:rsid w:val="00AE2116"/>
    <w:rsid w:val="00AE25A4"/>
    <w:rsid w:val="00AE2706"/>
    <w:rsid w:val="00AE2C93"/>
    <w:rsid w:val="00AE2DDB"/>
    <w:rsid w:val="00AE3981"/>
    <w:rsid w:val="00AE45D5"/>
    <w:rsid w:val="00AE4FF8"/>
    <w:rsid w:val="00AE5198"/>
    <w:rsid w:val="00AE5278"/>
    <w:rsid w:val="00AE5578"/>
    <w:rsid w:val="00AE5BC9"/>
    <w:rsid w:val="00AE6C48"/>
    <w:rsid w:val="00AE6E3F"/>
    <w:rsid w:val="00AE709D"/>
    <w:rsid w:val="00AE7BA7"/>
    <w:rsid w:val="00AF0304"/>
    <w:rsid w:val="00AF1921"/>
    <w:rsid w:val="00AF25F8"/>
    <w:rsid w:val="00AF2B7E"/>
    <w:rsid w:val="00AF2CB9"/>
    <w:rsid w:val="00AF3B10"/>
    <w:rsid w:val="00AF3EAC"/>
    <w:rsid w:val="00AF4B9E"/>
    <w:rsid w:val="00AF55EA"/>
    <w:rsid w:val="00AF599A"/>
    <w:rsid w:val="00AF64BC"/>
    <w:rsid w:val="00AF6D85"/>
    <w:rsid w:val="00AF6E09"/>
    <w:rsid w:val="00AF6E7E"/>
    <w:rsid w:val="00AF7B29"/>
    <w:rsid w:val="00B008E8"/>
    <w:rsid w:val="00B00983"/>
    <w:rsid w:val="00B01081"/>
    <w:rsid w:val="00B01D51"/>
    <w:rsid w:val="00B02792"/>
    <w:rsid w:val="00B032F7"/>
    <w:rsid w:val="00B0339C"/>
    <w:rsid w:val="00B035EB"/>
    <w:rsid w:val="00B03B63"/>
    <w:rsid w:val="00B03F87"/>
    <w:rsid w:val="00B04424"/>
    <w:rsid w:val="00B048DA"/>
    <w:rsid w:val="00B04E5D"/>
    <w:rsid w:val="00B05633"/>
    <w:rsid w:val="00B05745"/>
    <w:rsid w:val="00B06E44"/>
    <w:rsid w:val="00B06E87"/>
    <w:rsid w:val="00B10AA1"/>
    <w:rsid w:val="00B11A88"/>
    <w:rsid w:val="00B11BC9"/>
    <w:rsid w:val="00B12BA7"/>
    <w:rsid w:val="00B1392C"/>
    <w:rsid w:val="00B13A5F"/>
    <w:rsid w:val="00B13DAC"/>
    <w:rsid w:val="00B13FF9"/>
    <w:rsid w:val="00B141CA"/>
    <w:rsid w:val="00B142A7"/>
    <w:rsid w:val="00B144A7"/>
    <w:rsid w:val="00B1474C"/>
    <w:rsid w:val="00B14AA8"/>
    <w:rsid w:val="00B14EB4"/>
    <w:rsid w:val="00B15BA2"/>
    <w:rsid w:val="00B162CE"/>
    <w:rsid w:val="00B16927"/>
    <w:rsid w:val="00B16BAF"/>
    <w:rsid w:val="00B2010C"/>
    <w:rsid w:val="00B204A9"/>
    <w:rsid w:val="00B20C31"/>
    <w:rsid w:val="00B21954"/>
    <w:rsid w:val="00B21F1C"/>
    <w:rsid w:val="00B2228B"/>
    <w:rsid w:val="00B222C3"/>
    <w:rsid w:val="00B223D7"/>
    <w:rsid w:val="00B227A3"/>
    <w:rsid w:val="00B2369F"/>
    <w:rsid w:val="00B23ADF"/>
    <w:rsid w:val="00B248D5"/>
    <w:rsid w:val="00B24B0D"/>
    <w:rsid w:val="00B24FE9"/>
    <w:rsid w:val="00B25FE3"/>
    <w:rsid w:val="00B262CA"/>
    <w:rsid w:val="00B2662B"/>
    <w:rsid w:val="00B268A2"/>
    <w:rsid w:val="00B26DAE"/>
    <w:rsid w:val="00B27B5C"/>
    <w:rsid w:val="00B30AA4"/>
    <w:rsid w:val="00B30E28"/>
    <w:rsid w:val="00B30FD4"/>
    <w:rsid w:val="00B31117"/>
    <w:rsid w:val="00B32017"/>
    <w:rsid w:val="00B326F8"/>
    <w:rsid w:val="00B32E6B"/>
    <w:rsid w:val="00B33425"/>
    <w:rsid w:val="00B34295"/>
    <w:rsid w:val="00B352F0"/>
    <w:rsid w:val="00B35C95"/>
    <w:rsid w:val="00B36C17"/>
    <w:rsid w:val="00B36D53"/>
    <w:rsid w:val="00B3739F"/>
    <w:rsid w:val="00B400A8"/>
    <w:rsid w:val="00B401AD"/>
    <w:rsid w:val="00B40650"/>
    <w:rsid w:val="00B40A60"/>
    <w:rsid w:val="00B40D31"/>
    <w:rsid w:val="00B41CFC"/>
    <w:rsid w:val="00B41FC0"/>
    <w:rsid w:val="00B42218"/>
    <w:rsid w:val="00B428FB"/>
    <w:rsid w:val="00B42A2F"/>
    <w:rsid w:val="00B42BD3"/>
    <w:rsid w:val="00B42D6A"/>
    <w:rsid w:val="00B442D7"/>
    <w:rsid w:val="00B44A49"/>
    <w:rsid w:val="00B44E9C"/>
    <w:rsid w:val="00B454A2"/>
    <w:rsid w:val="00B461C2"/>
    <w:rsid w:val="00B46A86"/>
    <w:rsid w:val="00B46F43"/>
    <w:rsid w:val="00B47450"/>
    <w:rsid w:val="00B47726"/>
    <w:rsid w:val="00B47C8C"/>
    <w:rsid w:val="00B501C9"/>
    <w:rsid w:val="00B505DC"/>
    <w:rsid w:val="00B512D5"/>
    <w:rsid w:val="00B51AA2"/>
    <w:rsid w:val="00B51B39"/>
    <w:rsid w:val="00B51E26"/>
    <w:rsid w:val="00B51E2B"/>
    <w:rsid w:val="00B51EE0"/>
    <w:rsid w:val="00B528CE"/>
    <w:rsid w:val="00B52B41"/>
    <w:rsid w:val="00B53215"/>
    <w:rsid w:val="00B5341A"/>
    <w:rsid w:val="00B5392D"/>
    <w:rsid w:val="00B5399F"/>
    <w:rsid w:val="00B55296"/>
    <w:rsid w:val="00B55CC1"/>
    <w:rsid w:val="00B55F11"/>
    <w:rsid w:val="00B561DD"/>
    <w:rsid w:val="00B57F8C"/>
    <w:rsid w:val="00B60198"/>
    <w:rsid w:val="00B602E4"/>
    <w:rsid w:val="00B606B3"/>
    <w:rsid w:val="00B60D1F"/>
    <w:rsid w:val="00B60DA0"/>
    <w:rsid w:val="00B61393"/>
    <w:rsid w:val="00B61D7E"/>
    <w:rsid w:val="00B61D80"/>
    <w:rsid w:val="00B61DCC"/>
    <w:rsid w:val="00B61EBA"/>
    <w:rsid w:val="00B639C0"/>
    <w:rsid w:val="00B63CBC"/>
    <w:rsid w:val="00B6422F"/>
    <w:rsid w:val="00B6431B"/>
    <w:rsid w:val="00B647AE"/>
    <w:rsid w:val="00B64CFD"/>
    <w:rsid w:val="00B652BC"/>
    <w:rsid w:val="00B657A0"/>
    <w:rsid w:val="00B65C69"/>
    <w:rsid w:val="00B65EE7"/>
    <w:rsid w:val="00B662FC"/>
    <w:rsid w:val="00B66B16"/>
    <w:rsid w:val="00B66FB5"/>
    <w:rsid w:val="00B70884"/>
    <w:rsid w:val="00B7219D"/>
    <w:rsid w:val="00B72DA1"/>
    <w:rsid w:val="00B738FE"/>
    <w:rsid w:val="00B74BB3"/>
    <w:rsid w:val="00B74E95"/>
    <w:rsid w:val="00B75055"/>
    <w:rsid w:val="00B753A4"/>
    <w:rsid w:val="00B75451"/>
    <w:rsid w:val="00B76D3C"/>
    <w:rsid w:val="00B76E26"/>
    <w:rsid w:val="00B77AEB"/>
    <w:rsid w:val="00B77DCE"/>
    <w:rsid w:val="00B807F4"/>
    <w:rsid w:val="00B80D23"/>
    <w:rsid w:val="00B80DE7"/>
    <w:rsid w:val="00B81428"/>
    <w:rsid w:val="00B81D86"/>
    <w:rsid w:val="00B82E21"/>
    <w:rsid w:val="00B82F4A"/>
    <w:rsid w:val="00B8307D"/>
    <w:rsid w:val="00B84316"/>
    <w:rsid w:val="00B8436F"/>
    <w:rsid w:val="00B84AB5"/>
    <w:rsid w:val="00B84FA8"/>
    <w:rsid w:val="00B854FA"/>
    <w:rsid w:val="00B85D65"/>
    <w:rsid w:val="00B85F68"/>
    <w:rsid w:val="00B86689"/>
    <w:rsid w:val="00B8771A"/>
    <w:rsid w:val="00B87EB7"/>
    <w:rsid w:val="00B90215"/>
    <w:rsid w:val="00B90216"/>
    <w:rsid w:val="00B902AA"/>
    <w:rsid w:val="00B90A8E"/>
    <w:rsid w:val="00B90DC7"/>
    <w:rsid w:val="00B91926"/>
    <w:rsid w:val="00B91C2F"/>
    <w:rsid w:val="00B92940"/>
    <w:rsid w:val="00B9301B"/>
    <w:rsid w:val="00B9315B"/>
    <w:rsid w:val="00B93564"/>
    <w:rsid w:val="00B94243"/>
    <w:rsid w:val="00B95A44"/>
    <w:rsid w:val="00B95B6C"/>
    <w:rsid w:val="00B95CDC"/>
    <w:rsid w:val="00B962B8"/>
    <w:rsid w:val="00B9668D"/>
    <w:rsid w:val="00B96BA0"/>
    <w:rsid w:val="00BA0447"/>
    <w:rsid w:val="00BA0912"/>
    <w:rsid w:val="00BA11AA"/>
    <w:rsid w:val="00BA18D4"/>
    <w:rsid w:val="00BA1C65"/>
    <w:rsid w:val="00BA1F7B"/>
    <w:rsid w:val="00BA2195"/>
    <w:rsid w:val="00BA24A8"/>
    <w:rsid w:val="00BA33C6"/>
    <w:rsid w:val="00BA37F0"/>
    <w:rsid w:val="00BA38E8"/>
    <w:rsid w:val="00BA4D3A"/>
    <w:rsid w:val="00BA5301"/>
    <w:rsid w:val="00BA53B7"/>
    <w:rsid w:val="00BA5AA7"/>
    <w:rsid w:val="00BA5AEB"/>
    <w:rsid w:val="00BA639D"/>
    <w:rsid w:val="00BA6731"/>
    <w:rsid w:val="00BA6C37"/>
    <w:rsid w:val="00BA6E0C"/>
    <w:rsid w:val="00BA72F7"/>
    <w:rsid w:val="00BA7E5B"/>
    <w:rsid w:val="00BA7F09"/>
    <w:rsid w:val="00BB00E9"/>
    <w:rsid w:val="00BB014B"/>
    <w:rsid w:val="00BB0F0C"/>
    <w:rsid w:val="00BB1712"/>
    <w:rsid w:val="00BB24BB"/>
    <w:rsid w:val="00BB2C11"/>
    <w:rsid w:val="00BB3168"/>
    <w:rsid w:val="00BB36D3"/>
    <w:rsid w:val="00BB4412"/>
    <w:rsid w:val="00BB4945"/>
    <w:rsid w:val="00BB4C84"/>
    <w:rsid w:val="00BB5AFB"/>
    <w:rsid w:val="00BB5BD9"/>
    <w:rsid w:val="00BB6E9B"/>
    <w:rsid w:val="00BB730B"/>
    <w:rsid w:val="00BB7E13"/>
    <w:rsid w:val="00BB7F00"/>
    <w:rsid w:val="00BC057C"/>
    <w:rsid w:val="00BC0657"/>
    <w:rsid w:val="00BC075D"/>
    <w:rsid w:val="00BC07BC"/>
    <w:rsid w:val="00BC07DD"/>
    <w:rsid w:val="00BC0D2C"/>
    <w:rsid w:val="00BC0DAF"/>
    <w:rsid w:val="00BC1BEC"/>
    <w:rsid w:val="00BC2764"/>
    <w:rsid w:val="00BC3279"/>
    <w:rsid w:val="00BC3959"/>
    <w:rsid w:val="00BC52BB"/>
    <w:rsid w:val="00BC54EC"/>
    <w:rsid w:val="00BC584F"/>
    <w:rsid w:val="00BC6436"/>
    <w:rsid w:val="00BC6E38"/>
    <w:rsid w:val="00BC74BD"/>
    <w:rsid w:val="00BC77CE"/>
    <w:rsid w:val="00BD09F4"/>
    <w:rsid w:val="00BD0BC5"/>
    <w:rsid w:val="00BD0F46"/>
    <w:rsid w:val="00BD1987"/>
    <w:rsid w:val="00BD1B04"/>
    <w:rsid w:val="00BD1B55"/>
    <w:rsid w:val="00BD1CC7"/>
    <w:rsid w:val="00BD2113"/>
    <w:rsid w:val="00BD2F28"/>
    <w:rsid w:val="00BD3688"/>
    <w:rsid w:val="00BD41BF"/>
    <w:rsid w:val="00BD44C0"/>
    <w:rsid w:val="00BD452B"/>
    <w:rsid w:val="00BD48F8"/>
    <w:rsid w:val="00BD4D3A"/>
    <w:rsid w:val="00BD4EF1"/>
    <w:rsid w:val="00BD5215"/>
    <w:rsid w:val="00BD6529"/>
    <w:rsid w:val="00BD77A7"/>
    <w:rsid w:val="00BE0AD2"/>
    <w:rsid w:val="00BE0F18"/>
    <w:rsid w:val="00BE134E"/>
    <w:rsid w:val="00BE1723"/>
    <w:rsid w:val="00BE179E"/>
    <w:rsid w:val="00BE1BDA"/>
    <w:rsid w:val="00BE1FAE"/>
    <w:rsid w:val="00BE34FC"/>
    <w:rsid w:val="00BE399B"/>
    <w:rsid w:val="00BE4641"/>
    <w:rsid w:val="00BE5D38"/>
    <w:rsid w:val="00BE5EB2"/>
    <w:rsid w:val="00BE5F48"/>
    <w:rsid w:val="00BE6DAA"/>
    <w:rsid w:val="00BE6F80"/>
    <w:rsid w:val="00BE70C4"/>
    <w:rsid w:val="00BE73A4"/>
    <w:rsid w:val="00BE73CF"/>
    <w:rsid w:val="00BE7521"/>
    <w:rsid w:val="00BF0C53"/>
    <w:rsid w:val="00BF156E"/>
    <w:rsid w:val="00BF180B"/>
    <w:rsid w:val="00BF271E"/>
    <w:rsid w:val="00BF2B4E"/>
    <w:rsid w:val="00BF2C8A"/>
    <w:rsid w:val="00BF42F6"/>
    <w:rsid w:val="00BF434B"/>
    <w:rsid w:val="00BF458A"/>
    <w:rsid w:val="00BF499E"/>
    <w:rsid w:val="00BF4B13"/>
    <w:rsid w:val="00BF4E99"/>
    <w:rsid w:val="00BF5CC4"/>
    <w:rsid w:val="00BF71BA"/>
    <w:rsid w:val="00BF743B"/>
    <w:rsid w:val="00C011F3"/>
    <w:rsid w:val="00C0129C"/>
    <w:rsid w:val="00C0226A"/>
    <w:rsid w:val="00C02533"/>
    <w:rsid w:val="00C02B77"/>
    <w:rsid w:val="00C02EC9"/>
    <w:rsid w:val="00C03E49"/>
    <w:rsid w:val="00C04857"/>
    <w:rsid w:val="00C051C4"/>
    <w:rsid w:val="00C05C83"/>
    <w:rsid w:val="00C0626D"/>
    <w:rsid w:val="00C0661D"/>
    <w:rsid w:val="00C07400"/>
    <w:rsid w:val="00C07516"/>
    <w:rsid w:val="00C1107E"/>
    <w:rsid w:val="00C112C0"/>
    <w:rsid w:val="00C124FA"/>
    <w:rsid w:val="00C12555"/>
    <w:rsid w:val="00C12757"/>
    <w:rsid w:val="00C12FC2"/>
    <w:rsid w:val="00C130DF"/>
    <w:rsid w:val="00C13A55"/>
    <w:rsid w:val="00C1406D"/>
    <w:rsid w:val="00C1423B"/>
    <w:rsid w:val="00C147A6"/>
    <w:rsid w:val="00C14E1B"/>
    <w:rsid w:val="00C152BD"/>
    <w:rsid w:val="00C1591C"/>
    <w:rsid w:val="00C16A19"/>
    <w:rsid w:val="00C16CE6"/>
    <w:rsid w:val="00C16FB9"/>
    <w:rsid w:val="00C17579"/>
    <w:rsid w:val="00C17CCB"/>
    <w:rsid w:val="00C17DD6"/>
    <w:rsid w:val="00C17E6F"/>
    <w:rsid w:val="00C212AC"/>
    <w:rsid w:val="00C21AE1"/>
    <w:rsid w:val="00C21EF6"/>
    <w:rsid w:val="00C22550"/>
    <w:rsid w:val="00C227F1"/>
    <w:rsid w:val="00C231ED"/>
    <w:rsid w:val="00C23A06"/>
    <w:rsid w:val="00C24CEE"/>
    <w:rsid w:val="00C25134"/>
    <w:rsid w:val="00C2530F"/>
    <w:rsid w:val="00C25721"/>
    <w:rsid w:val="00C2587A"/>
    <w:rsid w:val="00C258AC"/>
    <w:rsid w:val="00C25A20"/>
    <w:rsid w:val="00C25C6F"/>
    <w:rsid w:val="00C25C8C"/>
    <w:rsid w:val="00C26091"/>
    <w:rsid w:val="00C26710"/>
    <w:rsid w:val="00C277DF"/>
    <w:rsid w:val="00C27C7C"/>
    <w:rsid w:val="00C27CDE"/>
    <w:rsid w:val="00C27E2D"/>
    <w:rsid w:val="00C30401"/>
    <w:rsid w:val="00C30EA0"/>
    <w:rsid w:val="00C311AA"/>
    <w:rsid w:val="00C31949"/>
    <w:rsid w:val="00C31E2D"/>
    <w:rsid w:val="00C322F2"/>
    <w:rsid w:val="00C32B61"/>
    <w:rsid w:val="00C3315E"/>
    <w:rsid w:val="00C33923"/>
    <w:rsid w:val="00C33981"/>
    <w:rsid w:val="00C33D62"/>
    <w:rsid w:val="00C34232"/>
    <w:rsid w:val="00C34407"/>
    <w:rsid w:val="00C34C07"/>
    <w:rsid w:val="00C35054"/>
    <w:rsid w:val="00C35949"/>
    <w:rsid w:val="00C35DA9"/>
    <w:rsid w:val="00C36CE6"/>
    <w:rsid w:val="00C41172"/>
    <w:rsid w:val="00C41975"/>
    <w:rsid w:val="00C41AE3"/>
    <w:rsid w:val="00C42331"/>
    <w:rsid w:val="00C426C2"/>
    <w:rsid w:val="00C42FC1"/>
    <w:rsid w:val="00C43013"/>
    <w:rsid w:val="00C43B94"/>
    <w:rsid w:val="00C4406A"/>
    <w:rsid w:val="00C453A4"/>
    <w:rsid w:val="00C45719"/>
    <w:rsid w:val="00C457D0"/>
    <w:rsid w:val="00C457E6"/>
    <w:rsid w:val="00C45BF2"/>
    <w:rsid w:val="00C45C1B"/>
    <w:rsid w:val="00C46E83"/>
    <w:rsid w:val="00C46FD6"/>
    <w:rsid w:val="00C4744E"/>
    <w:rsid w:val="00C47771"/>
    <w:rsid w:val="00C50050"/>
    <w:rsid w:val="00C5037E"/>
    <w:rsid w:val="00C50BC2"/>
    <w:rsid w:val="00C50C9D"/>
    <w:rsid w:val="00C50FE0"/>
    <w:rsid w:val="00C51476"/>
    <w:rsid w:val="00C51C99"/>
    <w:rsid w:val="00C521EB"/>
    <w:rsid w:val="00C52F81"/>
    <w:rsid w:val="00C5364E"/>
    <w:rsid w:val="00C539E2"/>
    <w:rsid w:val="00C53E68"/>
    <w:rsid w:val="00C544C0"/>
    <w:rsid w:val="00C5460F"/>
    <w:rsid w:val="00C5565E"/>
    <w:rsid w:val="00C55819"/>
    <w:rsid w:val="00C55DB4"/>
    <w:rsid w:val="00C561EB"/>
    <w:rsid w:val="00C5676D"/>
    <w:rsid w:val="00C56F1E"/>
    <w:rsid w:val="00C575BA"/>
    <w:rsid w:val="00C5767F"/>
    <w:rsid w:val="00C57799"/>
    <w:rsid w:val="00C57CF6"/>
    <w:rsid w:val="00C6014B"/>
    <w:rsid w:val="00C6016F"/>
    <w:rsid w:val="00C6018E"/>
    <w:rsid w:val="00C6188A"/>
    <w:rsid w:val="00C61F46"/>
    <w:rsid w:val="00C623CE"/>
    <w:rsid w:val="00C628E9"/>
    <w:rsid w:val="00C62A13"/>
    <w:rsid w:val="00C62E55"/>
    <w:rsid w:val="00C6358C"/>
    <w:rsid w:val="00C63843"/>
    <w:rsid w:val="00C6399B"/>
    <w:rsid w:val="00C63D2B"/>
    <w:rsid w:val="00C6506A"/>
    <w:rsid w:val="00C6519C"/>
    <w:rsid w:val="00C653A4"/>
    <w:rsid w:val="00C65C44"/>
    <w:rsid w:val="00C65CB4"/>
    <w:rsid w:val="00C65DDC"/>
    <w:rsid w:val="00C672F2"/>
    <w:rsid w:val="00C67A78"/>
    <w:rsid w:val="00C70D51"/>
    <w:rsid w:val="00C7199C"/>
    <w:rsid w:val="00C726A2"/>
    <w:rsid w:val="00C72E6B"/>
    <w:rsid w:val="00C73156"/>
    <w:rsid w:val="00C7333B"/>
    <w:rsid w:val="00C744D8"/>
    <w:rsid w:val="00C74501"/>
    <w:rsid w:val="00C74EA1"/>
    <w:rsid w:val="00C76EAD"/>
    <w:rsid w:val="00C80109"/>
    <w:rsid w:val="00C8019D"/>
    <w:rsid w:val="00C80966"/>
    <w:rsid w:val="00C8326D"/>
    <w:rsid w:val="00C8356C"/>
    <w:rsid w:val="00C8396C"/>
    <w:rsid w:val="00C83AEF"/>
    <w:rsid w:val="00C841F3"/>
    <w:rsid w:val="00C84BF1"/>
    <w:rsid w:val="00C8526C"/>
    <w:rsid w:val="00C855CC"/>
    <w:rsid w:val="00C86032"/>
    <w:rsid w:val="00C86054"/>
    <w:rsid w:val="00C86998"/>
    <w:rsid w:val="00C86C15"/>
    <w:rsid w:val="00C86DE5"/>
    <w:rsid w:val="00C86F05"/>
    <w:rsid w:val="00C875F0"/>
    <w:rsid w:val="00C875FF"/>
    <w:rsid w:val="00C87740"/>
    <w:rsid w:val="00C878AA"/>
    <w:rsid w:val="00C9042D"/>
    <w:rsid w:val="00C90A30"/>
    <w:rsid w:val="00C91237"/>
    <w:rsid w:val="00C914E7"/>
    <w:rsid w:val="00C91B0E"/>
    <w:rsid w:val="00C92054"/>
    <w:rsid w:val="00C9213F"/>
    <w:rsid w:val="00C924D9"/>
    <w:rsid w:val="00C92DF7"/>
    <w:rsid w:val="00C93BA7"/>
    <w:rsid w:val="00C94220"/>
    <w:rsid w:val="00C94814"/>
    <w:rsid w:val="00C948AC"/>
    <w:rsid w:val="00C94CE0"/>
    <w:rsid w:val="00C94CE7"/>
    <w:rsid w:val="00C955E3"/>
    <w:rsid w:val="00C95F6C"/>
    <w:rsid w:val="00C95F7C"/>
    <w:rsid w:val="00C960A8"/>
    <w:rsid w:val="00C976E7"/>
    <w:rsid w:val="00CA0448"/>
    <w:rsid w:val="00CA0537"/>
    <w:rsid w:val="00CA05F2"/>
    <w:rsid w:val="00CA154A"/>
    <w:rsid w:val="00CA1714"/>
    <w:rsid w:val="00CA2472"/>
    <w:rsid w:val="00CA2D04"/>
    <w:rsid w:val="00CA3213"/>
    <w:rsid w:val="00CA49AC"/>
    <w:rsid w:val="00CA4D5C"/>
    <w:rsid w:val="00CA5051"/>
    <w:rsid w:val="00CA525C"/>
    <w:rsid w:val="00CA5301"/>
    <w:rsid w:val="00CA712E"/>
    <w:rsid w:val="00CA7C36"/>
    <w:rsid w:val="00CB014A"/>
    <w:rsid w:val="00CB01CA"/>
    <w:rsid w:val="00CB058A"/>
    <w:rsid w:val="00CB1130"/>
    <w:rsid w:val="00CB21E5"/>
    <w:rsid w:val="00CB2B5F"/>
    <w:rsid w:val="00CB393F"/>
    <w:rsid w:val="00CB428B"/>
    <w:rsid w:val="00CB42B1"/>
    <w:rsid w:val="00CB4C20"/>
    <w:rsid w:val="00CB4E95"/>
    <w:rsid w:val="00CB57FE"/>
    <w:rsid w:val="00CB5F9E"/>
    <w:rsid w:val="00CB6297"/>
    <w:rsid w:val="00CB6743"/>
    <w:rsid w:val="00CB691F"/>
    <w:rsid w:val="00CB6AB4"/>
    <w:rsid w:val="00CB6D34"/>
    <w:rsid w:val="00CB738F"/>
    <w:rsid w:val="00CB7858"/>
    <w:rsid w:val="00CB7DD2"/>
    <w:rsid w:val="00CC08D3"/>
    <w:rsid w:val="00CC106C"/>
    <w:rsid w:val="00CC1563"/>
    <w:rsid w:val="00CC1C00"/>
    <w:rsid w:val="00CC1F49"/>
    <w:rsid w:val="00CC293E"/>
    <w:rsid w:val="00CC33C3"/>
    <w:rsid w:val="00CC3405"/>
    <w:rsid w:val="00CC34E7"/>
    <w:rsid w:val="00CC3537"/>
    <w:rsid w:val="00CC382E"/>
    <w:rsid w:val="00CC4598"/>
    <w:rsid w:val="00CC4D27"/>
    <w:rsid w:val="00CC511E"/>
    <w:rsid w:val="00CC5A88"/>
    <w:rsid w:val="00CC647D"/>
    <w:rsid w:val="00CC6545"/>
    <w:rsid w:val="00CC6B00"/>
    <w:rsid w:val="00CC6CF6"/>
    <w:rsid w:val="00CC6E8E"/>
    <w:rsid w:val="00CC70E7"/>
    <w:rsid w:val="00CD0503"/>
    <w:rsid w:val="00CD0519"/>
    <w:rsid w:val="00CD0891"/>
    <w:rsid w:val="00CD0BD8"/>
    <w:rsid w:val="00CD1583"/>
    <w:rsid w:val="00CD1A39"/>
    <w:rsid w:val="00CD24AC"/>
    <w:rsid w:val="00CD2801"/>
    <w:rsid w:val="00CD30A4"/>
    <w:rsid w:val="00CD3441"/>
    <w:rsid w:val="00CD3BE2"/>
    <w:rsid w:val="00CD3FDF"/>
    <w:rsid w:val="00CD445E"/>
    <w:rsid w:val="00CD5065"/>
    <w:rsid w:val="00CD5820"/>
    <w:rsid w:val="00CD5FC7"/>
    <w:rsid w:val="00CD605E"/>
    <w:rsid w:val="00CD657D"/>
    <w:rsid w:val="00CD6700"/>
    <w:rsid w:val="00CD68ED"/>
    <w:rsid w:val="00CD6BBE"/>
    <w:rsid w:val="00CD7A45"/>
    <w:rsid w:val="00CE08C3"/>
    <w:rsid w:val="00CE0AD3"/>
    <w:rsid w:val="00CE0DA0"/>
    <w:rsid w:val="00CE218D"/>
    <w:rsid w:val="00CE342F"/>
    <w:rsid w:val="00CE38C4"/>
    <w:rsid w:val="00CE40C0"/>
    <w:rsid w:val="00CE47CB"/>
    <w:rsid w:val="00CE54A8"/>
    <w:rsid w:val="00CE5BA5"/>
    <w:rsid w:val="00CE6B0B"/>
    <w:rsid w:val="00CE6D94"/>
    <w:rsid w:val="00CE6F36"/>
    <w:rsid w:val="00CE7564"/>
    <w:rsid w:val="00CF0A10"/>
    <w:rsid w:val="00CF0C74"/>
    <w:rsid w:val="00CF131A"/>
    <w:rsid w:val="00CF1546"/>
    <w:rsid w:val="00CF17B0"/>
    <w:rsid w:val="00CF18D0"/>
    <w:rsid w:val="00CF2318"/>
    <w:rsid w:val="00CF2445"/>
    <w:rsid w:val="00CF2778"/>
    <w:rsid w:val="00CF2F44"/>
    <w:rsid w:val="00CF39F8"/>
    <w:rsid w:val="00CF407D"/>
    <w:rsid w:val="00CF5073"/>
    <w:rsid w:val="00CF5480"/>
    <w:rsid w:val="00CF5707"/>
    <w:rsid w:val="00CF5711"/>
    <w:rsid w:val="00CF66D2"/>
    <w:rsid w:val="00CF6D4E"/>
    <w:rsid w:val="00CF7116"/>
    <w:rsid w:val="00CF7315"/>
    <w:rsid w:val="00CF7B2B"/>
    <w:rsid w:val="00CF7CD3"/>
    <w:rsid w:val="00D00307"/>
    <w:rsid w:val="00D00E9D"/>
    <w:rsid w:val="00D0114B"/>
    <w:rsid w:val="00D01301"/>
    <w:rsid w:val="00D014F8"/>
    <w:rsid w:val="00D01B6F"/>
    <w:rsid w:val="00D01C6C"/>
    <w:rsid w:val="00D01CEF"/>
    <w:rsid w:val="00D021C0"/>
    <w:rsid w:val="00D0227C"/>
    <w:rsid w:val="00D022FC"/>
    <w:rsid w:val="00D025E1"/>
    <w:rsid w:val="00D026C3"/>
    <w:rsid w:val="00D03461"/>
    <w:rsid w:val="00D03C67"/>
    <w:rsid w:val="00D04599"/>
    <w:rsid w:val="00D045FA"/>
    <w:rsid w:val="00D04858"/>
    <w:rsid w:val="00D04EBE"/>
    <w:rsid w:val="00D0513F"/>
    <w:rsid w:val="00D069A0"/>
    <w:rsid w:val="00D0757E"/>
    <w:rsid w:val="00D10571"/>
    <w:rsid w:val="00D111F1"/>
    <w:rsid w:val="00D117B6"/>
    <w:rsid w:val="00D12231"/>
    <w:rsid w:val="00D12597"/>
    <w:rsid w:val="00D128AD"/>
    <w:rsid w:val="00D13134"/>
    <w:rsid w:val="00D143BE"/>
    <w:rsid w:val="00D14B52"/>
    <w:rsid w:val="00D14CDE"/>
    <w:rsid w:val="00D1529B"/>
    <w:rsid w:val="00D152AD"/>
    <w:rsid w:val="00D16181"/>
    <w:rsid w:val="00D1644E"/>
    <w:rsid w:val="00D16CAB"/>
    <w:rsid w:val="00D16DD5"/>
    <w:rsid w:val="00D1794C"/>
    <w:rsid w:val="00D179C9"/>
    <w:rsid w:val="00D17EBD"/>
    <w:rsid w:val="00D20962"/>
    <w:rsid w:val="00D21259"/>
    <w:rsid w:val="00D228EB"/>
    <w:rsid w:val="00D22FD6"/>
    <w:rsid w:val="00D2301F"/>
    <w:rsid w:val="00D240A6"/>
    <w:rsid w:val="00D241F2"/>
    <w:rsid w:val="00D24296"/>
    <w:rsid w:val="00D24649"/>
    <w:rsid w:val="00D24AC7"/>
    <w:rsid w:val="00D252FE"/>
    <w:rsid w:val="00D255B3"/>
    <w:rsid w:val="00D2604C"/>
    <w:rsid w:val="00D27AE9"/>
    <w:rsid w:val="00D27BE2"/>
    <w:rsid w:val="00D27BE4"/>
    <w:rsid w:val="00D305A2"/>
    <w:rsid w:val="00D30EE8"/>
    <w:rsid w:val="00D3107E"/>
    <w:rsid w:val="00D31BDC"/>
    <w:rsid w:val="00D31D3E"/>
    <w:rsid w:val="00D334B8"/>
    <w:rsid w:val="00D3350E"/>
    <w:rsid w:val="00D338A6"/>
    <w:rsid w:val="00D33A19"/>
    <w:rsid w:val="00D33ADD"/>
    <w:rsid w:val="00D34073"/>
    <w:rsid w:val="00D35439"/>
    <w:rsid w:val="00D35C74"/>
    <w:rsid w:val="00D36EA9"/>
    <w:rsid w:val="00D37648"/>
    <w:rsid w:val="00D37971"/>
    <w:rsid w:val="00D40528"/>
    <w:rsid w:val="00D40588"/>
    <w:rsid w:val="00D40941"/>
    <w:rsid w:val="00D41015"/>
    <w:rsid w:val="00D41F1B"/>
    <w:rsid w:val="00D423CE"/>
    <w:rsid w:val="00D447EB"/>
    <w:rsid w:val="00D45770"/>
    <w:rsid w:val="00D46429"/>
    <w:rsid w:val="00D4674B"/>
    <w:rsid w:val="00D46B3D"/>
    <w:rsid w:val="00D47AB6"/>
    <w:rsid w:val="00D504B4"/>
    <w:rsid w:val="00D51364"/>
    <w:rsid w:val="00D51514"/>
    <w:rsid w:val="00D51A31"/>
    <w:rsid w:val="00D51C68"/>
    <w:rsid w:val="00D52ADD"/>
    <w:rsid w:val="00D52C7B"/>
    <w:rsid w:val="00D536FC"/>
    <w:rsid w:val="00D53A34"/>
    <w:rsid w:val="00D53DFC"/>
    <w:rsid w:val="00D54C18"/>
    <w:rsid w:val="00D55307"/>
    <w:rsid w:val="00D5552C"/>
    <w:rsid w:val="00D556A0"/>
    <w:rsid w:val="00D5639D"/>
    <w:rsid w:val="00D56C8F"/>
    <w:rsid w:val="00D56FA0"/>
    <w:rsid w:val="00D574B0"/>
    <w:rsid w:val="00D57809"/>
    <w:rsid w:val="00D57C47"/>
    <w:rsid w:val="00D57DB2"/>
    <w:rsid w:val="00D6020A"/>
    <w:rsid w:val="00D60ADB"/>
    <w:rsid w:val="00D61315"/>
    <w:rsid w:val="00D617FF"/>
    <w:rsid w:val="00D63375"/>
    <w:rsid w:val="00D63538"/>
    <w:rsid w:val="00D65822"/>
    <w:rsid w:val="00D66FE2"/>
    <w:rsid w:val="00D67E43"/>
    <w:rsid w:val="00D70710"/>
    <w:rsid w:val="00D70A7F"/>
    <w:rsid w:val="00D70B6B"/>
    <w:rsid w:val="00D70E89"/>
    <w:rsid w:val="00D71CC1"/>
    <w:rsid w:val="00D71DB2"/>
    <w:rsid w:val="00D72038"/>
    <w:rsid w:val="00D72891"/>
    <w:rsid w:val="00D72AC7"/>
    <w:rsid w:val="00D72C27"/>
    <w:rsid w:val="00D73110"/>
    <w:rsid w:val="00D73F21"/>
    <w:rsid w:val="00D73F9F"/>
    <w:rsid w:val="00D749A1"/>
    <w:rsid w:val="00D74C0D"/>
    <w:rsid w:val="00D76417"/>
    <w:rsid w:val="00D77173"/>
    <w:rsid w:val="00D7772F"/>
    <w:rsid w:val="00D77947"/>
    <w:rsid w:val="00D77962"/>
    <w:rsid w:val="00D802A6"/>
    <w:rsid w:val="00D8039E"/>
    <w:rsid w:val="00D803A6"/>
    <w:rsid w:val="00D8040D"/>
    <w:rsid w:val="00D80733"/>
    <w:rsid w:val="00D80B85"/>
    <w:rsid w:val="00D80BD9"/>
    <w:rsid w:val="00D8109A"/>
    <w:rsid w:val="00D813AC"/>
    <w:rsid w:val="00D82256"/>
    <w:rsid w:val="00D823D7"/>
    <w:rsid w:val="00D8260C"/>
    <w:rsid w:val="00D831E6"/>
    <w:rsid w:val="00D83AD5"/>
    <w:rsid w:val="00D83BFC"/>
    <w:rsid w:val="00D85730"/>
    <w:rsid w:val="00D85DC3"/>
    <w:rsid w:val="00D866B1"/>
    <w:rsid w:val="00D875BD"/>
    <w:rsid w:val="00D87AF0"/>
    <w:rsid w:val="00D87E3A"/>
    <w:rsid w:val="00D90969"/>
    <w:rsid w:val="00D90B33"/>
    <w:rsid w:val="00D90D34"/>
    <w:rsid w:val="00D90E13"/>
    <w:rsid w:val="00D9137D"/>
    <w:rsid w:val="00D91989"/>
    <w:rsid w:val="00D91E06"/>
    <w:rsid w:val="00D924CD"/>
    <w:rsid w:val="00D92DA2"/>
    <w:rsid w:val="00D93042"/>
    <w:rsid w:val="00D93BC1"/>
    <w:rsid w:val="00D948D4"/>
    <w:rsid w:val="00D962FE"/>
    <w:rsid w:val="00D963AF"/>
    <w:rsid w:val="00D96CF6"/>
    <w:rsid w:val="00D97159"/>
    <w:rsid w:val="00D97AB7"/>
    <w:rsid w:val="00DA0771"/>
    <w:rsid w:val="00DA0BAA"/>
    <w:rsid w:val="00DA0F04"/>
    <w:rsid w:val="00DA1750"/>
    <w:rsid w:val="00DA2DB2"/>
    <w:rsid w:val="00DA40A3"/>
    <w:rsid w:val="00DA4176"/>
    <w:rsid w:val="00DA4398"/>
    <w:rsid w:val="00DA4D92"/>
    <w:rsid w:val="00DA4D9C"/>
    <w:rsid w:val="00DA5143"/>
    <w:rsid w:val="00DA619C"/>
    <w:rsid w:val="00DA6FD2"/>
    <w:rsid w:val="00DA7365"/>
    <w:rsid w:val="00DA7BFC"/>
    <w:rsid w:val="00DB0496"/>
    <w:rsid w:val="00DB0571"/>
    <w:rsid w:val="00DB0C91"/>
    <w:rsid w:val="00DB1388"/>
    <w:rsid w:val="00DB1E39"/>
    <w:rsid w:val="00DB23CA"/>
    <w:rsid w:val="00DB2A77"/>
    <w:rsid w:val="00DB3BF4"/>
    <w:rsid w:val="00DB3CBF"/>
    <w:rsid w:val="00DB423D"/>
    <w:rsid w:val="00DB4242"/>
    <w:rsid w:val="00DB4490"/>
    <w:rsid w:val="00DB51F3"/>
    <w:rsid w:val="00DB552E"/>
    <w:rsid w:val="00DB596F"/>
    <w:rsid w:val="00DB69BD"/>
    <w:rsid w:val="00DB7104"/>
    <w:rsid w:val="00DB74BF"/>
    <w:rsid w:val="00DB76A3"/>
    <w:rsid w:val="00DB7CF0"/>
    <w:rsid w:val="00DC03B0"/>
    <w:rsid w:val="00DC091B"/>
    <w:rsid w:val="00DC099A"/>
    <w:rsid w:val="00DC0AEE"/>
    <w:rsid w:val="00DC0B24"/>
    <w:rsid w:val="00DC1532"/>
    <w:rsid w:val="00DC1882"/>
    <w:rsid w:val="00DC24D2"/>
    <w:rsid w:val="00DC24D9"/>
    <w:rsid w:val="00DC2525"/>
    <w:rsid w:val="00DC2FC5"/>
    <w:rsid w:val="00DC3483"/>
    <w:rsid w:val="00DC4025"/>
    <w:rsid w:val="00DC55FA"/>
    <w:rsid w:val="00DC62F2"/>
    <w:rsid w:val="00DC65C7"/>
    <w:rsid w:val="00DC7087"/>
    <w:rsid w:val="00DC7436"/>
    <w:rsid w:val="00DD00FB"/>
    <w:rsid w:val="00DD03B8"/>
    <w:rsid w:val="00DD063B"/>
    <w:rsid w:val="00DD12E8"/>
    <w:rsid w:val="00DD176C"/>
    <w:rsid w:val="00DD1BBB"/>
    <w:rsid w:val="00DD1D90"/>
    <w:rsid w:val="00DD2E55"/>
    <w:rsid w:val="00DD4355"/>
    <w:rsid w:val="00DD440A"/>
    <w:rsid w:val="00DD55A8"/>
    <w:rsid w:val="00DD56B2"/>
    <w:rsid w:val="00DD5B63"/>
    <w:rsid w:val="00DD65F8"/>
    <w:rsid w:val="00DD6BFD"/>
    <w:rsid w:val="00DD7665"/>
    <w:rsid w:val="00DD76BD"/>
    <w:rsid w:val="00DD7922"/>
    <w:rsid w:val="00DD7A5F"/>
    <w:rsid w:val="00DE01E0"/>
    <w:rsid w:val="00DE0A27"/>
    <w:rsid w:val="00DE0DDB"/>
    <w:rsid w:val="00DE0E4A"/>
    <w:rsid w:val="00DE1F4B"/>
    <w:rsid w:val="00DE22DC"/>
    <w:rsid w:val="00DE2875"/>
    <w:rsid w:val="00DE29A8"/>
    <w:rsid w:val="00DE2CB1"/>
    <w:rsid w:val="00DE358A"/>
    <w:rsid w:val="00DE52F3"/>
    <w:rsid w:val="00DE5A4F"/>
    <w:rsid w:val="00DE5B4C"/>
    <w:rsid w:val="00DE5B84"/>
    <w:rsid w:val="00DE6B20"/>
    <w:rsid w:val="00DF0E79"/>
    <w:rsid w:val="00DF1C76"/>
    <w:rsid w:val="00DF3382"/>
    <w:rsid w:val="00DF3F5F"/>
    <w:rsid w:val="00DF3F78"/>
    <w:rsid w:val="00DF42B4"/>
    <w:rsid w:val="00DF4691"/>
    <w:rsid w:val="00DF5157"/>
    <w:rsid w:val="00DF5594"/>
    <w:rsid w:val="00DF7C08"/>
    <w:rsid w:val="00E00FDC"/>
    <w:rsid w:val="00E016FF"/>
    <w:rsid w:val="00E018C7"/>
    <w:rsid w:val="00E01966"/>
    <w:rsid w:val="00E02041"/>
    <w:rsid w:val="00E020A4"/>
    <w:rsid w:val="00E025D1"/>
    <w:rsid w:val="00E02DF4"/>
    <w:rsid w:val="00E03262"/>
    <w:rsid w:val="00E0410B"/>
    <w:rsid w:val="00E04FED"/>
    <w:rsid w:val="00E0518F"/>
    <w:rsid w:val="00E05A1A"/>
    <w:rsid w:val="00E06EBF"/>
    <w:rsid w:val="00E06F57"/>
    <w:rsid w:val="00E07061"/>
    <w:rsid w:val="00E07223"/>
    <w:rsid w:val="00E072B2"/>
    <w:rsid w:val="00E075E3"/>
    <w:rsid w:val="00E10118"/>
    <w:rsid w:val="00E105A6"/>
    <w:rsid w:val="00E10B1C"/>
    <w:rsid w:val="00E11132"/>
    <w:rsid w:val="00E11389"/>
    <w:rsid w:val="00E11ED8"/>
    <w:rsid w:val="00E13CCB"/>
    <w:rsid w:val="00E13F8F"/>
    <w:rsid w:val="00E14869"/>
    <w:rsid w:val="00E159FF"/>
    <w:rsid w:val="00E15DA3"/>
    <w:rsid w:val="00E162CC"/>
    <w:rsid w:val="00E16CA1"/>
    <w:rsid w:val="00E172BC"/>
    <w:rsid w:val="00E172DF"/>
    <w:rsid w:val="00E17A1C"/>
    <w:rsid w:val="00E17C25"/>
    <w:rsid w:val="00E17F99"/>
    <w:rsid w:val="00E202E0"/>
    <w:rsid w:val="00E20AD3"/>
    <w:rsid w:val="00E21315"/>
    <w:rsid w:val="00E214C8"/>
    <w:rsid w:val="00E2202E"/>
    <w:rsid w:val="00E23E49"/>
    <w:rsid w:val="00E2434C"/>
    <w:rsid w:val="00E2465C"/>
    <w:rsid w:val="00E24F80"/>
    <w:rsid w:val="00E253DD"/>
    <w:rsid w:val="00E260A9"/>
    <w:rsid w:val="00E26797"/>
    <w:rsid w:val="00E26961"/>
    <w:rsid w:val="00E26F51"/>
    <w:rsid w:val="00E2705E"/>
    <w:rsid w:val="00E279E7"/>
    <w:rsid w:val="00E27CDB"/>
    <w:rsid w:val="00E30C54"/>
    <w:rsid w:val="00E31BC9"/>
    <w:rsid w:val="00E31C16"/>
    <w:rsid w:val="00E31DB2"/>
    <w:rsid w:val="00E32208"/>
    <w:rsid w:val="00E3266F"/>
    <w:rsid w:val="00E32858"/>
    <w:rsid w:val="00E341D2"/>
    <w:rsid w:val="00E344E4"/>
    <w:rsid w:val="00E349B5"/>
    <w:rsid w:val="00E34D3C"/>
    <w:rsid w:val="00E350BF"/>
    <w:rsid w:val="00E356F6"/>
    <w:rsid w:val="00E368F8"/>
    <w:rsid w:val="00E37010"/>
    <w:rsid w:val="00E37474"/>
    <w:rsid w:val="00E3769F"/>
    <w:rsid w:val="00E378D8"/>
    <w:rsid w:val="00E37D3B"/>
    <w:rsid w:val="00E37DF1"/>
    <w:rsid w:val="00E40AA9"/>
    <w:rsid w:val="00E40C1D"/>
    <w:rsid w:val="00E40C71"/>
    <w:rsid w:val="00E4154B"/>
    <w:rsid w:val="00E418E9"/>
    <w:rsid w:val="00E420D5"/>
    <w:rsid w:val="00E421A6"/>
    <w:rsid w:val="00E424BA"/>
    <w:rsid w:val="00E43191"/>
    <w:rsid w:val="00E43255"/>
    <w:rsid w:val="00E435F3"/>
    <w:rsid w:val="00E444B7"/>
    <w:rsid w:val="00E44591"/>
    <w:rsid w:val="00E44740"/>
    <w:rsid w:val="00E44CE4"/>
    <w:rsid w:val="00E45BDD"/>
    <w:rsid w:val="00E467CE"/>
    <w:rsid w:val="00E46CDE"/>
    <w:rsid w:val="00E47E06"/>
    <w:rsid w:val="00E47F87"/>
    <w:rsid w:val="00E50B05"/>
    <w:rsid w:val="00E5153A"/>
    <w:rsid w:val="00E516E3"/>
    <w:rsid w:val="00E517B7"/>
    <w:rsid w:val="00E518C0"/>
    <w:rsid w:val="00E51CA0"/>
    <w:rsid w:val="00E5241D"/>
    <w:rsid w:val="00E53138"/>
    <w:rsid w:val="00E53677"/>
    <w:rsid w:val="00E53873"/>
    <w:rsid w:val="00E53F2C"/>
    <w:rsid w:val="00E5450D"/>
    <w:rsid w:val="00E548DA"/>
    <w:rsid w:val="00E54C75"/>
    <w:rsid w:val="00E557A8"/>
    <w:rsid w:val="00E55826"/>
    <w:rsid w:val="00E55F09"/>
    <w:rsid w:val="00E56029"/>
    <w:rsid w:val="00E56587"/>
    <w:rsid w:val="00E56D62"/>
    <w:rsid w:val="00E5745F"/>
    <w:rsid w:val="00E576F2"/>
    <w:rsid w:val="00E57A66"/>
    <w:rsid w:val="00E60CC1"/>
    <w:rsid w:val="00E60F4D"/>
    <w:rsid w:val="00E61628"/>
    <w:rsid w:val="00E61D0C"/>
    <w:rsid w:val="00E61E7E"/>
    <w:rsid w:val="00E62436"/>
    <w:rsid w:val="00E62CDC"/>
    <w:rsid w:val="00E63CEF"/>
    <w:rsid w:val="00E64713"/>
    <w:rsid w:val="00E649F4"/>
    <w:rsid w:val="00E6518E"/>
    <w:rsid w:val="00E65DE3"/>
    <w:rsid w:val="00E668AC"/>
    <w:rsid w:val="00E66F51"/>
    <w:rsid w:val="00E677F5"/>
    <w:rsid w:val="00E70E0D"/>
    <w:rsid w:val="00E721EA"/>
    <w:rsid w:val="00E7300C"/>
    <w:rsid w:val="00E7343E"/>
    <w:rsid w:val="00E736B1"/>
    <w:rsid w:val="00E73DE7"/>
    <w:rsid w:val="00E75589"/>
    <w:rsid w:val="00E75F96"/>
    <w:rsid w:val="00E77A1C"/>
    <w:rsid w:val="00E804AB"/>
    <w:rsid w:val="00E807C9"/>
    <w:rsid w:val="00E82238"/>
    <w:rsid w:val="00E825A2"/>
    <w:rsid w:val="00E83018"/>
    <w:rsid w:val="00E845B5"/>
    <w:rsid w:val="00E84C0E"/>
    <w:rsid w:val="00E858E3"/>
    <w:rsid w:val="00E86092"/>
    <w:rsid w:val="00E866CF"/>
    <w:rsid w:val="00E866D7"/>
    <w:rsid w:val="00E86F2B"/>
    <w:rsid w:val="00E870A9"/>
    <w:rsid w:val="00E87AC8"/>
    <w:rsid w:val="00E87C74"/>
    <w:rsid w:val="00E87C83"/>
    <w:rsid w:val="00E90D31"/>
    <w:rsid w:val="00E91319"/>
    <w:rsid w:val="00E913B7"/>
    <w:rsid w:val="00E91DCA"/>
    <w:rsid w:val="00E938EA"/>
    <w:rsid w:val="00E94DCB"/>
    <w:rsid w:val="00E94F24"/>
    <w:rsid w:val="00EA0CAD"/>
    <w:rsid w:val="00EA0DF2"/>
    <w:rsid w:val="00EA1AFD"/>
    <w:rsid w:val="00EA1B08"/>
    <w:rsid w:val="00EA1BD1"/>
    <w:rsid w:val="00EA1FB4"/>
    <w:rsid w:val="00EA295F"/>
    <w:rsid w:val="00EA3203"/>
    <w:rsid w:val="00EA4061"/>
    <w:rsid w:val="00EA4A1A"/>
    <w:rsid w:val="00EA657F"/>
    <w:rsid w:val="00EA6913"/>
    <w:rsid w:val="00EA76BF"/>
    <w:rsid w:val="00EA7984"/>
    <w:rsid w:val="00EA7E8C"/>
    <w:rsid w:val="00EB04E9"/>
    <w:rsid w:val="00EB0A28"/>
    <w:rsid w:val="00EB0D5B"/>
    <w:rsid w:val="00EB1426"/>
    <w:rsid w:val="00EB1871"/>
    <w:rsid w:val="00EB1B89"/>
    <w:rsid w:val="00EB1BB8"/>
    <w:rsid w:val="00EB1D24"/>
    <w:rsid w:val="00EB29A0"/>
    <w:rsid w:val="00EB3331"/>
    <w:rsid w:val="00EB3B0B"/>
    <w:rsid w:val="00EB3E14"/>
    <w:rsid w:val="00EB4200"/>
    <w:rsid w:val="00EB46F9"/>
    <w:rsid w:val="00EB4A5B"/>
    <w:rsid w:val="00EB58EE"/>
    <w:rsid w:val="00EB617B"/>
    <w:rsid w:val="00EB6749"/>
    <w:rsid w:val="00EB6A72"/>
    <w:rsid w:val="00EB72F2"/>
    <w:rsid w:val="00EB7348"/>
    <w:rsid w:val="00EB7561"/>
    <w:rsid w:val="00EB7745"/>
    <w:rsid w:val="00EC02A5"/>
    <w:rsid w:val="00EC0821"/>
    <w:rsid w:val="00EC10DC"/>
    <w:rsid w:val="00EC1B22"/>
    <w:rsid w:val="00EC206A"/>
    <w:rsid w:val="00EC2C0F"/>
    <w:rsid w:val="00EC37B0"/>
    <w:rsid w:val="00EC45FE"/>
    <w:rsid w:val="00EC56D6"/>
    <w:rsid w:val="00EC68A2"/>
    <w:rsid w:val="00EC6D8B"/>
    <w:rsid w:val="00ED2643"/>
    <w:rsid w:val="00ED3B55"/>
    <w:rsid w:val="00ED4117"/>
    <w:rsid w:val="00ED47D5"/>
    <w:rsid w:val="00ED4BBB"/>
    <w:rsid w:val="00ED4CA5"/>
    <w:rsid w:val="00ED584F"/>
    <w:rsid w:val="00ED5BBF"/>
    <w:rsid w:val="00ED60BF"/>
    <w:rsid w:val="00ED616C"/>
    <w:rsid w:val="00ED710A"/>
    <w:rsid w:val="00EE044F"/>
    <w:rsid w:val="00EE057C"/>
    <w:rsid w:val="00EE06DE"/>
    <w:rsid w:val="00EE1992"/>
    <w:rsid w:val="00EE1EA5"/>
    <w:rsid w:val="00EE1F7C"/>
    <w:rsid w:val="00EE2E5B"/>
    <w:rsid w:val="00EE362C"/>
    <w:rsid w:val="00EE4A8B"/>
    <w:rsid w:val="00EE50BC"/>
    <w:rsid w:val="00EE5493"/>
    <w:rsid w:val="00EE5A19"/>
    <w:rsid w:val="00EE5D51"/>
    <w:rsid w:val="00EE6F62"/>
    <w:rsid w:val="00EE7A8B"/>
    <w:rsid w:val="00EE7BB9"/>
    <w:rsid w:val="00EF0C05"/>
    <w:rsid w:val="00EF1649"/>
    <w:rsid w:val="00EF1A16"/>
    <w:rsid w:val="00EF1B84"/>
    <w:rsid w:val="00EF1BA4"/>
    <w:rsid w:val="00EF1F78"/>
    <w:rsid w:val="00EF210F"/>
    <w:rsid w:val="00EF237A"/>
    <w:rsid w:val="00EF3161"/>
    <w:rsid w:val="00EF3AB6"/>
    <w:rsid w:val="00EF4495"/>
    <w:rsid w:val="00EF5163"/>
    <w:rsid w:val="00EF642B"/>
    <w:rsid w:val="00EF6586"/>
    <w:rsid w:val="00EF7081"/>
    <w:rsid w:val="00EF7401"/>
    <w:rsid w:val="00F000D4"/>
    <w:rsid w:val="00F008CA"/>
    <w:rsid w:val="00F0093B"/>
    <w:rsid w:val="00F00C44"/>
    <w:rsid w:val="00F01DE3"/>
    <w:rsid w:val="00F0241C"/>
    <w:rsid w:val="00F0279A"/>
    <w:rsid w:val="00F03CEB"/>
    <w:rsid w:val="00F03D1D"/>
    <w:rsid w:val="00F0430D"/>
    <w:rsid w:val="00F05036"/>
    <w:rsid w:val="00F05832"/>
    <w:rsid w:val="00F05BC0"/>
    <w:rsid w:val="00F05C1D"/>
    <w:rsid w:val="00F05F1F"/>
    <w:rsid w:val="00F0771A"/>
    <w:rsid w:val="00F07A06"/>
    <w:rsid w:val="00F1080E"/>
    <w:rsid w:val="00F11032"/>
    <w:rsid w:val="00F11048"/>
    <w:rsid w:val="00F11235"/>
    <w:rsid w:val="00F11AD0"/>
    <w:rsid w:val="00F1209E"/>
    <w:rsid w:val="00F12CF1"/>
    <w:rsid w:val="00F132A2"/>
    <w:rsid w:val="00F134CD"/>
    <w:rsid w:val="00F144D5"/>
    <w:rsid w:val="00F14CD2"/>
    <w:rsid w:val="00F156F0"/>
    <w:rsid w:val="00F17390"/>
    <w:rsid w:val="00F17567"/>
    <w:rsid w:val="00F178DE"/>
    <w:rsid w:val="00F203CB"/>
    <w:rsid w:val="00F20CEF"/>
    <w:rsid w:val="00F20EFD"/>
    <w:rsid w:val="00F20FF5"/>
    <w:rsid w:val="00F21310"/>
    <w:rsid w:val="00F2136B"/>
    <w:rsid w:val="00F21D33"/>
    <w:rsid w:val="00F22653"/>
    <w:rsid w:val="00F22B5A"/>
    <w:rsid w:val="00F22D12"/>
    <w:rsid w:val="00F23055"/>
    <w:rsid w:val="00F23133"/>
    <w:rsid w:val="00F23479"/>
    <w:rsid w:val="00F24025"/>
    <w:rsid w:val="00F241C5"/>
    <w:rsid w:val="00F2556C"/>
    <w:rsid w:val="00F2581C"/>
    <w:rsid w:val="00F25FCA"/>
    <w:rsid w:val="00F26084"/>
    <w:rsid w:val="00F260AC"/>
    <w:rsid w:val="00F27431"/>
    <w:rsid w:val="00F2761F"/>
    <w:rsid w:val="00F31159"/>
    <w:rsid w:val="00F3222B"/>
    <w:rsid w:val="00F325D8"/>
    <w:rsid w:val="00F328E3"/>
    <w:rsid w:val="00F32AA8"/>
    <w:rsid w:val="00F335C0"/>
    <w:rsid w:val="00F336C2"/>
    <w:rsid w:val="00F349C7"/>
    <w:rsid w:val="00F34CD2"/>
    <w:rsid w:val="00F3563A"/>
    <w:rsid w:val="00F35895"/>
    <w:rsid w:val="00F3623E"/>
    <w:rsid w:val="00F36A0E"/>
    <w:rsid w:val="00F36EBF"/>
    <w:rsid w:val="00F37A20"/>
    <w:rsid w:val="00F40F56"/>
    <w:rsid w:val="00F410D5"/>
    <w:rsid w:val="00F4136F"/>
    <w:rsid w:val="00F42524"/>
    <w:rsid w:val="00F429D7"/>
    <w:rsid w:val="00F42A29"/>
    <w:rsid w:val="00F42A89"/>
    <w:rsid w:val="00F42C92"/>
    <w:rsid w:val="00F4394F"/>
    <w:rsid w:val="00F45607"/>
    <w:rsid w:val="00F45A2C"/>
    <w:rsid w:val="00F45BD0"/>
    <w:rsid w:val="00F475AC"/>
    <w:rsid w:val="00F47956"/>
    <w:rsid w:val="00F506B4"/>
    <w:rsid w:val="00F52304"/>
    <w:rsid w:val="00F5319B"/>
    <w:rsid w:val="00F5422C"/>
    <w:rsid w:val="00F5493B"/>
    <w:rsid w:val="00F54C88"/>
    <w:rsid w:val="00F55BE6"/>
    <w:rsid w:val="00F55EA2"/>
    <w:rsid w:val="00F56CB2"/>
    <w:rsid w:val="00F56F64"/>
    <w:rsid w:val="00F57B2E"/>
    <w:rsid w:val="00F60486"/>
    <w:rsid w:val="00F60846"/>
    <w:rsid w:val="00F609E0"/>
    <w:rsid w:val="00F620C0"/>
    <w:rsid w:val="00F621BF"/>
    <w:rsid w:val="00F62697"/>
    <w:rsid w:val="00F629E7"/>
    <w:rsid w:val="00F63690"/>
    <w:rsid w:val="00F63E4C"/>
    <w:rsid w:val="00F64253"/>
    <w:rsid w:val="00F64504"/>
    <w:rsid w:val="00F665A3"/>
    <w:rsid w:val="00F66D6A"/>
    <w:rsid w:val="00F67024"/>
    <w:rsid w:val="00F67035"/>
    <w:rsid w:val="00F673D1"/>
    <w:rsid w:val="00F70308"/>
    <w:rsid w:val="00F706CE"/>
    <w:rsid w:val="00F7092E"/>
    <w:rsid w:val="00F71AD0"/>
    <w:rsid w:val="00F71E4E"/>
    <w:rsid w:val="00F72061"/>
    <w:rsid w:val="00F74215"/>
    <w:rsid w:val="00F74AAD"/>
    <w:rsid w:val="00F74B9B"/>
    <w:rsid w:val="00F753C9"/>
    <w:rsid w:val="00F75702"/>
    <w:rsid w:val="00F75900"/>
    <w:rsid w:val="00F75AAC"/>
    <w:rsid w:val="00F76DA4"/>
    <w:rsid w:val="00F76F9F"/>
    <w:rsid w:val="00F771EC"/>
    <w:rsid w:val="00F776ED"/>
    <w:rsid w:val="00F77B01"/>
    <w:rsid w:val="00F77CD1"/>
    <w:rsid w:val="00F81254"/>
    <w:rsid w:val="00F81700"/>
    <w:rsid w:val="00F81775"/>
    <w:rsid w:val="00F81ABE"/>
    <w:rsid w:val="00F829D7"/>
    <w:rsid w:val="00F83694"/>
    <w:rsid w:val="00F83729"/>
    <w:rsid w:val="00F839FE"/>
    <w:rsid w:val="00F84025"/>
    <w:rsid w:val="00F84370"/>
    <w:rsid w:val="00F848EC"/>
    <w:rsid w:val="00F8540F"/>
    <w:rsid w:val="00F857D1"/>
    <w:rsid w:val="00F85D57"/>
    <w:rsid w:val="00F86061"/>
    <w:rsid w:val="00F864F8"/>
    <w:rsid w:val="00F865A6"/>
    <w:rsid w:val="00F86FCE"/>
    <w:rsid w:val="00F87933"/>
    <w:rsid w:val="00F909EF"/>
    <w:rsid w:val="00F90BD3"/>
    <w:rsid w:val="00F91666"/>
    <w:rsid w:val="00F91835"/>
    <w:rsid w:val="00F919BE"/>
    <w:rsid w:val="00F92021"/>
    <w:rsid w:val="00F92351"/>
    <w:rsid w:val="00F9262E"/>
    <w:rsid w:val="00F9433B"/>
    <w:rsid w:val="00F9444A"/>
    <w:rsid w:val="00F94754"/>
    <w:rsid w:val="00F95006"/>
    <w:rsid w:val="00F95447"/>
    <w:rsid w:val="00F95B11"/>
    <w:rsid w:val="00F96118"/>
    <w:rsid w:val="00F9737E"/>
    <w:rsid w:val="00F9789A"/>
    <w:rsid w:val="00FA05BB"/>
    <w:rsid w:val="00FA0D69"/>
    <w:rsid w:val="00FA0F6D"/>
    <w:rsid w:val="00FA1017"/>
    <w:rsid w:val="00FA2514"/>
    <w:rsid w:val="00FA29B1"/>
    <w:rsid w:val="00FA2BA7"/>
    <w:rsid w:val="00FA44F2"/>
    <w:rsid w:val="00FA6255"/>
    <w:rsid w:val="00FA7BE4"/>
    <w:rsid w:val="00FB0604"/>
    <w:rsid w:val="00FB106F"/>
    <w:rsid w:val="00FB1572"/>
    <w:rsid w:val="00FB172F"/>
    <w:rsid w:val="00FB2CF5"/>
    <w:rsid w:val="00FB2F48"/>
    <w:rsid w:val="00FB3014"/>
    <w:rsid w:val="00FB4B34"/>
    <w:rsid w:val="00FB530F"/>
    <w:rsid w:val="00FB64E8"/>
    <w:rsid w:val="00FB73E6"/>
    <w:rsid w:val="00FB76B3"/>
    <w:rsid w:val="00FB76EA"/>
    <w:rsid w:val="00FC0763"/>
    <w:rsid w:val="00FC098B"/>
    <w:rsid w:val="00FC0CDC"/>
    <w:rsid w:val="00FC10EF"/>
    <w:rsid w:val="00FC1995"/>
    <w:rsid w:val="00FC1B6F"/>
    <w:rsid w:val="00FC2A73"/>
    <w:rsid w:val="00FC2BB6"/>
    <w:rsid w:val="00FC3096"/>
    <w:rsid w:val="00FC3594"/>
    <w:rsid w:val="00FC3715"/>
    <w:rsid w:val="00FC38A3"/>
    <w:rsid w:val="00FC45FB"/>
    <w:rsid w:val="00FC475E"/>
    <w:rsid w:val="00FC4894"/>
    <w:rsid w:val="00FC4A6A"/>
    <w:rsid w:val="00FC53B4"/>
    <w:rsid w:val="00FC5740"/>
    <w:rsid w:val="00FC5809"/>
    <w:rsid w:val="00FC5DB4"/>
    <w:rsid w:val="00FC5EE5"/>
    <w:rsid w:val="00FC6726"/>
    <w:rsid w:val="00FC6AF3"/>
    <w:rsid w:val="00FD066B"/>
    <w:rsid w:val="00FD151B"/>
    <w:rsid w:val="00FD1B38"/>
    <w:rsid w:val="00FD1ECC"/>
    <w:rsid w:val="00FD3910"/>
    <w:rsid w:val="00FD3B44"/>
    <w:rsid w:val="00FD4894"/>
    <w:rsid w:val="00FD4AA1"/>
    <w:rsid w:val="00FD5FF9"/>
    <w:rsid w:val="00FD6773"/>
    <w:rsid w:val="00FD7613"/>
    <w:rsid w:val="00FE0F0F"/>
    <w:rsid w:val="00FE0F29"/>
    <w:rsid w:val="00FE0F98"/>
    <w:rsid w:val="00FE162D"/>
    <w:rsid w:val="00FE1D42"/>
    <w:rsid w:val="00FE1F9A"/>
    <w:rsid w:val="00FE2351"/>
    <w:rsid w:val="00FE2383"/>
    <w:rsid w:val="00FE2557"/>
    <w:rsid w:val="00FE2BA2"/>
    <w:rsid w:val="00FE2C80"/>
    <w:rsid w:val="00FE2F45"/>
    <w:rsid w:val="00FE45F3"/>
    <w:rsid w:val="00FE4BF5"/>
    <w:rsid w:val="00FE5997"/>
    <w:rsid w:val="00FE6351"/>
    <w:rsid w:val="00FE645A"/>
    <w:rsid w:val="00FE6463"/>
    <w:rsid w:val="00FE6A34"/>
    <w:rsid w:val="00FE6A55"/>
    <w:rsid w:val="00FE6E20"/>
    <w:rsid w:val="00FF044B"/>
    <w:rsid w:val="00FF0504"/>
    <w:rsid w:val="00FF1518"/>
    <w:rsid w:val="00FF16AC"/>
    <w:rsid w:val="00FF196D"/>
    <w:rsid w:val="00FF1D4C"/>
    <w:rsid w:val="00FF1EDF"/>
    <w:rsid w:val="00FF23D2"/>
    <w:rsid w:val="00FF2753"/>
    <w:rsid w:val="00FF293E"/>
    <w:rsid w:val="00FF2BC4"/>
    <w:rsid w:val="00FF45DF"/>
    <w:rsid w:val="00FF4F1B"/>
    <w:rsid w:val="00FF506F"/>
    <w:rsid w:val="00FF57F3"/>
    <w:rsid w:val="00FF61AF"/>
    <w:rsid w:val="00FF66CF"/>
    <w:rsid w:val="00FF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E47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E47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8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297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rigo</dc:creator>
  <cp:lastModifiedBy>Sandra Drigo</cp:lastModifiedBy>
  <cp:revision>3</cp:revision>
  <dcterms:created xsi:type="dcterms:W3CDTF">2015-04-14T11:29:00Z</dcterms:created>
  <dcterms:modified xsi:type="dcterms:W3CDTF">2015-04-14T11:29:00Z</dcterms:modified>
</cp:coreProperties>
</file>